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2BC6F" w14:textId="5DA2408B" w:rsidR="00E94839" w:rsidRDefault="00DD1DDA" w:rsidP="00A10360">
      <w:pPr>
        <w:pStyle w:val="1headingmanuscript"/>
      </w:pPr>
      <w:r w:rsidRPr="00A10360">
        <w:t>Supporting</w:t>
      </w:r>
      <w:r>
        <w:t xml:space="preserve"> Information</w:t>
      </w:r>
    </w:p>
    <w:p w14:paraId="262321F4" w14:textId="7CFF7111" w:rsidR="00FE4481" w:rsidRPr="00A10360" w:rsidRDefault="00FE4481" w:rsidP="00A10360">
      <w:pPr>
        <w:pStyle w:val="2headingmanuscript"/>
      </w:pPr>
      <w:r w:rsidRPr="00A10360">
        <w:t xml:space="preserve">Appendix </w:t>
      </w:r>
      <w:r w:rsidR="00E648A1" w:rsidRPr="00A10360">
        <w:t>1</w:t>
      </w:r>
      <w:r w:rsidRPr="00A10360">
        <w:t>: Disaggregated model outcomes and costs</w:t>
      </w:r>
    </w:p>
    <w:p w14:paraId="07C9346C" w14:textId="0D2AEE48" w:rsidR="00390855" w:rsidRDefault="00390855" w:rsidP="00390855">
      <w:pPr>
        <w:pStyle w:val="Caption"/>
        <w:keepNext/>
      </w:pPr>
      <w:bookmarkStart w:id="0" w:name="_Ref11507755"/>
      <w:r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1</w:t>
        </w:r>
      </w:fldSimple>
      <w:bookmarkEnd w:id="0"/>
      <w:r>
        <w:t>: Summary of 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90855" w:rsidRPr="00E43294" w14:paraId="01872A60" w14:textId="77777777" w:rsidTr="00351EE0">
        <w:tc>
          <w:tcPr>
            <w:tcW w:w="3005" w:type="dxa"/>
            <w:shd w:val="clear" w:color="auto" w:fill="D9D9D9" w:themeFill="background1" w:themeFillShade="D9"/>
            <w:noWrap/>
            <w:hideMark/>
          </w:tcPr>
          <w:p w14:paraId="4CECD76B" w14:textId="77777777" w:rsidR="00390855" w:rsidRPr="00E43294" w:rsidRDefault="00390855" w:rsidP="004D6CD5">
            <w:pPr>
              <w:pStyle w:val="FootnoteText"/>
              <w:rPr>
                <w:b/>
                <w:bCs/>
              </w:rPr>
            </w:pPr>
            <w:r w:rsidRPr="00E43294">
              <w:rPr>
                <w:b/>
                <w:bCs/>
              </w:rPr>
              <w:t> </w:t>
            </w:r>
          </w:p>
        </w:tc>
        <w:tc>
          <w:tcPr>
            <w:tcW w:w="3005" w:type="dxa"/>
            <w:shd w:val="clear" w:color="auto" w:fill="D9D9D9" w:themeFill="background1" w:themeFillShade="D9"/>
            <w:hideMark/>
          </w:tcPr>
          <w:p w14:paraId="351108F3" w14:textId="77777777" w:rsidR="00390855" w:rsidRPr="00E43294" w:rsidRDefault="00390855" w:rsidP="004D6CD5">
            <w:pPr>
              <w:pStyle w:val="FootnoteText"/>
              <w:rPr>
                <w:b/>
                <w:bCs/>
              </w:rPr>
            </w:pPr>
            <w:r w:rsidRPr="00E43294">
              <w:rPr>
                <w:b/>
                <w:bCs/>
              </w:rPr>
              <w:t>LEN</w:t>
            </w:r>
          </w:p>
        </w:tc>
        <w:tc>
          <w:tcPr>
            <w:tcW w:w="3006" w:type="dxa"/>
            <w:shd w:val="clear" w:color="auto" w:fill="D9D9D9" w:themeFill="background1" w:themeFillShade="D9"/>
            <w:hideMark/>
          </w:tcPr>
          <w:p w14:paraId="69912D63" w14:textId="77777777" w:rsidR="00390855" w:rsidRPr="00E43294" w:rsidRDefault="00390855" w:rsidP="004D6CD5">
            <w:pPr>
              <w:pStyle w:val="FootnoteText"/>
              <w:rPr>
                <w:b/>
                <w:bCs/>
              </w:rPr>
            </w:pPr>
            <w:r w:rsidRPr="00E43294">
              <w:rPr>
                <w:b/>
                <w:bCs/>
              </w:rPr>
              <w:t>SOR</w:t>
            </w:r>
          </w:p>
        </w:tc>
      </w:tr>
      <w:tr w:rsidR="00390855" w:rsidRPr="00E43294" w14:paraId="200E1267" w14:textId="77777777" w:rsidTr="00351EE0">
        <w:tc>
          <w:tcPr>
            <w:tcW w:w="3005" w:type="dxa"/>
            <w:noWrap/>
            <w:hideMark/>
          </w:tcPr>
          <w:p w14:paraId="39715E92" w14:textId="77777777" w:rsidR="00390855" w:rsidRPr="00E43294" w:rsidRDefault="00390855" w:rsidP="004D6CD5">
            <w:pPr>
              <w:pStyle w:val="FootnoteText"/>
            </w:pPr>
            <w:r w:rsidRPr="00E43294">
              <w:t>Progression</w:t>
            </w:r>
            <w:r>
              <w:t>-free years</w:t>
            </w:r>
          </w:p>
        </w:tc>
        <w:tc>
          <w:tcPr>
            <w:tcW w:w="3005" w:type="dxa"/>
            <w:noWrap/>
            <w:hideMark/>
          </w:tcPr>
          <w:p w14:paraId="4D45DBA2" w14:textId="77777777" w:rsidR="00390855" w:rsidRPr="005C625A" w:rsidRDefault="00390855" w:rsidP="004D6CD5">
            <w:pPr>
              <w:pStyle w:val="FootnoteText"/>
            </w:pPr>
            <w:r w:rsidRPr="005C625A">
              <w:t>0.89</w:t>
            </w:r>
          </w:p>
        </w:tc>
        <w:tc>
          <w:tcPr>
            <w:tcW w:w="3006" w:type="dxa"/>
            <w:noWrap/>
            <w:hideMark/>
          </w:tcPr>
          <w:p w14:paraId="0C07BDEE" w14:textId="77777777" w:rsidR="00390855" w:rsidRPr="005C625A" w:rsidRDefault="00390855" w:rsidP="004D6CD5">
            <w:pPr>
              <w:pStyle w:val="FootnoteText"/>
            </w:pPr>
            <w:r w:rsidRPr="005C625A">
              <w:t>0.55</w:t>
            </w:r>
          </w:p>
        </w:tc>
      </w:tr>
      <w:tr w:rsidR="00390855" w:rsidRPr="00E43294" w14:paraId="3CB34018" w14:textId="77777777" w:rsidTr="00351EE0">
        <w:tc>
          <w:tcPr>
            <w:tcW w:w="3005" w:type="dxa"/>
            <w:noWrap/>
            <w:hideMark/>
          </w:tcPr>
          <w:p w14:paraId="56E4C312" w14:textId="635DC3F9" w:rsidR="00390855" w:rsidRPr="00E43294" w:rsidRDefault="00390855" w:rsidP="004D6CD5">
            <w:pPr>
              <w:pStyle w:val="FootnoteText"/>
            </w:pPr>
            <w:r w:rsidRPr="00E43294">
              <w:t>LYs</w:t>
            </w:r>
          </w:p>
        </w:tc>
        <w:tc>
          <w:tcPr>
            <w:tcW w:w="3005" w:type="dxa"/>
            <w:noWrap/>
            <w:hideMark/>
          </w:tcPr>
          <w:p w14:paraId="211C7896" w14:textId="77777777" w:rsidR="00390855" w:rsidRPr="005C625A" w:rsidRDefault="00390855" w:rsidP="004D6CD5">
            <w:pPr>
              <w:pStyle w:val="FootnoteText"/>
            </w:pPr>
            <w:r w:rsidRPr="005C625A">
              <w:t>1.69</w:t>
            </w:r>
          </w:p>
        </w:tc>
        <w:tc>
          <w:tcPr>
            <w:tcW w:w="3006" w:type="dxa"/>
            <w:noWrap/>
            <w:hideMark/>
          </w:tcPr>
          <w:p w14:paraId="5C4ACD4F" w14:textId="77777777" w:rsidR="00390855" w:rsidRPr="005C625A" w:rsidRDefault="00390855" w:rsidP="004D6CD5">
            <w:pPr>
              <w:pStyle w:val="FootnoteText"/>
            </w:pPr>
            <w:r w:rsidRPr="005C625A">
              <w:t>1.47</w:t>
            </w:r>
          </w:p>
        </w:tc>
      </w:tr>
      <w:tr w:rsidR="00390855" w:rsidRPr="00E43294" w14:paraId="75ACF86D" w14:textId="77777777" w:rsidTr="00351EE0">
        <w:tc>
          <w:tcPr>
            <w:tcW w:w="3005" w:type="dxa"/>
            <w:noWrap/>
            <w:hideMark/>
          </w:tcPr>
          <w:p w14:paraId="43AE9DE1" w14:textId="1F3415FB" w:rsidR="00390855" w:rsidRPr="00E43294" w:rsidRDefault="00390855" w:rsidP="004D6CD5">
            <w:pPr>
              <w:pStyle w:val="FootnoteText"/>
            </w:pPr>
            <w:r w:rsidRPr="00E43294">
              <w:t>QALYs</w:t>
            </w:r>
          </w:p>
        </w:tc>
        <w:tc>
          <w:tcPr>
            <w:tcW w:w="3005" w:type="dxa"/>
            <w:noWrap/>
            <w:hideMark/>
          </w:tcPr>
          <w:p w14:paraId="1CEB8D51" w14:textId="77777777" w:rsidR="00390855" w:rsidRPr="005C625A" w:rsidRDefault="00390855" w:rsidP="004D6CD5">
            <w:pPr>
              <w:pStyle w:val="FootnoteText"/>
            </w:pPr>
            <w:r w:rsidRPr="005C625A">
              <w:t>1.20</w:t>
            </w:r>
          </w:p>
        </w:tc>
        <w:tc>
          <w:tcPr>
            <w:tcW w:w="3006" w:type="dxa"/>
            <w:noWrap/>
            <w:hideMark/>
          </w:tcPr>
          <w:p w14:paraId="13992855" w14:textId="77777777" w:rsidR="00390855" w:rsidRPr="005C625A" w:rsidRDefault="00390855" w:rsidP="004D6CD5">
            <w:pPr>
              <w:pStyle w:val="FootnoteText"/>
            </w:pPr>
            <w:r w:rsidRPr="005C625A">
              <w:t>1.03</w:t>
            </w:r>
          </w:p>
        </w:tc>
      </w:tr>
    </w:tbl>
    <w:p w14:paraId="07C36C9B" w14:textId="77777777" w:rsidR="00390855" w:rsidRPr="008F3C3B" w:rsidRDefault="00390855" w:rsidP="00390855">
      <w:pPr>
        <w:pStyle w:val="FootnoteText"/>
      </w:pPr>
      <w:r>
        <w:t xml:space="preserve">Abbreviations: LEN, </w:t>
      </w:r>
      <w:proofErr w:type="spellStart"/>
      <w:r>
        <w:t>lenvatinib</w:t>
      </w:r>
      <w:proofErr w:type="spellEnd"/>
      <w:r>
        <w:t>; LY, life year; QALY, quality-adjusted life year; SOR, sorafenib.</w:t>
      </w:r>
    </w:p>
    <w:p w14:paraId="6F2A2549" w14:textId="2BCF91D1" w:rsidR="00390855" w:rsidRDefault="00390855" w:rsidP="00390855">
      <w:pPr>
        <w:pStyle w:val="FootnoteText"/>
      </w:pPr>
    </w:p>
    <w:p w14:paraId="5519C5A8" w14:textId="4303EAB7" w:rsidR="00351EE0" w:rsidRDefault="00351EE0" w:rsidP="00351EE0">
      <w:pPr>
        <w:pStyle w:val="Caption"/>
        <w:keepNext/>
      </w:pPr>
      <w:bookmarkStart w:id="1" w:name="_Ref11507713"/>
      <w:r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2</w:t>
        </w:r>
      </w:fldSimple>
      <w:bookmarkEnd w:id="1"/>
      <w:r>
        <w:t>: Summary of costs</w:t>
      </w:r>
      <w:r w:rsidRPr="00351EE0">
        <w:t> 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90855" w:rsidRPr="00EB7E1E" w14:paraId="3C53407C" w14:textId="77777777" w:rsidTr="00351EE0">
        <w:tc>
          <w:tcPr>
            <w:tcW w:w="3005" w:type="dxa"/>
            <w:shd w:val="clear" w:color="auto" w:fill="D9D9D9" w:themeFill="background1" w:themeFillShade="D9"/>
            <w:noWrap/>
            <w:hideMark/>
          </w:tcPr>
          <w:p w14:paraId="003EEF68" w14:textId="55FB7BF7" w:rsidR="00390855" w:rsidRPr="00EB7E1E" w:rsidRDefault="00390855" w:rsidP="004D6CD5">
            <w:pPr>
              <w:pStyle w:val="FootnoteText"/>
              <w:rPr>
                <w:b/>
                <w:bCs/>
              </w:rPr>
            </w:pPr>
            <w:r>
              <w:rPr>
                <w:b/>
                <w:bCs/>
              </w:rPr>
              <w:t>Cost category</w:t>
            </w:r>
          </w:p>
        </w:tc>
        <w:tc>
          <w:tcPr>
            <w:tcW w:w="3005" w:type="dxa"/>
            <w:shd w:val="clear" w:color="auto" w:fill="D9D9D9" w:themeFill="background1" w:themeFillShade="D9"/>
            <w:hideMark/>
          </w:tcPr>
          <w:p w14:paraId="0973081B" w14:textId="77777777" w:rsidR="00390855" w:rsidRPr="00EB7E1E" w:rsidRDefault="00390855" w:rsidP="004D6CD5">
            <w:pPr>
              <w:pStyle w:val="FootnoteText"/>
              <w:rPr>
                <w:b/>
                <w:bCs/>
              </w:rPr>
            </w:pPr>
            <w:r w:rsidRPr="00EB7E1E">
              <w:rPr>
                <w:b/>
                <w:bCs/>
              </w:rPr>
              <w:t>LEN</w:t>
            </w:r>
          </w:p>
        </w:tc>
        <w:tc>
          <w:tcPr>
            <w:tcW w:w="3006" w:type="dxa"/>
            <w:shd w:val="clear" w:color="auto" w:fill="D9D9D9" w:themeFill="background1" w:themeFillShade="D9"/>
            <w:hideMark/>
          </w:tcPr>
          <w:p w14:paraId="1D0AA471" w14:textId="77777777" w:rsidR="00390855" w:rsidRPr="00EB7E1E" w:rsidRDefault="00390855" w:rsidP="004D6CD5">
            <w:pPr>
              <w:pStyle w:val="FootnoteText"/>
              <w:rPr>
                <w:b/>
                <w:bCs/>
              </w:rPr>
            </w:pPr>
            <w:r w:rsidRPr="00EB7E1E">
              <w:rPr>
                <w:b/>
                <w:bCs/>
              </w:rPr>
              <w:t>SOR</w:t>
            </w:r>
          </w:p>
        </w:tc>
      </w:tr>
      <w:tr w:rsidR="00390855" w:rsidRPr="00EB7E1E" w14:paraId="3C748100" w14:textId="77777777" w:rsidTr="00351EE0">
        <w:tc>
          <w:tcPr>
            <w:tcW w:w="3005" w:type="dxa"/>
            <w:noWrap/>
            <w:hideMark/>
          </w:tcPr>
          <w:p w14:paraId="30F19A0A" w14:textId="53A2824B" w:rsidR="00390855" w:rsidRPr="00EB7E1E" w:rsidRDefault="00390855" w:rsidP="004D6CD5">
            <w:pPr>
              <w:pStyle w:val="FootnoteText"/>
            </w:pPr>
            <w:r w:rsidRPr="00EB7E1E">
              <w:t>Primary drug costs</w:t>
            </w:r>
          </w:p>
        </w:tc>
        <w:tc>
          <w:tcPr>
            <w:tcW w:w="3005" w:type="dxa"/>
            <w:noWrap/>
            <w:hideMark/>
          </w:tcPr>
          <w:p w14:paraId="3FAF427B" w14:textId="1E97ED7F" w:rsidR="00390855" w:rsidRPr="00E00153" w:rsidRDefault="00390855" w:rsidP="004D6CD5">
            <w:pPr>
              <w:pStyle w:val="FootnoteText"/>
            </w:pPr>
            <w:r w:rsidRPr="00E00153">
              <w:t>$20,022</w:t>
            </w:r>
          </w:p>
        </w:tc>
        <w:tc>
          <w:tcPr>
            <w:tcW w:w="3006" w:type="dxa"/>
            <w:noWrap/>
            <w:hideMark/>
          </w:tcPr>
          <w:p w14:paraId="41964226" w14:textId="457EEB2A" w:rsidR="00390855" w:rsidRPr="00E00153" w:rsidRDefault="00390855" w:rsidP="004D6CD5">
            <w:pPr>
              <w:pStyle w:val="FootnoteText"/>
            </w:pPr>
            <w:r w:rsidRPr="00E00153">
              <w:t>$28,337</w:t>
            </w:r>
          </w:p>
        </w:tc>
      </w:tr>
      <w:tr w:rsidR="00390855" w:rsidRPr="00EB7E1E" w14:paraId="4166A487" w14:textId="77777777" w:rsidTr="00351EE0">
        <w:tc>
          <w:tcPr>
            <w:tcW w:w="3005" w:type="dxa"/>
            <w:noWrap/>
            <w:hideMark/>
          </w:tcPr>
          <w:p w14:paraId="5C85A4A1" w14:textId="77777777" w:rsidR="00390855" w:rsidRPr="00EB7E1E" w:rsidRDefault="00390855" w:rsidP="004D6CD5">
            <w:pPr>
              <w:pStyle w:val="FootnoteText"/>
            </w:pPr>
            <w:r w:rsidRPr="00EB7E1E">
              <w:t>Post-progression drug costs</w:t>
            </w:r>
          </w:p>
        </w:tc>
        <w:tc>
          <w:tcPr>
            <w:tcW w:w="3005" w:type="dxa"/>
            <w:noWrap/>
            <w:hideMark/>
          </w:tcPr>
          <w:p w14:paraId="0E09A735" w14:textId="4AEC4A12" w:rsidR="00390855" w:rsidRPr="00E00153" w:rsidRDefault="00390855" w:rsidP="004D6CD5">
            <w:pPr>
              <w:pStyle w:val="FootnoteText"/>
            </w:pPr>
            <w:r w:rsidRPr="00E00153">
              <w:t>$5,204</w:t>
            </w:r>
          </w:p>
        </w:tc>
        <w:tc>
          <w:tcPr>
            <w:tcW w:w="3006" w:type="dxa"/>
            <w:noWrap/>
            <w:hideMark/>
          </w:tcPr>
          <w:p w14:paraId="23605341" w14:textId="57DCC131" w:rsidR="00390855" w:rsidRPr="00E00153" w:rsidRDefault="00390855" w:rsidP="004D6CD5">
            <w:pPr>
              <w:pStyle w:val="FootnoteText"/>
            </w:pPr>
            <w:r w:rsidRPr="00E00153">
              <w:t>$2,861</w:t>
            </w:r>
          </w:p>
        </w:tc>
      </w:tr>
      <w:tr w:rsidR="00390855" w:rsidRPr="00EB7E1E" w14:paraId="69F908C4" w14:textId="77777777" w:rsidTr="00351EE0">
        <w:tc>
          <w:tcPr>
            <w:tcW w:w="3005" w:type="dxa"/>
            <w:noWrap/>
            <w:hideMark/>
          </w:tcPr>
          <w:p w14:paraId="5B7C9BC8" w14:textId="346560B3" w:rsidR="00390855" w:rsidRPr="00EB7E1E" w:rsidRDefault="00390855" w:rsidP="004D6CD5">
            <w:pPr>
              <w:pStyle w:val="FootnoteText"/>
            </w:pPr>
            <w:r w:rsidRPr="00EB7E1E">
              <w:t>Medical resource use costs</w:t>
            </w:r>
          </w:p>
        </w:tc>
        <w:tc>
          <w:tcPr>
            <w:tcW w:w="3005" w:type="dxa"/>
            <w:noWrap/>
            <w:hideMark/>
          </w:tcPr>
          <w:p w14:paraId="56712DB5" w14:textId="65E26323" w:rsidR="00390855" w:rsidRPr="002F59C3" w:rsidRDefault="00390855" w:rsidP="004D6CD5">
            <w:pPr>
              <w:pStyle w:val="FootnoteText"/>
            </w:pPr>
            <w:r w:rsidRPr="002F59C3">
              <w:t>$</w:t>
            </w:r>
            <w:r w:rsidR="002F59C3" w:rsidRPr="002F59C3">
              <w:t>8,056</w:t>
            </w:r>
          </w:p>
        </w:tc>
        <w:tc>
          <w:tcPr>
            <w:tcW w:w="3006" w:type="dxa"/>
            <w:noWrap/>
            <w:hideMark/>
          </w:tcPr>
          <w:p w14:paraId="4EF361BA" w14:textId="3902244F" w:rsidR="00390855" w:rsidRPr="002F59C3" w:rsidRDefault="00390855" w:rsidP="004D6CD5">
            <w:pPr>
              <w:pStyle w:val="FootnoteText"/>
            </w:pPr>
            <w:r w:rsidRPr="002F59C3">
              <w:t>$</w:t>
            </w:r>
            <w:r w:rsidR="002F59C3" w:rsidRPr="002F59C3">
              <w:t>7,024</w:t>
            </w:r>
          </w:p>
        </w:tc>
      </w:tr>
      <w:tr w:rsidR="00390855" w:rsidRPr="00EB7E1E" w14:paraId="3C09384A" w14:textId="77777777" w:rsidTr="00351EE0">
        <w:tc>
          <w:tcPr>
            <w:tcW w:w="3005" w:type="dxa"/>
            <w:noWrap/>
            <w:hideMark/>
          </w:tcPr>
          <w:p w14:paraId="46F3E187" w14:textId="0D27B825" w:rsidR="00390855" w:rsidRPr="00EB7E1E" w:rsidRDefault="00390855" w:rsidP="004D6CD5">
            <w:pPr>
              <w:pStyle w:val="FootnoteText"/>
            </w:pPr>
            <w:r w:rsidRPr="00EB7E1E">
              <w:t>Adverse event costs</w:t>
            </w:r>
          </w:p>
        </w:tc>
        <w:tc>
          <w:tcPr>
            <w:tcW w:w="3005" w:type="dxa"/>
            <w:noWrap/>
            <w:hideMark/>
          </w:tcPr>
          <w:p w14:paraId="151FD555" w14:textId="1EDB088D" w:rsidR="00390855" w:rsidRPr="009664D2" w:rsidRDefault="00390855" w:rsidP="004D6CD5">
            <w:pPr>
              <w:pStyle w:val="FootnoteText"/>
            </w:pPr>
            <w:r w:rsidRPr="009664D2">
              <w:t>$6</w:t>
            </w:r>
            <w:r w:rsidR="002F59C3" w:rsidRPr="009664D2">
              <w:t>14</w:t>
            </w:r>
          </w:p>
        </w:tc>
        <w:tc>
          <w:tcPr>
            <w:tcW w:w="3006" w:type="dxa"/>
            <w:noWrap/>
            <w:hideMark/>
          </w:tcPr>
          <w:p w14:paraId="0147D6D4" w14:textId="558F2CCD" w:rsidR="00390855" w:rsidRPr="009664D2" w:rsidRDefault="00390855" w:rsidP="004D6CD5">
            <w:pPr>
              <w:pStyle w:val="FootnoteText"/>
            </w:pPr>
            <w:r w:rsidRPr="009664D2">
              <w:t>$</w:t>
            </w:r>
            <w:r w:rsidR="009664D2" w:rsidRPr="009664D2">
              <w:t>440</w:t>
            </w:r>
          </w:p>
        </w:tc>
      </w:tr>
      <w:tr w:rsidR="00390855" w:rsidRPr="00EB7E1E" w14:paraId="7FBE246D" w14:textId="77777777" w:rsidTr="00351EE0">
        <w:tc>
          <w:tcPr>
            <w:tcW w:w="3005" w:type="dxa"/>
            <w:noWrap/>
            <w:hideMark/>
          </w:tcPr>
          <w:p w14:paraId="3AE754A5" w14:textId="76EBE285" w:rsidR="00390855" w:rsidRPr="00EB7E1E" w:rsidRDefault="00390855" w:rsidP="004D6CD5">
            <w:pPr>
              <w:pStyle w:val="FootnoteText"/>
            </w:pPr>
            <w:r w:rsidRPr="00EB7E1E">
              <w:t>Mortality costs</w:t>
            </w:r>
          </w:p>
        </w:tc>
        <w:tc>
          <w:tcPr>
            <w:tcW w:w="3005" w:type="dxa"/>
            <w:noWrap/>
            <w:hideMark/>
          </w:tcPr>
          <w:p w14:paraId="57A70D24" w14:textId="623EE42B" w:rsidR="00390855" w:rsidRPr="00535A0B" w:rsidRDefault="00390855" w:rsidP="004D6CD5">
            <w:pPr>
              <w:pStyle w:val="FootnoteText"/>
            </w:pPr>
            <w:r w:rsidRPr="00535A0B">
              <w:t>$</w:t>
            </w:r>
            <w:r w:rsidR="00535A0B" w:rsidRPr="00535A0B">
              <w:t>30,338</w:t>
            </w:r>
          </w:p>
        </w:tc>
        <w:tc>
          <w:tcPr>
            <w:tcW w:w="3006" w:type="dxa"/>
            <w:noWrap/>
            <w:hideMark/>
          </w:tcPr>
          <w:p w14:paraId="3EAFF7B1" w14:textId="2C09766B" w:rsidR="00390855" w:rsidRPr="00535A0B" w:rsidRDefault="00390855" w:rsidP="004D6CD5">
            <w:pPr>
              <w:pStyle w:val="FootnoteText"/>
            </w:pPr>
            <w:r w:rsidRPr="00535A0B">
              <w:t>$</w:t>
            </w:r>
            <w:r w:rsidR="00535A0B" w:rsidRPr="00535A0B">
              <w:t>30,593</w:t>
            </w:r>
          </w:p>
        </w:tc>
      </w:tr>
      <w:tr w:rsidR="00390855" w:rsidRPr="00EB7E1E" w14:paraId="506918A0" w14:textId="77777777" w:rsidTr="00351EE0">
        <w:tc>
          <w:tcPr>
            <w:tcW w:w="3005" w:type="dxa"/>
            <w:noWrap/>
            <w:hideMark/>
          </w:tcPr>
          <w:p w14:paraId="3C8875B7" w14:textId="77777777" w:rsidR="00390855" w:rsidRPr="00EB7E1E" w:rsidRDefault="00390855" w:rsidP="004D6CD5">
            <w:pPr>
              <w:pStyle w:val="FootnoteText"/>
              <w:rPr>
                <w:b/>
                <w:bCs/>
              </w:rPr>
            </w:pPr>
            <w:r w:rsidRPr="00EB7E1E">
              <w:rPr>
                <w:b/>
                <w:bCs/>
              </w:rPr>
              <w:t>Total costs</w:t>
            </w:r>
          </w:p>
        </w:tc>
        <w:tc>
          <w:tcPr>
            <w:tcW w:w="3005" w:type="dxa"/>
            <w:noWrap/>
            <w:hideMark/>
          </w:tcPr>
          <w:p w14:paraId="5A18BABB" w14:textId="35E5B1D6" w:rsidR="00390855" w:rsidRPr="007D11C7" w:rsidRDefault="00390855" w:rsidP="004D6CD5">
            <w:pPr>
              <w:pStyle w:val="FootnoteText"/>
              <w:rPr>
                <w:b/>
                <w:bCs/>
              </w:rPr>
            </w:pPr>
            <w:r w:rsidRPr="007D11C7">
              <w:rPr>
                <w:b/>
                <w:bCs/>
              </w:rPr>
              <w:t>$</w:t>
            </w:r>
            <w:r w:rsidR="00535A0B" w:rsidRPr="007D11C7">
              <w:rPr>
                <w:b/>
                <w:bCs/>
              </w:rPr>
              <w:t>64,234</w:t>
            </w:r>
          </w:p>
        </w:tc>
        <w:tc>
          <w:tcPr>
            <w:tcW w:w="3006" w:type="dxa"/>
            <w:noWrap/>
            <w:hideMark/>
          </w:tcPr>
          <w:p w14:paraId="01C07C31" w14:textId="65BFFB5C" w:rsidR="00390855" w:rsidRPr="007D11C7" w:rsidRDefault="00390855" w:rsidP="004D6CD5">
            <w:pPr>
              <w:pStyle w:val="FootnoteText"/>
              <w:rPr>
                <w:b/>
                <w:bCs/>
              </w:rPr>
            </w:pPr>
            <w:r w:rsidRPr="007D11C7">
              <w:rPr>
                <w:b/>
                <w:bCs/>
              </w:rPr>
              <w:t>$</w:t>
            </w:r>
            <w:r w:rsidR="007D11C7" w:rsidRPr="007D11C7">
              <w:rPr>
                <w:b/>
                <w:bCs/>
              </w:rPr>
              <w:t>69,255</w:t>
            </w:r>
          </w:p>
        </w:tc>
      </w:tr>
    </w:tbl>
    <w:p w14:paraId="1073C7A8" w14:textId="77777777" w:rsidR="00390855" w:rsidRPr="003B652B" w:rsidRDefault="00390855" w:rsidP="00390855">
      <w:pPr>
        <w:pStyle w:val="FootnoteText"/>
        <w:rPr>
          <w:lang w:val="fr-CA"/>
        </w:rPr>
      </w:pPr>
      <w:proofErr w:type="spellStart"/>
      <w:r w:rsidRPr="003B652B">
        <w:rPr>
          <w:lang w:val="fr-CA"/>
        </w:rPr>
        <w:t>Abbreviations</w:t>
      </w:r>
      <w:proofErr w:type="spellEnd"/>
      <w:r w:rsidRPr="003B652B">
        <w:rPr>
          <w:lang w:val="fr-CA"/>
        </w:rPr>
        <w:t xml:space="preserve">: LEN, </w:t>
      </w:r>
      <w:proofErr w:type="spellStart"/>
      <w:r w:rsidRPr="003B652B">
        <w:rPr>
          <w:lang w:val="fr-CA"/>
        </w:rPr>
        <w:t>lenvatinib</w:t>
      </w:r>
      <w:proofErr w:type="spellEnd"/>
      <w:r w:rsidRPr="003B652B">
        <w:rPr>
          <w:lang w:val="fr-CA"/>
        </w:rPr>
        <w:t xml:space="preserve">; SOR, </w:t>
      </w:r>
      <w:proofErr w:type="spellStart"/>
      <w:r w:rsidRPr="003B652B">
        <w:rPr>
          <w:lang w:val="fr-CA"/>
        </w:rPr>
        <w:t>sorafenib</w:t>
      </w:r>
      <w:proofErr w:type="spellEnd"/>
      <w:r w:rsidRPr="003B652B">
        <w:rPr>
          <w:lang w:val="fr-CA"/>
        </w:rPr>
        <w:t>.</w:t>
      </w:r>
    </w:p>
    <w:p w14:paraId="4E8A213A" w14:textId="77777777" w:rsidR="00390855" w:rsidRPr="003B652B" w:rsidRDefault="00390855" w:rsidP="00390855">
      <w:pPr>
        <w:rPr>
          <w:lang w:val="fr-CA"/>
        </w:rPr>
      </w:pPr>
    </w:p>
    <w:p w14:paraId="2DD119B1" w14:textId="467227FC" w:rsidR="009D5CF8" w:rsidRDefault="009D5CF8" w:rsidP="00A10360">
      <w:pPr>
        <w:pStyle w:val="2headingmanuscript"/>
      </w:pPr>
      <w:r w:rsidRPr="002D6D1A">
        <w:t xml:space="preserve">Appendix </w:t>
      </w:r>
      <w:r w:rsidR="00E648A1">
        <w:t>2</w:t>
      </w:r>
      <w:r w:rsidRPr="002D6D1A">
        <w:t xml:space="preserve">: </w:t>
      </w:r>
      <w:r w:rsidR="00DD4D30" w:rsidRPr="002D6D1A">
        <w:t>Full scenario analysis results</w:t>
      </w:r>
    </w:p>
    <w:p w14:paraId="16F65898" w14:textId="141B49F0" w:rsidR="009914BB" w:rsidRDefault="00C83A5F" w:rsidP="009914BB">
      <w:pPr>
        <w:pStyle w:val="3headingmanuscript"/>
      </w:pPr>
      <w:r w:rsidRPr="00C83A5F">
        <w:t>Societal perspective</w:t>
      </w:r>
    </w:p>
    <w:p w14:paraId="7580F37D" w14:textId="2DE57DA8" w:rsidR="00906A12" w:rsidRDefault="00E4284E" w:rsidP="009914BB">
      <w:r>
        <w:t xml:space="preserve">The model base-case </w:t>
      </w:r>
      <w:r w:rsidR="00506026">
        <w:t>was conducted using a Canadian Ministry of Health (public payer) perspective</w:t>
      </w:r>
      <w:r w:rsidR="00DA026D">
        <w:t xml:space="preserve"> as per CADTH guidelines. </w:t>
      </w:r>
      <w:r w:rsidR="009914BB">
        <w:t xml:space="preserve">In the societal perspective scenario, for each non-hospitalization health care resource used (within each health state and per AE event), one half-day of work hours was assumed to be lost. For each hospitalization, the average duration of stay, as per the Canadian Institute for Health Information Patient Cost Estimator </w:t>
      </w:r>
      <w:r w:rsidR="009914BB">
        <w:fldChar w:fldCharType="begin"/>
      </w:r>
      <w:r w:rsidR="009914BB">
        <w:instrText xml:space="preserve"> ADDIN EN.CITE &lt;EndNote&gt;&lt;Cite&gt;&lt;Author&gt;Canadian Institute for Health Information&lt;/Author&gt;&lt;RecNum&gt;20&lt;/RecNum&gt;&lt;DisplayText&gt;[33]&lt;/DisplayText&gt;&lt;record&gt;&lt;rec-number&gt;20&lt;/rec-number&gt;&lt;foreign-keys&gt;&lt;key app="EN" db-id="5p9xpexvndv0sme5dzb5vfr5vawed2pzzttz" timestamp="1560583994"&gt;20&lt;/key&gt;&lt;/foreign-keys&gt;&lt;ref-type name="Web Page"&gt;12&lt;/ref-type&gt;&lt;contributors&gt;&lt;authors&gt;&lt;author&gt;Canadian Institute for Health Information,&lt;/author&gt;&lt;/authors&gt;&lt;/contributors&gt;&lt;titles&gt;&lt;title&gt;Patient Cost Estimator&amp;#xD;&lt;/title&gt;&lt;/titles&gt;&lt;dates&gt;&lt;/dates&gt;&lt;urls&gt;&lt;related-urls&gt;&lt;url&gt;https://www.cihi.ca/en/patient-cost-estimator&lt;/url&gt;&lt;/related-urls&gt;&lt;/urls&gt;&lt;/record&gt;&lt;/Cite&gt;&lt;/EndNote&gt;</w:instrText>
      </w:r>
      <w:r w:rsidR="009914BB">
        <w:fldChar w:fldCharType="separate"/>
      </w:r>
      <w:r w:rsidR="009914BB">
        <w:rPr>
          <w:noProof/>
        </w:rPr>
        <w:t>[33]</w:t>
      </w:r>
      <w:r w:rsidR="009914BB">
        <w:fldChar w:fldCharType="end"/>
      </w:r>
      <w:r w:rsidR="009914BB">
        <w:t xml:space="preserve"> was considered in the calculation for work hours lost, which were multiplied by the average hourly salary in Canada in 2018 ($28.21).</w:t>
      </w:r>
      <w:r w:rsidR="00697C05">
        <w:t xml:space="preserve"> </w:t>
      </w:r>
      <w:r w:rsidR="00906A12">
        <w:t xml:space="preserve">This scenario </w:t>
      </w:r>
      <w:r w:rsidR="00C81935">
        <w:t xml:space="preserve">reduces the difference in costs between treatments but </w:t>
      </w:r>
      <w:r w:rsidR="00906A12">
        <w:t>has no impact on incremental QALYs</w:t>
      </w:r>
      <w:r w:rsidR="00B3552E">
        <w:t xml:space="preserve">. Lenvatinib remains dominant </w:t>
      </w:r>
      <w:r w:rsidR="00CB2C47">
        <w:t>over</w:t>
      </w:r>
      <w:r w:rsidR="00B3552E">
        <w:t xml:space="preserve"> sorafenib </w:t>
      </w:r>
      <w:r w:rsidR="00906A12">
        <w:t>(</w:t>
      </w:r>
      <w:r w:rsidR="00906A12">
        <w:fldChar w:fldCharType="begin"/>
      </w:r>
      <w:r w:rsidR="00906A12">
        <w:instrText xml:space="preserve"> REF _Ref30410895 \h </w:instrText>
      </w:r>
      <w:r w:rsidR="00906A12">
        <w:fldChar w:fldCharType="separate"/>
      </w:r>
      <w:r w:rsidR="00E648A1" w:rsidRPr="00C83A5F">
        <w:t xml:space="preserve">Table </w:t>
      </w:r>
      <w:r w:rsidR="00E648A1">
        <w:rPr>
          <w:noProof/>
        </w:rPr>
        <w:t>3</w:t>
      </w:r>
      <w:r w:rsidR="00906A12">
        <w:fldChar w:fldCharType="end"/>
      </w:r>
      <w:r w:rsidR="00906A12">
        <w:t>).</w:t>
      </w:r>
    </w:p>
    <w:p w14:paraId="163F53F9" w14:textId="08504EEB" w:rsidR="00212580" w:rsidRDefault="00212580" w:rsidP="00212580">
      <w:pPr>
        <w:pStyle w:val="Caption"/>
        <w:keepNext/>
      </w:pPr>
      <w:bookmarkStart w:id="2" w:name="_Ref30410895"/>
      <w:r w:rsidRPr="00C83A5F"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3</w:t>
        </w:r>
      </w:fldSimple>
      <w:bookmarkEnd w:id="2"/>
      <w:r w:rsidRPr="00C83A5F">
        <w:t>: Societal perspective scenari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2"/>
        <w:gridCol w:w="1502"/>
        <w:gridCol w:w="1502"/>
        <w:gridCol w:w="1502"/>
        <w:gridCol w:w="1504"/>
      </w:tblGrid>
      <w:tr w:rsidR="002D6D1A" w:rsidRPr="008578BF" w14:paraId="0B95DDCE" w14:textId="77777777" w:rsidTr="008D1D8B">
        <w:tc>
          <w:tcPr>
            <w:tcW w:w="834" w:type="pct"/>
            <w:shd w:val="clear" w:color="auto" w:fill="D9D9D9" w:themeFill="background1" w:themeFillShade="D9"/>
            <w:hideMark/>
          </w:tcPr>
          <w:p w14:paraId="624BDE07" w14:textId="77777777" w:rsidR="002D6D1A" w:rsidRPr="008578BF" w:rsidRDefault="002D6D1A" w:rsidP="008578BF">
            <w:pPr>
              <w:pStyle w:val="FootnoteText"/>
              <w:rPr>
                <w:b/>
                <w:bCs/>
              </w:rPr>
            </w:pPr>
            <w:bookmarkStart w:id="3" w:name="_Hlk30165478"/>
            <w:r w:rsidRPr="008578BF">
              <w:rPr>
                <w:b/>
                <w:bCs/>
              </w:rPr>
              <w:t>Drug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14:paraId="13918F88" w14:textId="77777777" w:rsidR="002D6D1A" w:rsidRPr="008578BF" w:rsidRDefault="002D6D1A" w:rsidP="008578BF">
            <w:pPr>
              <w:pStyle w:val="FootnoteText"/>
              <w:jc w:val="center"/>
              <w:rPr>
                <w:b/>
                <w:bCs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14:paraId="523C17D7" w14:textId="77777777" w:rsidR="002D6D1A" w:rsidRPr="008578BF" w:rsidRDefault="002D6D1A" w:rsidP="008578BF">
            <w:pPr>
              <w:pStyle w:val="FootnoteText"/>
              <w:jc w:val="center"/>
              <w:rPr>
                <w:b/>
                <w:bCs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14:paraId="666B7F3A" w14:textId="77777777" w:rsidR="002D6D1A" w:rsidRPr="008578BF" w:rsidRDefault="002D6D1A" w:rsidP="008578BF">
            <w:pPr>
              <w:pStyle w:val="FootnoteText"/>
              <w:jc w:val="center"/>
              <w:rPr>
                <w:b/>
                <w:bCs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3" w:type="pct"/>
            <w:shd w:val="clear" w:color="auto" w:fill="D9D9D9" w:themeFill="background1" w:themeFillShade="D9"/>
            <w:hideMark/>
          </w:tcPr>
          <w:p w14:paraId="44FCB208" w14:textId="77777777" w:rsidR="002D6D1A" w:rsidRPr="008578BF" w:rsidRDefault="002D6D1A" w:rsidP="008578BF">
            <w:pPr>
              <w:pStyle w:val="FootnoteText"/>
              <w:jc w:val="center"/>
              <w:rPr>
                <w:b/>
                <w:bCs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4" w:type="pct"/>
            <w:shd w:val="clear" w:color="auto" w:fill="D9D9D9" w:themeFill="background1" w:themeFillShade="D9"/>
            <w:hideMark/>
          </w:tcPr>
          <w:p w14:paraId="2D46AE34" w14:textId="77777777" w:rsidR="002D6D1A" w:rsidRPr="008578BF" w:rsidRDefault="002D6D1A" w:rsidP="008578BF">
            <w:pPr>
              <w:pStyle w:val="FootnoteText"/>
              <w:jc w:val="center"/>
              <w:rPr>
                <w:b/>
                <w:bCs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bookmarkEnd w:id="3"/>
      <w:tr w:rsidR="002D6D1A" w:rsidRPr="008578BF" w14:paraId="6E9242DE" w14:textId="77777777" w:rsidTr="002D6D1A">
        <w:tc>
          <w:tcPr>
            <w:tcW w:w="834" w:type="pct"/>
            <w:hideMark/>
          </w:tcPr>
          <w:p w14:paraId="293062FD" w14:textId="77777777" w:rsidR="002D6D1A" w:rsidRPr="008578BF" w:rsidRDefault="002D6D1A" w:rsidP="008578BF">
            <w:pPr>
              <w:pStyle w:val="FootnoteText"/>
            </w:pPr>
            <w:r w:rsidRPr="008578BF">
              <w:t>Lenvatinib</w:t>
            </w:r>
          </w:p>
        </w:tc>
        <w:tc>
          <w:tcPr>
            <w:tcW w:w="833" w:type="pct"/>
            <w:hideMark/>
          </w:tcPr>
          <w:p w14:paraId="40525C2D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$70,718</w:t>
            </w:r>
          </w:p>
        </w:tc>
        <w:tc>
          <w:tcPr>
            <w:tcW w:w="833" w:type="pct"/>
            <w:hideMark/>
          </w:tcPr>
          <w:p w14:paraId="32A70324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1.20</w:t>
            </w:r>
          </w:p>
        </w:tc>
        <w:tc>
          <w:tcPr>
            <w:tcW w:w="833" w:type="pct"/>
            <w:hideMark/>
          </w:tcPr>
          <w:p w14:paraId="4C3038EB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-$4,161</w:t>
            </w:r>
          </w:p>
        </w:tc>
        <w:tc>
          <w:tcPr>
            <w:tcW w:w="833" w:type="pct"/>
            <w:hideMark/>
          </w:tcPr>
          <w:p w14:paraId="71047C17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0.17</w:t>
            </w:r>
          </w:p>
        </w:tc>
        <w:tc>
          <w:tcPr>
            <w:tcW w:w="834" w:type="pct"/>
            <w:hideMark/>
          </w:tcPr>
          <w:p w14:paraId="54196DB3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2D6D1A" w:rsidRPr="008578BF" w14:paraId="6979C2DF" w14:textId="77777777" w:rsidTr="002D6D1A">
        <w:tc>
          <w:tcPr>
            <w:tcW w:w="834" w:type="pct"/>
            <w:hideMark/>
          </w:tcPr>
          <w:p w14:paraId="7C1C2C7D" w14:textId="77777777" w:rsidR="002D6D1A" w:rsidRPr="008578BF" w:rsidRDefault="002D6D1A" w:rsidP="008578BF">
            <w:pPr>
              <w:pStyle w:val="FootnoteText"/>
            </w:pPr>
            <w:r w:rsidRPr="008578BF">
              <w:t>Sorafenib</w:t>
            </w:r>
          </w:p>
        </w:tc>
        <w:tc>
          <w:tcPr>
            <w:tcW w:w="833" w:type="pct"/>
            <w:hideMark/>
          </w:tcPr>
          <w:p w14:paraId="5FE3C2B3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$74,879</w:t>
            </w:r>
          </w:p>
        </w:tc>
        <w:tc>
          <w:tcPr>
            <w:tcW w:w="833" w:type="pct"/>
            <w:hideMark/>
          </w:tcPr>
          <w:p w14:paraId="3FB140A4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1.03</w:t>
            </w:r>
          </w:p>
        </w:tc>
        <w:tc>
          <w:tcPr>
            <w:tcW w:w="833" w:type="pct"/>
            <w:hideMark/>
          </w:tcPr>
          <w:p w14:paraId="0E09B7D6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3" w:type="pct"/>
            <w:hideMark/>
          </w:tcPr>
          <w:p w14:paraId="25DE4192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5A8633B0" w14:textId="77777777" w:rsidR="002D6D1A" w:rsidRPr="008578BF" w:rsidRDefault="002D6D1A" w:rsidP="008578BF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612AD5EE" w14:textId="7FA9C0E5" w:rsidR="009A3357" w:rsidRDefault="009A3357"/>
    <w:p w14:paraId="4F6B8C19" w14:textId="77777777" w:rsidR="00634417" w:rsidRDefault="00634417" w:rsidP="00634417">
      <w:pPr>
        <w:pStyle w:val="3headingmanuscript"/>
      </w:pPr>
      <w:r w:rsidRPr="00273BC9">
        <w:lastRenderedPageBreak/>
        <w:t>Equal resource use between health states (progressed = progression-free)</w:t>
      </w:r>
      <w:r>
        <w:t xml:space="preserve"> </w:t>
      </w:r>
    </w:p>
    <w:p w14:paraId="52A05108" w14:textId="322B5E49" w:rsidR="00906A12" w:rsidRPr="009914BB" w:rsidRDefault="00634417" w:rsidP="00634417">
      <w:r>
        <w:t>In this scenario, medical resource use is the same regardless of whether patients are in the progression-free or progressed health states. This was implemented following clinical feedback suggesting that medical resource use may not vary.</w:t>
      </w:r>
      <w:r w:rsidR="00697C05">
        <w:t xml:space="preserve"> </w:t>
      </w:r>
      <w:r w:rsidR="00C81935">
        <w:t>This sce</w:t>
      </w:r>
      <w:r w:rsidR="00EB4645">
        <w:t>nario</w:t>
      </w:r>
      <w:r w:rsidR="00B21511">
        <w:t xml:space="preserve"> has almost no impact on </w:t>
      </w:r>
      <w:r w:rsidR="001747D1">
        <w:t xml:space="preserve">incremental costs (the difference is reduced by </w:t>
      </w:r>
      <w:r w:rsidR="00D3513A">
        <w:t>$11)</w:t>
      </w:r>
      <w:r w:rsidR="0031423A">
        <w:t>, and incremental QALYs remain the same</w:t>
      </w:r>
      <w:r w:rsidR="00CD648A">
        <w:t xml:space="preserve"> as the base-case. Lenvatinib remains dominant over sorafenib</w:t>
      </w:r>
      <w:r w:rsidR="00EB4645">
        <w:t xml:space="preserve"> </w:t>
      </w:r>
      <w:r w:rsidR="00906A12">
        <w:t>(</w:t>
      </w:r>
      <w:r w:rsidR="00906A12">
        <w:fldChar w:fldCharType="begin"/>
      </w:r>
      <w:r w:rsidR="00906A12">
        <w:instrText xml:space="preserve"> REF _Ref30410904 \h </w:instrText>
      </w:r>
      <w:r w:rsidR="00906A12">
        <w:fldChar w:fldCharType="separate"/>
      </w:r>
      <w:r w:rsidR="00E648A1" w:rsidRPr="00614438">
        <w:t xml:space="preserve">Table </w:t>
      </w:r>
      <w:r w:rsidR="00E648A1">
        <w:rPr>
          <w:noProof/>
        </w:rPr>
        <w:t>4</w:t>
      </w:r>
      <w:r w:rsidR="00906A12">
        <w:fldChar w:fldCharType="end"/>
      </w:r>
      <w:r w:rsidR="00906A12">
        <w:t>).</w:t>
      </w:r>
    </w:p>
    <w:p w14:paraId="1C0779BF" w14:textId="0BF03815" w:rsidR="00634417" w:rsidRPr="00614438" w:rsidRDefault="00634417" w:rsidP="00634417">
      <w:pPr>
        <w:pStyle w:val="Caption"/>
        <w:keepNext/>
      </w:pPr>
      <w:bookmarkStart w:id="4" w:name="_Ref30410904"/>
      <w:r w:rsidRPr="00614438"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4</w:t>
        </w:r>
      </w:fldSimple>
      <w:bookmarkEnd w:id="4"/>
      <w:r w:rsidRPr="00614438">
        <w:t>: Resource use scenari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634417" w:rsidRPr="00614438" w14:paraId="070DE4A3" w14:textId="77777777" w:rsidTr="00CA4882">
        <w:tc>
          <w:tcPr>
            <w:tcW w:w="834" w:type="pct"/>
            <w:shd w:val="clear" w:color="auto" w:fill="D9D9D9" w:themeFill="background1" w:themeFillShade="D9"/>
          </w:tcPr>
          <w:p w14:paraId="65D6519A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A056A24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CC5E82D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F690546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7AFC433D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3AAC8242" w14:textId="77777777" w:rsidR="00634417" w:rsidRPr="00614438" w:rsidRDefault="00634417" w:rsidP="00CA4882">
            <w:pPr>
              <w:pStyle w:val="FootnoteText"/>
              <w:rPr>
                <w:b/>
                <w:bCs/>
              </w:rPr>
            </w:pPr>
            <w:r w:rsidRPr="00614438">
              <w:rPr>
                <w:b/>
                <w:bCs/>
              </w:rPr>
              <w:t>ICUR</w:t>
            </w:r>
          </w:p>
        </w:tc>
      </w:tr>
      <w:tr w:rsidR="00634417" w:rsidRPr="008578BF" w14:paraId="0F62143D" w14:textId="77777777" w:rsidTr="00CA4882">
        <w:tc>
          <w:tcPr>
            <w:tcW w:w="834" w:type="pct"/>
            <w:hideMark/>
          </w:tcPr>
          <w:p w14:paraId="3B08FFB5" w14:textId="77777777" w:rsidR="00634417" w:rsidRPr="008578BF" w:rsidRDefault="00634417" w:rsidP="00CA4882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634688F6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$64,169</w:t>
            </w:r>
          </w:p>
        </w:tc>
        <w:tc>
          <w:tcPr>
            <w:tcW w:w="834" w:type="pct"/>
            <w:hideMark/>
          </w:tcPr>
          <w:p w14:paraId="240126C7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1.20</w:t>
            </w:r>
          </w:p>
        </w:tc>
        <w:tc>
          <w:tcPr>
            <w:tcW w:w="833" w:type="pct"/>
            <w:hideMark/>
          </w:tcPr>
          <w:p w14:paraId="5B3958DD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-$5,010</w:t>
            </w:r>
          </w:p>
        </w:tc>
        <w:tc>
          <w:tcPr>
            <w:tcW w:w="834" w:type="pct"/>
            <w:hideMark/>
          </w:tcPr>
          <w:p w14:paraId="4212F572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0.17</w:t>
            </w:r>
          </w:p>
        </w:tc>
        <w:tc>
          <w:tcPr>
            <w:tcW w:w="831" w:type="pct"/>
            <w:hideMark/>
          </w:tcPr>
          <w:p w14:paraId="6C5EE41D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634417" w:rsidRPr="008578BF" w14:paraId="2B464A0E" w14:textId="77777777" w:rsidTr="00CA4882">
        <w:tc>
          <w:tcPr>
            <w:tcW w:w="834" w:type="pct"/>
            <w:hideMark/>
          </w:tcPr>
          <w:p w14:paraId="40AF2A9F" w14:textId="77777777" w:rsidR="00634417" w:rsidRPr="008578BF" w:rsidRDefault="00634417" w:rsidP="00CA4882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1B02F406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$69,180</w:t>
            </w:r>
          </w:p>
        </w:tc>
        <w:tc>
          <w:tcPr>
            <w:tcW w:w="834" w:type="pct"/>
            <w:hideMark/>
          </w:tcPr>
          <w:p w14:paraId="5B5850FC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1.03</w:t>
            </w:r>
          </w:p>
        </w:tc>
        <w:tc>
          <w:tcPr>
            <w:tcW w:w="833" w:type="pct"/>
            <w:hideMark/>
          </w:tcPr>
          <w:p w14:paraId="6627C656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1EF0B593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13728433" w14:textId="77777777" w:rsidR="00634417" w:rsidRPr="008578BF" w:rsidRDefault="00634417" w:rsidP="00CA4882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0E6154C0" w14:textId="77777777" w:rsidR="00282BD2" w:rsidRDefault="00282BD2" w:rsidP="00282BD2">
      <w:pPr>
        <w:spacing w:line="259" w:lineRule="auto"/>
      </w:pPr>
    </w:p>
    <w:p w14:paraId="75F08DCF" w14:textId="19C75054" w:rsidR="00C94A79" w:rsidRPr="00282BD2" w:rsidRDefault="008D0567" w:rsidP="00282BD2">
      <w:pPr>
        <w:pStyle w:val="3headingmanuscript"/>
        <w:rPr>
          <w:b/>
        </w:rPr>
      </w:pPr>
      <w:r>
        <w:t>5-year and 3-year time horizon</w:t>
      </w:r>
    </w:p>
    <w:p w14:paraId="2E25F82A" w14:textId="4F73E597" w:rsidR="00906A12" w:rsidRPr="008D0567" w:rsidRDefault="006B5D9E" w:rsidP="008D0567">
      <w:r>
        <w:t>The model base-case has a time horizon of 10 years</w:t>
      </w:r>
      <w:r w:rsidR="00027594">
        <w:t>. Alternative time horizons of 5 years and 3 years are considered below.</w:t>
      </w:r>
      <w:r w:rsidR="00697C05">
        <w:t xml:space="preserve"> </w:t>
      </w:r>
      <w:r w:rsidR="00CE76A6">
        <w:t xml:space="preserve">Both scenarios </w:t>
      </w:r>
      <w:r w:rsidR="00290151">
        <w:t>increase the difference in costs between treatments</w:t>
      </w:r>
      <w:r w:rsidR="007C027A">
        <w:t xml:space="preserve"> and reduce the difference in QALYs. Lenvatinib remains dominant over sorafenib</w:t>
      </w:r>
      <w:r w:rsidR="00340BA6">
        <w:t xml:space="preserve"> in both cases</w:t>
      </w:r>
      <w:r w:rsidR="007C027A">
        <w:t xml:space="preserve"> </w:t>
      </w:r>
      <w:r w:rsidR="00906A12">
        <w:t>(</w:t>
      </w:r>
      <w:r w:rsidR="00906A12">
        <w:fldChar w:fldCharType="begin"/>
      </w:r>
      <w:r w:rsidR="00906A12">
        <w:instrText xml:space="preserve"> REF _Ref30410914 \h </w:instrText>
      </w:r>
      <w:r w:rsidR="00906A12">
        <w:fldChar w:fldCharType="separate"/>
      </w:r>
      <w:r w:rsidR="00E648A1">
        <w:t xml:space="preserve">Table </w:t>
      </w:r>
      <w:r w:rsidR="00E648A1">
        <w:rPr>
          <w:noProof/>
        </w:rPr>
        <w:t>5</w:t>
      </w:r>
      <w:r w:rsidR="00906A12">
        <w:fldChar w:fldCharType="end"/>
      </w:r>
      <w:r w:rsidR="00906A12">
        <w:t>).</w:t>
      </w:r>
    </w:p>
    <w:p w14:paraId="598B5AA6" w14:textId="19A445A3" w:rsidR="00212580" w:rsidRDefault="00212580" w:rsidP="00212580">
      <w:pPr>
        <w:pStyle w:val="Caption"/>
        <w:keepNext/>
      </w:pPr>
      <w:bookmarkStart w:id="5" w:name="_Ref30410914"/>
      <w:r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5</w:t>
        </w:r>
      </w:fldSimple>
      <w:bookmarkEnd w:id="5"/>
      <w:r>
        <w:t>: Time horizon scenar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723C7C" w:rsidRPr="008578BF" w14:paraId="7E522354" w14:textId="77777777" w:rsidTr="00723C7C">
        <w:tc>
          <w:tcPr>
            <w:tcW w:w="834" w:type="pct"/>
            <w:shd w:val="clear" w:color="auto" w:fill="D9D9D9" w:themeFill="background1" w:themeFillShade="D9"/>
          </w:tcPr>
          <w:p w14:paraId="7E858DAE" w14:textId="0698D82E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49940A6" w14:textId="30AA04F3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65204A2" w14:textId="058CA683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3889D01" w14:textId="7FDCA6F5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004B0375" w14:textId="4EFE0E1F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49488639" w14:textId="0370A4B1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tr w:rsidR="00723C7C" w:rsidRPr="008578BF" w14:paraId="50EC690F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7F35E057" w14:textId="25A1E8A0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5</w:t>
            </w:r>
            <w:r>
              <w:rPr>
                <w:b/>
                <w:bCs/>
              </w:rPr>
              <w:t>-</w:t>
            </w:r>
            <w:r w:rsidRPr="00351EE0">
              <w:rPr>
                <w:b/>
                <w:bCs/>
              </w:rPr>
              <w:t>year time horizon</w:t>
            </w:r>
          </w:p>
        </w:tc>
      </w:tr>
      <w:tr w:rsidR="00723C7C" w:rsidRPr="008578BF" w14:paraId="0CF3BB50" w14:textId="77777777" w:rsidTr="00723C7C">
        <w:tc>
          <w:tcPr>
            <w:tcW w:w="834" w:type="pct"/>
            <w:hideMark/>
          </w:tcPr>
          <w:p w14:paraId="18873D3E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1745305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2,302</w:t>
            </w:r>
          </w:p>
        </w:tc>
        <w:tc>
          <w:tcPr>
            <w:tcW w:w="834" w:type="pct"/>
            <w:hideMark/>
          </w:tcPr>
          <w:p w14:paraId="545D4C8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11</w:t>
            </w:r>
          </w:p>
        </w:tc>
        <w:tc>
          <w:tcPr>
            <w:tcW w:w="833" w:type="pct"/>
            <w:hideMark/>
          </w:tcPr>
          <w:p w14:paraId="1A4CE03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5,608</w:t>
            </w:r>
          </w:p>
        </w:tc>
        <w:tc>
          <w:tcPr>
            <w:tcW w:w="834" w:type="pct"/>
            <w:hideMark/>
          </w:tcPr>
          <w:p w14:paraId="124227F3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4</w:t>
            </w:r>
          </w:p>
        </w:tc>
        <w:tc>
          <w:tcPr>
            <w:tcW w:w="831" w:type="pct"/>
            <w:hideMark/>
          </w:tcPr>
          <w:p w14:paraId="0F034ED3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0A9CEACD" w14:textId="77777777" w:rsidTr="00723C7C">
        <w:tc>
          <w:tcPr>
            <w:tcW w:w="834" w:type="pct"/>
            <w:hideMark/>
          </w:tcPr>
          <w:p w14:paraId="7D65AA8D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404CCFCB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7,910</w:t>
            </w:r>
          </w:p>
        </w:tc>
        <w:tc>
          <w:tcPr>
            <w:tcW w:w="834" w:type="pct"/>
            <w:hideMark/>
          </w:tcPr>
          <w:p w14:paraId="5DCC803A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97</w:t>
            </w:r>
          </w:p>
        </w:tc>
        <w:tc>
          <w:tcPr>
            <w:tcW w:w="833" w:type="pct"/>
            <w:hideMark/>
          </w:tcPr>
          <w:p w14:paraId="096016FA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465E297F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256ABB37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2EF73EA6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40E86854" w14:textId="4F660F9A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3</w:t>
            </w:r>
            <w:r>
              <w:rPr>
                <w:b/>
                <w:bCs/>
              </w:rPr>
              <w:t>-</w:t>
            </w:r>
            <w:r w:rsidRPr="00351EE0">
              <w:rPr>
                <w:b/>
                <w:bCs/>
              </w:rPr>
              <w:t>year time horizon</w:t>
            </w:r>
          </w:p>
        </w:tc>
      </w:tr>
      <w:tr w:rsidR="00723C7C" w:rsidRPr="008578BF" w14:paraId="60409F69" w14:textId="77777777" w:rsidTr="00723C7C">
        <w:tc>
          <w:tcPr>
            <w:tcW w:w="834" w:type="pct"/>
            <w:hideMark/>
          </w:tcPr>
          <w:p w14:paraId="5E2B41DE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3C8ABA2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58,864</w:t>
            </w:r>
          </w:p>
        </w:tc>
        <w:tc>
          <w:tcPr>
            <w:tcW w:w="834" w:type="pct"/>
            <w:hideMark/>
          </w:tcPr>
          <w:p w14:paraId="3113BE69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99</w:t>
            </w:r>
          </w:p>
        </w:tc>
        <w:tc>
          <w:tcPr>
            <w:tcW w:w="833" w:type="pct"/>
            <w:hideMark/>
          </w:tcPr>
          <w:p w14:paraId="5D7C98F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6,385</w:t>
            </w:r>
          </w:p>
        </w:tc>
        <w:tc>
          <w:tcPr>
            <w:tcW w:w="834" w:type="pct"/>
            <w:hideMark/>
          </w:tcPr>
          <w:p w14:paraId="1005E96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1</w:t>
            </w:r>
          </w:p>
        </w:tc>
        <w:tc>
          <w:tcPr>
            <w:tcW w:w="831" w:type="pct"/>
            <w:hideMark/>
          </w:tcPr>
          <w:p w14:paraId="4DD7861B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1E6990F4" w14:textId="77777777" w:rsidTr="00723C7C">
        <w:tc>
          <w:tcPr>
            <w:tcW w:w="834" w:type="pct"/>
            <w:hideMark/>
          </w:tcPr>
          <w:p w14:paraId="2A3064AD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1D92F90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5,248</w:t>
            </w:r>
          </w:p>
        </w:tc>
        <w:tc>
          <w:tcPr>
            <w:tcW w:w="834" w:type="pct"/>
            <w:hideMark/>
          </w:tcPr>
          <w:p w14:paraId="2A68FDA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88</w:t>
            </w:r>
          </w:p>
        </w:tc>
        <w:tc>
          <w:tcPr>
            <w:tcW w:w="833" w:type="pct"/>
            <w:hideMark/>
          </w:tcPr>
          <w:p w14:paraId="18D8B82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4D1D95FF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03102BB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435DFC9A" w14:textId="4A4B903A" w:rsidR="009A3357" w:rsidRDefault="009A3357"/>
    <w:p w14:paraId="4FE8D2AB" w14:textId="3F05EE74" w:rsidR="0041250A" w:rsidRDefault="0041250A" w:rsidP="0041250A">
      <w:pPr>
        <w:pStyle w:val="3headingmanuscript"/>
      </w:pPr>
      <w:r>
        <w:t>0% and 3% discount rates</w:t>
      </w:r>
    </w:p>
    <w:p w14:paraId="1498B7B0" w14:textId="727D113E" w:rsidR="00906A12" w:rsidRPr="008D0567" w:rsidRDefault="003F34FD" w:rsidP="00693AF3">
      <w:r>
        <w:t xml:space="preserve">A 1.5% discount rate </w:t>
      </w:r>
      <w:r w:rsidR="00A339E3">
        <w:t>for costs and health outcomes is used in the base-case</w:t>
      </w:r>
      <w:r w:rsidR="008221E1">
        <w:t xml:space="preserve">, as per CADTH guidelines. These scenarios explore the impact of </w:t>
      </w:r>
      <w:r w:rsidR="00E70475">
        <w:t>lowering and raising the discount rate.</w:t>
      </w:r>
      <w:r w:rsidR="00697C05">
        <w:t xml:space="preserve"> </w:t>
      </w:r>
      <w:r w:rsidR="0070407E">
        <w:t xml:space="preserve">Removing discounting </w:t>
      </w:r>
      <w:r w:rsidR="00CF45FC">
        <w:t>decreases the difference in costs between arms but increases incremental QALYs</w:t>
      </w:r>
      <w:r w:rsidR="00552156">
        <w:t>. Increasing the discount rate</w:t>
      </w:r>
      <w:r w:rsidR="00340BA6">
        <w:t xml:space="preserve"> to 3%</w:t>
      </w:r>
      <w:r w:rsidR="00552156">
        <w:t xml:space="preserve"> in</w:t>
      </w:r>
      <w:r w:rsidR="00340BA6">
        <w:t xml:space="preserve">creases the difference in costs between arms but has </w:t>
      </w:r>
      <w:r w:rsidR="00A17D9C">
        <w:t xml:space="preserve">a minimal </w:t>
      </w:r>
      <w:r w:rsidR="00340BA6">
        <w:t xml:space="preserve">impact on incremental QALYs. Lenvatinib remains dominant over sorafenib in both cases </w:t>
      </w:r>
      <w:r w:rsidR="00906A12">
        <w:t>(</w:t>
      </w:r>
      <w:r w:rsidR="00906A12">
        <w:fldChar w:fldCharType="begin"/>
      </w:r>
      <w:r w:rsidR="00906A12">
        <w:instrText xml:space="preserve"> REF _Ref30410923 \h </w:instrText>
      </w:r>
      <w:r w:rsidR="00906A12">
        <w:fldChar w:fldCharType="separate"/>
      </w:r>
      <w:r w:rsidR="00E648A1">
        <w:t xml:space="preserve">Table </w:t>
      </w:r>
      <w:r w:rsidR="00E648A1">
        <w:rPr>
          <w:noProof/>
        </w:rPr>
        <w:t>6</w:t>
      </w:r>
      <w:r w:rsidR="00906A12">
        <w:fldChar w:fldCharType="end"/>
      </w:r>
      <w:r w:rsidR="00906A12">
        <w:t>).</w:t>
      </w:r>
    </w:p>
    <w:p w14:paraId="1DD7F6C6" w14:textId="4E10470B" w:rsidR="00212580" w:rsidRDefault="00212580" w:rsidP="00212580">
      <w:pPr>
        <w:pStyle w:val="Caption"/>
        <w:keepNext/>
      </w:pPr>
      <w:bookmarkStart w:id="6" w:name="_Ref30410923"/>
      <w:r>
        <w:lastRenderedPageBreak/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6</w:t>
        </w:r>
      </w:fldSimple>
      <w:bookmarkEnd w:id="6"/>
      <w:r>
        <w:t>: Discounting scenar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723C7C" w:rsidRPr="008578BF" w14:paraId="5772F04E" w14:textId="77777777" w:rsidTr="00723C7C">
        <w:tc>
          <w:tcPr>
            <w:tcW w:w="834" w:type="pct"/>
            <w:shd w:val="clear" w:color="auto" w:fill="D9D9D9" w:themeFill="background1" w:themeFillShade="D9"/>
          </w:tcPr>
          <w:p w14:paraId="1BEA6234" w14:textId="30673208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09C62FD3" w14:textId="01F73819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13255758" w14:textId="042FCCBC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1A948C75" w14:textId="38CDFDE0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FDD34E7" w14:textId="51913FF9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11251A69" w14:textId="4C501A8F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tr w:rsidR="00723C7C" w:rsidRPr="008578BF" w14:paraId="0DBF7A60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52EA9E15" w14:textId="4197DDDC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0.0% discounting</w:t>
            </w:r>
          </w:p>
        </w:tc>
      </w:tr>
      <w:tr w:rsidR="00723C7C" w:rsidRPr="008578BF" w14:paraId="2995D1BA" w14:textId="77777777" w:rsidTr="00723C7C">
        <w:tc>
          <w:tcPr>
            <w:tcW w:w="834" w:type="pct"/>
            <w:hideMark/>
          </w:tcPr>
          <w:p w14:paraId="05C67A30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2A4A3797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5,446</w:t>
            </w:r>
          </w:p>
        </w:tc>
        <w:tc>
          <w:tcPr>
            <w:tcW w:w="834" w:type="pct"/>
            <w:hideMark/>
          </w:tcPr>
          <w:p w14:paraId="7C435F83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4</w:t>
            </w:r>
          </w:p>
        </w:tc>
        <w:tc>
          <w:tcPr>
            <w:tcW w:w="833" w:type="pct"/>
            <w:hideMark/>
          </w:tcPr>
          <w:p w14:paraId="3FB4259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4.871</w:t>
            </w:r>
          </w:p>
        </w:tc>
        <w:tc>
          <w:tcPr>
            <w:tcW w:w="834" w:type="pct"/>
            <w:hideMark/>
          </w:tcPr>
          <w:p w14:paraId="7D13F02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8</w:t>
            </w:r>
          </w:p>
        </w:tc>
        <w:tc>
          <w:tcPr>
            <w:tcW w:w="831" w:type="pct"/>
            <w:hideMark/>
          </w:tcPr>
          <w:p w14:paraId="00F09BC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724C1A19" w14:textId="77777777" w:rsidTr="00723C7C">
        <w:tc>
          <w:tcPr>
            <w:tcW w:w="834" w:type="pct"/>
            <w:hideMark/>
          </w:tcPr>
          <w:p w14:paraId="739BA6A2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355486E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70,318</w:t>
            </w:r>
          </w:p>
        </w:tc>
        <w:tc>
          <w:tcPr>
            <w:tcW w:w="834" w:type="pct"/>
            <w:hideMark/>
          </w:tcPr>
          <w:p w14:paraId="06C93440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6</w:t>
            </w:r>
          </w:p>
        </w:tc>
        <w:tc>
          <w:tcPr>
            <w:tcW w:w="833" w:type="pct"/>
            <w:hideMark/>
          </w:tcPr>
          <w:p w14:paraId="6FE6424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6F89A57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0E9E847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3E06C006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6C92279E" w14:textId="7A2721E0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3.0% discounting</w:t>
            </w:r>
          </w:p>
        </w:tc>
      </w:tr>
      <w:tr w:rsidR="00723C7C" w:rsidRPr="008578BF" w14:paraId="5356A96A" w14:textId="77777777" w:rsidTr="00723C7C">
        <w:tc>
          <w:tcPr>
            <w:tcW w:w="834" w:type="pct"/>
            <w:hideMark/>
          </w:tcPr>
          <w:p w14:paraId="2401881D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69CF838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3,088</w:t>
            </w:r>
          </w:p>
        </w:tc>
        <w:tc>
          <w:tcPr>
            <w:tcW w:w="834" w:type="pct"/>
            <w:hideMark/>
          </w:tcPr>
          <w:p w14:paraId="58F56DF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17</w:t>
            </w:r>
          </w:p>
        </w:tc>
        <w:tc>
          <w:tcPr>
            <w:tcW w:w="833" w:type="pct"/>
            <w:hideMark/>
          </w:tcPr>
          <w:p w14:paraId="5A89799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5.158</w:t>
            </w:r>
          </w:p>
        </w:tc>
        <w:tc>
          <w:tcPr>
            <w:tcW w:w="834" w:type="pct"/>
            <w:hideMark/>
          </w:tcPr>
          <w:p w14:paraId="670AB1A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7</w:t>
            </w:r>
          </w:p>
        </w:tc>
        <w:tc>
          <w:tcPr>
            <w:tcW w:w="831" w:type="pct"/>
            <w:hideMark/>
          </w:tcPr>
          <w:p w14:paraId="204D5F8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283D70F4" w14:textId="77777777" w:rsidTr="00723C7C">
        <w:tc>
          <w:tcPr>
            <w:tcW w:w="834" w:type="pct"/>
            <w:hideMark/>
          </w:tcPr>
          <w:p w14:paraId="3EAE2C83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3AEE71B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8,246</w:t>
            </w:r>
          </w:p>
        </w:tc>
        <w:tc>
          <w:tcPr>
            <w:tcW w:w="834" w:type="pct"/>
            <w:hideMark/>
          </w:tcPr>
          <w:p w14:paraId="688E127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1</w:t>
            </w:r>
          </w:p>
        </w:tc>
        <w:tc>
          <w:tcPr>
            <w:tcW w:w="833" w:type="pct"/>
            <w:hideMark/>
          </w:tcPr>
          <w:p w14:paraId="2D67188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6725B15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2C11217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07B0846E" w14:textId="66C6AEAD" w:rsidR="009A3357" w:rsidRDefault="009A3357"/>
    <w:p w14:paraId="77E4DF31" w14:textId="62108113" w:rsidR="00693AF3" w:rsidRDefault="00EB30AD" w:rsidP="00F12C87">
      <w:pPr>
        <w:pStyle w:val="3headingmanuscript"/>
      </w:pPr>
      <w:r>
        <w:t>Parametric survival analysis adjustments</w:t>
      </w:r>
    </w:p>
    <w:p w14:paraId="3AB00F56" w14:textId="0E3EA552" w:rsidR="00906A12" w:rsidRPr="00F12C87" w:rsidRDefault="00F12C87" w:rsidP="000A29F3">
      <w:r>
        <w:t xml:space="preserve">The model base-case </w:t>
      </w:r>
      <w:r w:rsidR="00EB1A59">
        <w:t>was based on multivariable adjustments to the PFS and OS curves</w:t>
      </w:r>
      <w:r w:rsidR="001541D5">
        <w:t xml:space="preserve">. </w:t>
      </w:r>
      <w:r w:rsidR="000A29F3">
        <w:t xml:space="preserve">One scenario analysis is presented based on unadjusted parametric models (based on an intention-to-treat [ITT] approach). Another scenario analysis is presented </w:t>
      </w:r>
      <w:r w:rsidR="003B652B">
        <w:t xml:space="preserve">that </w:t>
      </w:r>
      <w:r w:rsidR="000A29F3">
        <w:t>adjusts for AFP only (in addition to stratification factors), which is intended to provide an intermediary scenario to the multivariable (base-case) and unadjusted (scenario) analysis.</w:t>
      </w:r>
      <w:r w:rsidR="008F0D13">
        <w:t xml:space="preserve"> </w:t>
      </w:r>
      <w:r w:rsidR="00340BA6">
        <w:t>Both scenarios resul</w:t>
      </w:r>
      <w:r w:rsidR="000E54B2">
        <w:t>t</w:t>
      </w:r>
      <w:r w:rsidR="00340BA6">
        <w:t xml:space="preserve"> in increased incremental costs between treatments. </w:t>
      </w:r>
      <w:r w:rsidR="000E54B2">
        <w:t xml:space="preserve">When no adjustment is made, incremental QALYs decrease. When adjustment is made for AFP only, </w:t>
      </w:r>
      <w:r w:rsidR="0033777F">
        <w:t xml:space="preserve">there is minimal impact on </w:t>
      </w:r>
      <w:r w:rsidR="000E54B2">
        <w:t xml:space="preserve">incremental QALYs. Lenvatinib remains dominant over sorafenib in both cases </w:t>
      </w:r>
      <w:r w:rsidR="00906A12">
        <w:t>(</w:t>
      </w:r>
      <w:r w:rsidR="00906A12">
        <w:fldChar w:fldCharType="begin"/>
      </w:r>
      <w:r w:rsidR="00906A12">
        <w:instrText xml:space="preserve"> REF _Ref30410929 \h </w:instrText>
      </w:r>
      <w:r w:rsidR="00906A12">
        <w:fldChar w:fldCharType="separate"/>
      </w:r>
      <w:r w:rsidR="00E648A1">
        <w:t xml:space="preserve">Table </w:t>
      </w:r>
      <w:r w:rsidR="00E648A1">
        <w:rPr>
          <w:noProof/>
        </w:rPr>
        <w:t>7</w:t>
      </w:r>
      <w:r w:rsidR="00906A12">
        <w:fldChar w:fldCharType="end"/>
      </w:r>
      <w:r w:rsidR="00906A12">
        <w:t>).</w:t>
      </w:r>
    </w:p>
    <w:p w14:paraId="01838402" w14:textId="6182601D" w:rsidR="00212580" w:rsidRDefault="00212580" w:rsidP="00212580">
      <w:pPr>
        <w:pStyle w:val="Caption"/>
        <w:keepNext/>
      </w:pPr>
      <w:bookmarkStart w:id="7" w:name="_Ref30410929"/>
      <w:r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7</w:t>
        </w:r>
      </w:fldSimple>
      <w:bookmarkEnd w:id="7"/>
      <w:r>
        <w:t xml:space="preserve">: </w:t>
      </w:r>
      <w:r w:rsidR="00614438">
        <w:t>Baseline imbalance adjustment scenar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723C7C" w:rsidRPr="008578BF" w14:paraId="4AB8C827" w14:textId="77777777" w:rsidTr="00723C7C">
        <w:tc>
          <w:tcPr>
            <w:tcW w:w="834" w:type="pct"/>
            <w:shd w:val="clear" w:color="auto" w:fill="D9D9D9" w:themeFill="background1" w:themeFillShade="D9"/>
          </w:tcPr>
          <w:p w14:paraId="42BE5B55" w14:textId="6E97A622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1BC29CA7" w14:textId="4ACD619C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1400852B" w14:textId="44266FDE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73017592" w14:textId="119E7B75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1A084FA9" w14:textId="07F2E8E3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4BE27BEB" w14:textId="0CDCF47B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tr w:rsidR="00723C7C" w:rsidRPr="008578BF" w14:paraId="52B39546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5823063F" w14:textId="325795CB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No adjustments to parametric survival analysis</w:t>
            </w:r>
          </w:p>
        </w:tc>
      </w:tr>
      <w:tr w:rsidR="00723C7C" w:rsidRPr="008578BF" w14:paraId="623ED65D" w14:textId="77777777" w:rsidTr="00723C7C">
        <w:tc>
          <w:tcPr>
            <w:tcW w:w="834" w:type="pct"/>
            <w:hideMark/>
          </w:tcPr>
          <w:p w14:paraId="4E7277F8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1871414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4,454</w:t>
            </w:r>
          </w:p>
        </w:tc>
        <w:tc>
          <w:tcPr>
            <w:tcW w:w="834" w:type="pct"/>
            <w:hideMark/>
          </w:tcPr>
          <w:p w14:paraId="4BE1447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8</w:t>
            </w:r>
          </w:p>
        </w:tc>
        <w:tc>
          <w:tcPr>
            <w:tcW w:w="833" w:type="pct"/>
            <w:hideMark/>
          </w:tcPr>
          <w:p w14:paraId="1C0D3C2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6,849</w:t>
            </w:r>
          </w:p>
        </w:tc>
        <w:tc>
          <w:tcPr>
            <w:tcW w:w="834" w:type="pct"/>
            <w:hideMark/>
          </w:tcPr>
          <w:p w14:paraId="42C8E48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1</w:t>
            </w:r>
          </w:p>
        </w:tc>
        <w:tc>
          <w:tcPr>
            <w:tcW w:w="831" w:type="pct"/>
            <w:hideMark/>
          </w:tcPr>
          <w:p w14:paraId="2FF4ED4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6C843E02" w14:textId="77777777" w:rsidTr="00723C7C">
        <w:tc>
          <w:tcPr>
            <w:tcW w:w="834" w:type="pct"/>
            <w:hideMark/>
          </w:tcPr>
          <w:p w14:paraId="1FB2A260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230C08A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71,302</w:t>
            </w:r>
          </w:p>
        </w:tc>
        <w:tc>
          <w:tcPr>
            <w:tcW w:w="834" w:type="pct"/>
            <w:hideMark/>
          </w:tcPr>
          <w:p w14:paraId="1FB3D47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17</w:t>
            </w:r>
          </w:p>
        </w:tc>
        <w:tc>
          <w:tcPr>
            <w:tcW w:w="833" w:type="pct"/>
            <w:hideMark/>
          </w:tcPr>
          <w:p w14:paraId="50EABA1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57F2BF0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169851BB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7FED85F2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284BD315" w14:textId="651A5D24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Adjustment for AFP only in parametric survival analysis</w:t>
            </w:r>
          </w:p>
        </w:tc>
      </w:tr>
      <w:tr w:rsidR="00723C7C" w:rsidRPr="008578BF" w14:paraId="623AB49F" w14:textId="77777777" w:rsidTr="00723C7C">
        <w:tc>
          <w:tcPr>
            <w:tcW w:w="834" w:type="pct"/>
            <w:hideMark/>
          </w:tcPr>
          <w:p w14:paraId="56389364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537B548B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4,364</w:t>
            </w:r>
          </w:p>
        </w:tc>
        <w:tc>
          <w:tcPr>
            <w:tcW w:w="834" w:type="pct"/>
            <w:hideMark/>
          </w:tcPr>
          <w:p w14:paraId="3D6743F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4</w:t>
            </w:r>
          </w:p>
        </w:tc>
        <w:tc>
          <w:tcPr>
            <w:tcW w:w="833" w:type="pct"/>
            <w:hideMark/>
          </w:tcPr>
          <w:p w14:paraId="3DA6608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5,685</w:t>
            </w:r>
          </w:p>
        </w:tc>
        <w:tc>
          <w:tcPr>
            <w:tcW w:w="834" w:type="pct"/>
            <w:hideMark/>
          </w:tcPr>
          <w:p w14:paraId="32D1C4B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7</w:t>
            </w:r>
          </w:p>
        </w:tc>
        <w:tc>
          <w:tcPr>
            <w:tcW w:w="831" w:type="pct"/>
            <w:hideMark/>
          </w:tcPr>
          <w:p w14:paraId="347406E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5270088C" w14:textId="77777777" w:rsidTr="00723C7C">
        <w:tc>
          <w:tcPr>
            <w:tcW w:w="834" w:type="pct"/>
            <w:hideMark/>
          </w:tcPr>
          <w:p w14:paraId="013021A4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2E8736F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70,049</w:t>
            </w:r>
          </w:p>
        </w:tc>
        <w:tc>
          <w:tcPr>
            <w:tcW w:w="834" w:type="pct"/>
            <w:hideMark/>
          </w:tcPr>
          <w:p w14:paraId="1453956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7</w:t>
            </w:r>
          </w:p>
        </w:tc>
        <w:tc>
          <w:tcPr>
            <w:tcW w:w="833" w:type="pct"/>
            <w:hideMark/>
          </w:tcPr>
          <w:p w14:paraId="6596FA80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6C14E889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7929C4C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19D51354" w14:textId="63406CC3" w:rsidR="009A3357" w:rsidRDefault="009A3357"/>
    <w:p w14:paraId="39996FDF" w14:textId="434C572A" w:rsidR="00EB30AD" w:rsidRDefault="00DE2740" w:rsidP="00EB30AD">
      <w:pPr>
        <w:pStyle w:val="3headingmanuscript"/>
      </w:pPr>
      <w:r>
        <w:t>Survival extrapolation scenarios</w:t>
      </w:r>
    </w:p>
    <w:p w14:paraId="055C0C17" w14:textId="280DB8D5" w:rsidR="00906A12" w:rsidRPr="008D0567" w:rsidRDefault="00633CE1" w:rsidP="00693AF3">
      <w:r>
        <w:t xml:space="preserve">In the model base-case, </w:t>
      </w:r>
      <w:r w:rsidR="00AF742B">
        <w:t xml:space="preserve">the log-logistic distribution was used for both </w:t>
      </w:r>
      <w:proofErr w:type="spellStart"/>
      <w:r w:rsidR="00C246BF">
        <w:t>lenvatinib</w:t>
      </w:r>
      <w:proofErr w:type="spellEnd"/>
      <w:r w:rsidR="00C246BF">
        <w:t xml:space="preserve"> and sorafenib survival curves. </w:t>
      </w:r>
      <w:r w:rsidR="007D2298">
        <w:t xml:space="preserve">These scenarios explore </w:t>
      </w:r>
      <w:r w:rsidR="00484DC8">
        <w:t xml:space="preserve">alternative distributions </w:t>
      </w:r>
      <w:r>
        <w:t>for extrapolation of OS and PFS.</w:t>
      </w:r>
      <w:r w:rsidR="005A6937">
        <w:t xml:space="preserve"> </w:t>
      </w:r>
      <w:r w:rsidR="0044415E">
        <w:t>Incremental costs are greatest when the gamma distribution is used for PFS and are smallest when the log-logistic distribution is use</w:t>
      </w:r>
      <w:r w:rsidR="000761B5">
        <w:t>d</w:t>
      </w:r>
      <w:r w:rsidR="0044415E">
        <w:t xml:space="preserve">. </w:t>
      </w:r>
      <w:r w:rsidR="00FC76CE">
        <w:t>In the latter scenario, incremental QALYs are higher than in the base-case</w:t>
      </w:r>
      <w:r w:rsidR="00640100">
        <w:t xml:space="preserve">. Incremental QALYs are lowest when the gamma distribution is used for OS. In all case </w:t>
      </w:r>
      <w:proofErr w:type="spellStart"/>
      <w:r w:rsidR="00640100">
        <w:t>lenvatinib</w:t>
      </w:r>
      <w:proofErr w:type="spellEnd"/>
      <w:r w:rsidR="00640100">
        <w:t xml:space="preserve"> remains dominant over sorafenib</w:t>
      </w:r>
      <w:r w:rsidR="00FC76CE">
        <w:t xml:space="preserve"> </w:t>
      </w:r>
      <w:r w:rsidR="00906A12">
        <w:t>(</w:t>
      </w:r>
      <w:r w:rsidR="00906A12">
        <w:fldChar w:fldCharType="begin"/>
      </w:r>
      <w:r w:rsidR="00906A12">
        <w:instrText xml:space="preserve"> REF _Ref30410935 \h </w:instrText>
      </w:r>
      <w:r w:rsidR="00906A12">
        <w:fldChar w:fldCharType="separate"/>
      </w:r>
      <w:r w:rsidR="00E648A1">
        <w:t xml:space="preserve">Table </w:t>
      </w:r>
      <w:r w:rsidR="00E648A1">
        <w:rPr>
          <w:noProof/>
        </w:rPr>
        <w:t>8</w:t>
      </w:r>
      <w:r w:rsidR="00906A12">
        <w:fldChar w:fldCharType="end"/>
      </w:r>
      <w:r w:rsidR="00906A12">
        <w:t>).</w:t>
      </w:r>
    </w:p>
    <w:p w14:paraId="64C5D5E7" w14:textId="61AE20AF" w:rsidR="00614438" w:rsidRDefault="00614438" w:rsidP="00614438">
      <w:pPr>
        <w:pStyle w:val="Caption"/>
        <w:keepNext/>
      </w:pPr>
      <w:bookmarkStart w:id="8" w:name="_Ref30410935"/>
      <w:r>
        <w:lastRenderedPageBreak/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8</w:t>
        </w:r>
      </w:fldSimple>
      <w:bookmarkEnd w:id="8"/>
      <w:r>
        <w:t>: Survival extrapolation scenario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723C7C" w:rsidRPr="008578BF" w14:paraId="0B98F01C" w14:textId="77777777" w:rsidTr="00723C7C">
        <w:tc>
          <w:tcPr>
            <w:tcW w:w="834" w:type="pct"/>
            <w:shd w:val="clear" w:color="auto" w:fill="D9D9D9" w:themeFill="background1" w:themeFillShade="D9"/>
          </w:tcPr>
          <w:p w14:paraId="1C768541" w14:textId="1CCB8E1F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09E2C52A" w14:textId="48180A3C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5BB298B9" w14:textId="5D4D8ADE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6D99E172" w14:textId="02D55625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36AD65D" w14:textId="4D5687B5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60572E52" w14:textId="0BA1026D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tr w:rsidR="00723C7C" w:rsidRPr="008578BF" w14:paraId="4C1821A7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64D14A31" w14:textId="62B8CF9B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Log-normal parametric distribution for OS</w:t>
            </w:r>
          </w:p>
        </w:tc>
      </w:tr>
      <w:tr w:rsidR="00723C7C" w:rsidRPr="008578BF" w14:paraId="4CFC6A21" w14:textId="77777777" w:rsidTr="00723C7C">
        <w:tc>
          <w:tcPr>
            <w:tcW w:w="834" w:type="pct"/>
            <w:hideMark/>
          </w:tcPr>
          <w:p w14:paraId="54CFD411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4407663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4,359</w:t>
            </w:r>
          </w:p>
        </w:tc>
        <w:tc>
          <w:tcPr>
            <w:tcW w:w="834" w:type="pct"/>
            <w:hideMark/>
          </w:tcPr>
          <w:p w14:paraId="6AE853B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0</w:t>
            </w:r>
          </w:p>
        </w:tc>
        <w:tc>
          <w:tcPr>
            <w:tcW w:w="833" w:type="pct"/>
            <w:hideMark/>
          </w:tcPr>
          <w:p w14:paraId="6DE0A597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5,000</w:t>
            </w:r>
          </w:p>
        </w:tc>
        <w:tc>
          <w:tcPr>
            <w:tcW w:w="834" w:type="pct"/>
            <w:hideMark/>
          </w:tcPr>
          <w:p w14:paraId="5E3D737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7</w:t>
            </w:r>
          </w:p>
        </w:tc>
        <w:tc>
          <w:tcPr>
            <w:tcW w:w="831" w:type="pct"/>
            <w:hideMark/>
          </w:tcPr>
          <w:p w14:paraId="76844FF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5551626B" w14:textId="77777777" w:rsidTr="00723C7C">
        <w:tc>
          <w:tcPr>
            <w:tcW w:w="834" w:type="pct"/>
            <w:hideMark/>
          </w:tcPr>
          <w:p w14:paraId="0A806535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7AB7675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9,360</w:t>
            </w:r>
          </w:p>
        </w:tc>
        <w:tc>
          <w:tcPr>
            <w:tcW w:w="834" w:type="pct"/>
            <w:hideMark/>
          </w:tcPr>
          <w:p w14:paraId="69043A3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2</w:t>
            </w:r>
          </w:p>
        </w:tc>
        <w:tc>
          <w:tcPr>
            <w:tcW w:w="833" w:type="pct"/>
            <w:hideMark/>
          </w:tcPr>
          <w:p w14:paraId="623A201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6AED7FC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344BA6F9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6CFF5478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2E39730C" w14:textId="670155FB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Gamma parametric distribution for OS</w:t>
            </w:r>
          </w:p>
        </w:tc>
      </w:tr>
      <w:tr w:rsidR="00723C7C" w:rsidRPr="008578BF" w14:paraId="1FE1F6F8" w14:textId="77777777" w:rsidTr="00723C7C">
        <w:tc>
          <w:tcPr>
            <w:tcW w:w="834" w:type="pct"/>
            <w:hideMark/>
          </w:tcPr>
          <w:p w14:paraId="1A5879E1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4F4870FF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4,134</w:t>
            </w:r>
          </w:p>
        </w:tc>
        <w:tc>
          <w:tcPr>
            <w:tcW w:w="834" w:type="pct"/>
            <w:hideMark/>
          </w:tcPr>
          <w:p w14:paraId="2923D2AF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13</w:t>
            </w:r>
          </w:p>
        </w:tc>
        <w:tc>
          <w:tcPr>
            <w:tcW w:w="833" w:type="pct"/>
            <w:hideMark/>
          </w:tcPr>
          <w:p w14:paraId="5E565A90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5,041</w:t>
            </w:r>
          </w:p>
        </w:tc>
        <w:tc>
          <w:tcPr>
            <w:tcW w:w="834" w:type="pct"/>
            <w:hideMark/>
          </w:tcPr>
          <w:p w14:paraId="31DD4218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5</w:t>
            </w:r>
          </w:p>
        </w:tc>
        <w:tc>
          <w:tcPr>
            <w:tcW w:w="831" w:type="pct"/>
            <w:hideMark/>
          </w:tcPr>
          <w:p w14:paraId="103D6F4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740C0314" w14:textId="77777777" w:rsidTr="00723C7C">
        <w:tc>
          <w:tcPr>
            <w:tcW w:w="834" w:type="pct"/>
            <w:hideMark/>
          </w:tcPr>
          <w:p w14:paraId="3ACC4037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48C859B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69,175</w:t>
            </w:r>
          </w:p>
        </w:tc>
        <w:tc>
          <w:tcPr>
            <w:tcW w:w="834" w:type="pct"/>
            <w:hideMark/>
          </w:tcPr>
          <w:p w14:paraId="4925C1BA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98</w:t>
            </w:r>
          </w:p>
        </w:tc>
        <w:tc>
          <w:tcPr>
            <w:tcW w:w="833" w:type="pct"/>
            <w:hideMark/>
          </w:tcPr>
          <w:p w14:paraId="4885E20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533CD7C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602E875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050112DD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0BDEFF9E" w14:textId="1768BE3E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Log-logistic parametric distribution for PFS</w:t>
            </w:r>
          </w:p>
        </w:tc>
      </w:tr>
      <w:tr w:rsidR="00723C7C" w:rsidRPr="008578BF" w14:paraId="75BD214A" w14:textId="77777777" w:rsidTr="00723C7C">
        <w:tc>
          <w:tcPr>
            <w:tcW w:w="834" w:type="pct"/>
            <w:hideMark/>
          </w:tcPr>
          <w:p w14:paraId="153D602F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6E9FB1E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 64,207</w:t>
            </w:r>
          </w:p>
        </w:tc>
        <w:tc>
          <w:tcPr>
            <w:tcW w:w="834" w:type="pct"/>
            <w:hideMark/>
          </w:tcPr>
          <w:p w14:paraId="7F77F786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1</w:t>
            </w:r>
          </w:p>
        </w:tc>
        <w:tc>
          <w:tcPr>
            <w:tcW w:w="833" w:type="pct"/>
            <w:hideMark/>
          </w:tcPr>
          <w:p w14:paraId="385FDA5F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4,921</w:t>
            </w:r>
          </w:p>
        </w:tc>
        <w:tc>
          <w:tcPr>
            <w:tcW w:w="834" w:type="pct"/>
            <w:hideMark/>
          </w:tcPr>
          <w:p w14:paraId="504950BE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8</w:t>
            </w:r>
          </w:p>
        </w:tc>
        <w:tc>
          <w:tcPr>
            <w:tcW w:w="831" w:type="pct"/>
            <w:hideMark/>
          </w:tcPr>
          <w:p w14:paraId="27AB67E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0504653D" w14:textId="77777777" w:rsidTr="00723C7C">
        <w:tc>
          <w:tcPr>
            <w:tcW w:w="834" w:type="pct"/>
            <w:hideMark/>
          </w:tcPr>
          <w:p w14:paraId="73B30C11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36E2CF8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 69,129</w:t>
            </w:r>
          </w:p>
        </w:tc>
        <w:tc>
          <w:tcPr>
            <w:tcW w:w="834" w:type="pct"/>
            <w:hideMark/>
          </w:tcPr>
          <w:p w14:paraId="363F4DEC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3</w:t>
            </w:r>
          </w:p>
        </w:tc>
        <w:tc>
          <w:tcPr>
            <w:tcW w:w="833" w:type="pct"/>
            <w:hideMark/>
          </w:tcPr>
          <w:p w14:paraId="359D2A3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6968F41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7A680E95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  <w:tr w:rsidR="00723C7C" w:rsidRPr="008578BF" w14:paraId="3C8689EB" w14:textId="77777777" w:rsidTr="008578BF">
        <w:tc>
          <w:tcPr>
            <w:tcW w:w="5000" w:type="pct"/>
            <w:gridSpan w:val="6"/>
            <w:shd w:val="clear" w:color="auto" w:fill="D9D9D9" w:themeFill="background1" w:themeFillShade="D9"/>
            <w:hideMark/>
          </w:tcPr>
          <w:p w14:paraId="14AC996C" w14:textId="285718FB" w:rsidR="00723C7C" w:rsidRPr="00351EE0" w:rsidRDefault="00723C7C" w:rsidP="00723C7C">
            <w:pPr>
              <w:pStyle w:val="FootnoteText"/>
              <w:rPr>
                <w:b/>
                <w:bCs/>
              </w:rPr>
            </w:pPr>
            <w:r w:rsidRPr="00351EE0">
              <w:rPr>
                <w:b/>
                <w:bCs/>
              </w:rPr>
              <w:t>Gamma parametric distribution for PFS</w:t>
            </w:r>
          </w:p>
        </w:tc>
      </w:tr>
      <w:tr w:rsidR="00723C7C" w:rsidRPr="008578BF" w14:paraId="10CA4DA7" w14:textId="77777777" w:rsidTr="00723C7C">
        <w:tc>
          <w:tcPr>
            <w:tcW w:w="834" w:type="pct"/>
            <w:hideMark/>
          </w:tcPr>
          <w:p w14:paraId="1065D35E" w14:textId="77777777" w:rsidR="00723C7C" w:rsidRPr="008578BF" w:rsidRDefault="00723C7C" w:rsidP="00723C7C">
            <w:pPr>
              <w:pStyle w:val="FootnoteText"/>
            </w:pPr>
            <w:r w:rsidRPr="008578BF">
              <w:t>Lenvatinib</w:t>
            </w:r>
          </w:p>
        </w:tc>
        <w:tc>
          <w:tcPr>
            <w:tcW w:w="834" w:type="pct"/>
            <w:hideMark/>
          </w:tcPr>
          <w:p w14:paraId="2D6A6C34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 64,239</w:t>
            </w:r>
          </w:p>
        </w:tc>
        <w:tc>
          <w:tcPr>
            <w:tcW w:w="834" w:type="pct"/>
            <w:hideMark/>
          </w:tcPr>
          <w:p w14:paraId="66C5E36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20</w:t>
            </w:r>
          </w:p>
        </w:tc>
        <w:tc>
          <w:tcPr>
            <w:tcW w:w="833" w:type="pct"/>
            <w:hideMark/>
          </w:tcPr>
          <w:p w14:paraId="50B2B2F3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$7,787</w:t>
            </w:r>
          </w:p>
        </w:tc>
        <w:tc>
          <w:tcPr>
            <w:tcW w:w="834" w:type="pct"/>
            <w:hideMark/>
          </w:tcPr>
          <w:p w14:paraId="7287F2C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0.16</w:t>
            </w:r>
          </w:p>
        </w:tc>
        <w:tc>
          <w:tcPr>
            <w:tcW w:w="831" w:type="pct"/>
            <w:hideMark/>
          </w:tcPr>
          <w:p w14:paraId="6478FE8D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Dominant</w:t>
            </w:r>
          </w:p>
        </w:tc>
      </w:tr>
      <w:tr w:rsidR="00723C7C" w:rsidRPr="008578BF" w14:paraId="7EE4EECC" w14:textId="77777777" w:rsidTr="00723C7C">
        <w:tc>
          <w:tcPr>
            <w:tcW w:w="834" w:type="pct"/>
            <w:hideMark/>
          </w:tcPr>
          <w:p w14:paraId="3C11BEC2" w14:textId="77777777" w:rsidR="00723C7C" w:rsidRPr="008578BF" w:rsidRDefault="00723C7C" w:rsidP="00723C7C">
            <w:pPr>
              <w:pStyle w:val="FootnoteText"/>
            </w:pPr>
            <w:r w:rsidRPr="008578BF">
              <w:t>Sorafenib</w:t>
            </w:r>
          </w:p>
        </w:tc>
        <w:tc>
          <w:tcPr>
            <w:tcW w:w="834" w:type="pct"/>
            <w:hideMark/>
          </w:tcPr>
          <w:p w14:paraId="0FCFF012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$ 72,026</w:t>
            </w:r>
          </w:p>
        </w:tc>
        <w:tc>
          <w:tcPr>
            <w:tcW w:w="834" w:type="pct"/>
            <w:hideMark/>
          </w:tcPr>
          <w:p w14:paraId="3739A2FA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1.04</w:t>
            </w:r>
          </w:p>
        </w:tc>
        <w:tc>
          <w:tcPr>
            <w:tcW w:w="833" w:type="pct"/>
            <w:hideMark/>
          </w:tcPr>
          <w:p w14:paraId="392E32C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4" w:type="pct"/>
            <w:hideMark/>
          </w:tcPr>
          <w:p w14:paraId="3C5DD91A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  <w:tc>
          <w:tcPr>
            <w:tcW w:w="831" w:type="pct"/>
            <w:hideMark/>
          </w:tcPr>
          <w:p w14:paraId="775E7CC1" w14:textId="77777777" w:rsidR="00723C7C" w:rsidRPr="008578BF" w:rsidRDefault="00723C7C" w:rsidP="00723C7C">
            <w:pPr>
              <w:pStyle w:val="FootnoteText"/>
              <w:jc w:val="center"/>
            </w:pPr>
            <w:r w:rsidRPr="008578BF">
              <w:t>-</w:t>
            </w:r>
          </w:p>
        </w:tc>
      </w:tr>
    </w:tbl>
    <w:p w14:paraId="1342EA38" w14:textId="012CC190" w:rsidR="00723C7C" w:rsidRDefault="00723C7C"/>
    <w:p w14:paraId="5AD60BDC" w14:textId="77777777" w:rsidR="00C83A5F" w:rsidRDefault="00C83A5F" w:rsidP="005A6937">
      <w:pPr>
        <w:pStyle w:val="3headingmanuscript"/>
      </w:pPr>
      <w:r w:rsidRPr="00C83A5F">
        <w:t xml:space="preserve">Utilities of 0.760 for progression-free and 0.680 for progression </w:t>
      </w:r>
    </w:p>
    <w:p w14:paraId="7372FC81" w14:textId="5A17E554" w:rsidR="00906A12" w:rsidRDefault="009914BB" w:rsidP="009914BB">
      <w:r>
        <w:t xml:space="preserve">Alternative utility values previously considered by </w:t>
      </w:r>
      <w:proofErr w:type="spellStart"/>
      <w:r>
        <w:t>pCODR</w:t>
      </w:r>
      <w:proofErr w:type="spellEnd"/>
      <w:r>
        <w:t xml:space="preserve"> in its reviews of regorafenib and nivolumab as second-line options for HCC were tested in a scenario analysis: 0.76 in the progression-free health state and 0.68 in the progressed health state </w:t>
      </w:r>
      <w:r>
        <w:fldChar w:fldCharType="begin"/>
      </w:r>
      <w:r>
        <w:instrText xml:space="preserve"> ADDIN EN.CITE &lt;EndNote&gt;&lt;Cite&gt;&lt;Author&gt;Health&lt;/Author&gt;&lt;Year&gt;2018&lt;/Year&gt;&lt;RecNum&gt;7&lt;/RecNum&gt;&lt;DisplayText&gt;[6, 26]&lt;/DisplayText&gt;&lt;record&gt;&lt;rec-number&gt;7&lt;/rec-number&gt;&lt;foreign-keys&gt;&lt;key app="EN" db-id="5p9xpexvndv0sme5dzb5vfr5vawed2pzzttz" timestamp="1560542301"&gt;7&lt;/key&gt;&lt;/foreign-keys&gt;&lt;ref-type name="Web Page"&gt;12&lt;/ref-type&gt;&lt;contributors&gt;&lt;authors&gt;&lt;author&gt;Canadian Agency for Drugs and Technologies in Health,&lt;/author&gt;&lt;/authors&gt;&lt;/contributors&gt;&lt;titles&gt;&lt;title&gt;pan-Canadian Oncology Drug Review Final Clinical Guidance Report: Regorafenib (Stivarga) for Hepatocellular Carcinoma&lt;/title&gt;&lt;/titles&gt;&lt;dates&gt;&lt;year&gt;2018&lt;/year&gt;&lt;/dates&gt;&lt;urls&gt;&lt;pdf-urls&gt;&lt;url&gt;C:\Users\CHRIS\Zotero\storage\W5YA7UEK\pcodr_regorafenib_stivarga_hcc_fn_cgr.pdf&lt;/url&gt;&lt;/pdf-urls&gt;&lt;/urls&gt;&lt;access-date&gt;2019-06-14 19:48:27&lt;/access-date&gt;&lt;/record&gt;&lt;/Cite&gt;&lt;Cite&gt;&lt;Author&gt;Canadian Agency for Drugs and Technologies in Health&lt;/Author&gt;&lt;Year&gt;2018&lt;/Year&gt;&lt;RecNum&gt;15&lt;/RecNum&gt;&lt;record&gt;&lt;rec-number&gt;15&lt;/rec-number&gt;&lt;foreign-keys&gt;&lt;key app="EN" db-id="5p9xpexvndv0sme5dzb5vfr5vawed2pzzttz" timestamp="1560543339"&gt;15&lt;/key&gt;&lt;/foreign-keys&gt;&lt;ref-type name="Report"&gt;27&lt;/ref-type&gt;&lt;contributors&gt;&lt;authors&gt;&lt;author&gt;Canadian Agency for Drugs and Technologies in Health,&lt;/author&gt;&lt;/authors&gt;&lt;/contributors&gt;&lt;titles&gt;&lt;title&gt;pan-Canadian Oncology Drug Review Final Initial Economic Guidance Report: Nivolumab (Opdivo) for Hepatocellular Carcinoma&lt;/title&gt;&lt;/titles&gt;&lt;dates&gt;&lt;year&gt;2018&lt;/year&gt;&lt;pub-dates&gt;&lt;date&gt;2018&lt;/date&gt;&lt;/pub-dates&gt;&lt;/dates&gt;&lt;urls&gt;&lt;pdf-urls&gt;&lt;url&gt;C:\Users\CHRIS\Zotero\storage\MJJ3ZHL7\pcodr_nivolumab_opdivo_hcc_fn_egr.pdf&lt;/url&gt;&lt;/pdf-urls&gt;&lt;/urls&gt;&lt;access-date&gt;2019-06-14 20:07:48&lt;/access-date&gt;&lt;/record&gt;&lt;/Cite&gt;&lt;/EndNote&gt;</w:instrText>
      </w:r>
      <w:r>
        <w:fldChar w:fldCharType="separate"/>
      </w:r>
      <w:r>
        <w:rPr>
          <w:noProof/>
        </w:rPr>
        <w:t>[6, 26]</w:t>
      </w:r>
      <w:r>
        <w:fldChar w:fldCharType="end"/>
      </w:r>
      <w:r>
        <w:t>.</w:t>
      </w:r>
      <w:r w:rsidR="005A6937">
        <w:t xml:space="preserve"> </w:t>
      </w:r>
      <w:r w:rsidR="00F421A0">
        <w:t xml:space="preserve">Incremental costs remain unchanged from the base-case, and there is a small increase in incremental QALYs. Lenvatinib remains dominant over sorafenib </w:t>
      </w:r>
      <w:r w:rsidR="00906A12">
        <w:t>(</w:t>
      </w:r>
      <w:r w:rsidR="00906A12">
        <w:fldChar w:fldCharType="begin"/>
      </w:r>
      <w:r w:rsidR="00906A12">
        <w:instrText xml:space="preserve"> REF _Ref30410940 \h </w:instrText>
      </w:r>
      <w:r w:rsidR="00906A12">
        <w:fldChar w:fldCharType="separate"/>
      </w:r>
      <w:r w:rsidR="00E648A1">
        <w:t xml:space="preserve">Table </w:t>
      </w:r>
      <w:r w:rsidR="00E648A1">
        <w:rPr>
          <w:noProof/>
        </w:rPr>
        <w:t>9</w:t>
      </w:r>
      <w:r w:rsidR="00906A12">
        <w:fldChar w:fldCharType="end"/>
      </w:r>
      <w:r w:rsidR="00906A12">
        <w:t>).</w:t>
      </w:r>
    </w:p>
    <w:p w14:paraId="34C839C0" w14:textId="7028C5D8" w:rsidR="00614438" w:rsidRDefault="00614438" w:rsidP="00614438">
      <w:pPr>
        <w:pStyle w:val="Caption"/>
        <w:keepNext/>
      </w:pPr>
      <w:bookmarkStart w:id="9" w:name="_Ref30410940"/>
      <w:r>
        <w:t xml:space="preserve">Table </w:t>
      </w:r>
      <w:r w:rsidR="00BE50BA">
        <w:t>S</w:t>
      </w:r>
      <w:fldSimple w:instr=" SEQ Table \* ARABIC ">
        <w:r w:rsidR="00E648A1">
          <w:rPr>
            <w:noProof/>
          </w:rPr>
          <w:t>9</w:t>
        </w:r>
      </w:fldSimple>
      <w:bookmarkEnd w:id="9"/>
      <w:r>
        <w:t xml:space="preserve">: </w:t>
      </w:r>
      <w:r w:rsidR="009914BB">
        <w:t>Alternative utility value scenario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4"/>
        <w:gridCol w:w="1504"/>
        <w:gridCol w:w="1504"/>
        <w:gridCol w:w="1502"/>
        <w:gridCol w:w="1504"/>
        <w:gridCol w:w="1498"/>
      </w:tblGrid>
      <w:tr w:rsidR="00723C7C" w:rsidRPr="008578BF" w14:paraId="29EAE1F9" w14:textId="77777777" w:rsidTr="00723C7C">
        <w:tc>
          <w:tcPr>
            <w:tcW w:w="834" w:type="pct"/>
            <w:shd w:val="clear" w:color="auto" w:fill="D9D9D9" w:themeFill="background1" w:themeFillShade="D9"/>
          </w:tcPr>
          <w:p w14:paraId="4B564F32" w14:textId="4CAF5310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Drug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929168B" w14:textId="7D1259E9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Total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4852A31E" w14:textId="44103C53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Total QALYs</w:t>
            </w:r>
          </w:p>
        </w:tc>
        <w:tc>
          <w:tcPr>
            <w:tcW w:w="833" w:type="pct"/>
            <w:shd w:val="clear" w:color="auto" w:fill="D9D9D9" w:themeFill="background1" w:themeFillShade="D9"/>
          </w:tcPr>
          <w:p w14:paraId="2548A0D3" w14:textId="3DE71F95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∆ Costs</w:t>
            </w:r>
          </w:p>
        </w:tc>
        <w:tc>
          <w:tcPr>
            <w:tcW w:w="834" w:type="pct"/>
            <w:shd w:val="clear" w:color="auto" w:fill="D9D9D9" w:themeFill="background1" w:themeFillShade="D9"/>
          </w:tcPr>
          <w:p w14:paraId="6E4E79D8" w14:textId="66B37264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∆ QALYs</w:t>
            </w:r>
          </w:p>
        </w:tc>
        <w:tc>
          <w:tcPr>
            <w:tcW w:w="831" w:type="pct"/>
            <w:shd w:val="clear" w:color="auto" w:fill="D9D9D9" w:themeFill="background1" w:themeFillShade="D9"/>
          </w:tcPr>
          <w:p w14:paraId="66BE3457" w14:textId="0D384950" w:rsidR="00723C7C" w:rsidRPr="00A50131" w:rsidRDefault="00723C7C" w:rsidP="00723C7C">
            <w:pPr>
              <w:pStyle w:val="FootnoteText"/>
              <w:rPr>
                <w:b/>
                <w:bCs/>
                <w:highlight w:val="green"/>
              </w:rPr>
            </w:pPr>
            <w:r w:rsidRPr="008578BF">
              <w:rPr>
                <w:b/>
                <w:bCs/>
              </w:rPr>
              <w:t>ICUR</w:t>
            </w:r>
          </w:p>
        </w:tc>
      </w:tr>
      <w:tr w:rsidR="00723C7C" w:rsidRPr="00614438" w14:paraId="77E252A9" w14:textId="77777777" w:rsidTr="00723C7C">
        <w:tc>
          <w:tcPr>
            <w:tcW w:w="834" w:type="pct"/>
            <w:hideMark/>
          </w:tcPr>
          <w:p w14:paraId="068F734E" w14:textId="77777777" w:rsidR="00723C7C" w:rsidRPr="00614438" w:rsidRDefault="00723C7C" w:rsidP="00723C7C">
            <w:pPr>
              <w:pStyle w:val="FootnoteText"/>
            </w:pPr>
            <w:r w:rsidRPr="00614438">
              <w:t>Lenvatinib</w:t>
            </w:r>
          </w:p>
        </w:tc>
        <w:tc>
          <w:tcPr>
            <w:tcW w:w="834" w:type="pct"/>
            <w:hideMark/>
          </w:tcPr>
          <w:p w14:paraId="484731DB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$ 64,234</w:t>
            </w:r>
          </w:p>
        </w:tc>
        <w:tc>
          <w:tcPr>
            <w:tcW w:w="834" w:type="pct"/>
            <w:hideMark/>
          </w:tcPr>
          <w:p w14:paraId="6E507313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1.22</w:t>
            </w:r>
          </w:p>
        </w:tc>
        <w:tc>
          <w:tcPr>
            <w:tcW w:w="833" w:type="pct"/>
            <w:hideMark/>
          </w:tcPr>
          <w:p w14:paraId="1F5B9BE9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-$5,021</w:t>
            </w:r>
          </w:p>
        </w:tc>
        <w:tc>
          <w:tcPr>
            <w:tcW w:w="834" w:type="pct"/>
            <w:hideMark/>
          </w:tcPr>
          <w:p w14:paraId="187904CD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0.18</w:t>
            </w:r>
          </w:p>
        </w:tc>
        <w:tc>
          <w:tcPr>
            <w:tcW w:w="831" w:type="pct"/>
            <w:hideMark/>
          </w:tcPr>
          <w:p w14:paraId="75B9E710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Dominant</w:t>
            </w:r>
          </w:p>
        </w:tc>
      </w:tr>
      <w:tr w:rsidR="00723C7C" w:rsidRPr="00614438" w14:paraId="6354EE1A" w14:textId="77777777" w:rsidTr="00723C7C">
        <w:tc>
          <w:tcPr>
            <w:tcW w:w="834" w:type="pct"/>
            <w:hideMark/>
          </w:tcPr>
          <w:p w14:paraId="408A155B" w14:textId="77777777" w:rsidR="00723C7C" w:rsidRPr="00614438" w:rsidRDefault="00723C7C" w:rsidP="00723C7C">
            <w:pPr>
              <w:pStyle w:val="FootnoteText"/>
            </w:pPr>
            <w:r w:rsidRPr="00614438">
              <w:t>Sorafenib</w:t>
            </w:r>
          </w:p>
        </w:tc>
        <w:tc>
          <w:tcPr>
            <w:tcW w:w="834" w:type="pct"/>
            <w:hideMark/>
          </w:tcPr>
          <w:p w14:paraId="0C62168F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$ 69,255</w:t>
            </w:r>
          </w:p>
        </w:tc>
        <w:tc>
          <w:tcPr>
            <w:tcW w:w="834" w:type="pct"/>
            <w:hideMark/>
          </w:tcPr>
          <w:p w14:paraId="2A081EE7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1.04</w:t>
            </w:r>
          </w:p>
        </w:tc>
        <w:tc>
          <w:tcPr>
            <w:tcW w:w="833" w:type="pct"/>
            <w:hideMark/>
          </w:tcPr>
          <w:p w14:paraId="14964B2E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-</w:t>
            </w:r>
          </w:p>
        </w:tc>
        <w:tc>
          <w:tcPr>
            <w:tcW w:w="834" w:type="pct"/>
            <w:hideMark/>
          </w:tcPr>
          <w:p w14:paraId="64CECD38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-</w:t>
            </w:r>
          </w:p>
        </w:tc>
        <w:tc>
          <w:tcPr>
            <w:tcW w:w="831" w:type="pct"/>
            <w:hideMark/>
          </w:tcPr>
          <w:p w14:paraId="6CA3CF4F" w14:textId="77777777" w:rsidR="00723C7C" w:rsidRPr="00614438" w:rsidRDefault="00723C7C" w:rsidP="00723C7C">
            <w:pPr>
              <w:pStyle w:val="FootnoteText"/>
              <w:jc w:val="center"/>
            </w:pPr>
            <w:r w:rsidRPr="00614438">
              <w:t>-</w:t>
            </w:r>
          </w:p>
        </w:tc>
      </w:tr>
    </w:tbl>
    <w:p w14:paraId="09203506" w14:textId="49D7F1C0" w:rsidR="00723C7C" w:rsidRDefault="00723C7C"/>
    <w:p w14:paraId="0500D8D3" w14:textId="3085C0A3" w:rsidR="007E50B1" w:rsidRDefault="007E50B1" w:rsidP="00A10360">
      <w:pPr>
        <w:pStyle w:val="2headingmanuscript"/>
      </w:pPr>
      <w:r>
        <w:lastRenderedPageBreak/>
        <w:t xml:space="preserve">Appendix </w:t>
      </w:r>
      <w:r w:rsidR="00E648A1">
        <w:t>3</w:t>
      </w:r>
      <w:r>
        <w:t>: Univariate sensitivity analysis results</w:t>
      </w:r>
      <w:r w:rsidR="00882FFE">
        <w:t>†</w:t>
      </w:r>
    </w:p>
    <w:p w14:paraId="6C661BEC" w14:textId="1A8F2616" w:rsidR="00767E16" w:rsidRDefault="00C37506" w:rsidP="00767E16">
      <w:pPr>
        <w:rPr>
          <w:lang w:val="en-CA"/>
        </w:rPr>
      </w:pPr>
      <w:r>
        <w:rPr>
          <w:noProof/>
          <w:lang w:val="en-US" w:eastAsia="ja-JP"/>
        </w:rPr>
        <w:drawing>
          <wp:inline distT="0" distB="0" distL="0" distR="0" wp14:anchorId="0ED89477" wp14:editId="38978B63">
            <wp:extent cx="5715000" cy="2679636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561" cy="2692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AC9F6A" w14:textId="40AFE519" w:rsidR="007E50B1" w:rsidRPr="007E50B1" w:rsidRDefault="00767E16" w:rsidP="00E11770">
      <w:pPr>
        <w:pStyle w:val="FootnoteText"/>
      </w:pPr>
      <w:r>
        <w:rPr>
          <w:lang w:val="en-CA"/>
        </w:rPr>
        <w:t xml:space="preserve">Abbreviations: LEN, </w:t>
      </w:r>
      <w:proofErr w:type="spellStart"/>
      <w:r>
        <w:rPr>
          <w:lang w:val="en-CA"/>
        </w:rPr>
        <w:t>lenvatinib</w:t>
      </w:r>
      <w:proofErr w:type="spellEnd"/>
      <w:r>
        <w:rPr>
          <w:lang w:val="en-CA"/>
        </w:rPr>
        <w:t>; NMB, net monetary benefit; OS, overall survival; PFS, progression-free survival; SOR, sorafenib.</w:t>
      </w:r>
      <w:r w:rsidR="00102AE0">
        <w:rPr>
          <w:lang w:val="en-CA"/>
        </w:rPr>
        <w:br/>
      </w:r>
      <w:r w:rsidR="00882FFE">
        <w:t>†</w:t>
      </w:r>
      <w:r w:rsidR="000546E7">
        <w:t xml:space="preserve">Net monetary benefit is presented rather than the ICUR. </w:t>
      </w:r>
      <w:r w:rsidR="00536B56" w:rsidRPr="00536B56">
        <w:t>N</w:t>
      </w:r>
      <w:r w:rsidR="00536B56">
        <w:t>et monetary benefit is</w:t>
      </w:r>
      <w:r w:rsidR="00536B56" w:rsidRPr="00536B56">
        <w:t xml:space="preserve"> calculated as the incremental health benefit multiplied by the willingness-to-pay threshold, minus the incremental cost</w:t>
      </w:r>
      <w:r w:rsidR="007E3C13">
        <w:t>.</w:t>
      </w:r>
      <w:r w:rsidR="00536B56" w:rsidRPr="00536B56">
        <w:t xml:space="preserve"> This is to avoid situations with negative ICURs, which fail to distinguish between interventions that are less expensive and more effective or more expensive and less effective. A positive NMB always indicates that an intervention is cost-effective at a given willingness-to-pay threshold, and vice-versa, avoiding this ambiguity.</w:t>
      </w:r>
    </w:p>
    <w:sectPr w:rsidR="007E50B1" w:rsidRPr="007E5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AF36E" w14:textId="77777777" w:rsidR="00DA1EAE" w:rsidRDefault="00DA1EAE" w:rsidP="00B066EA">
      <w:pPr>
        <w:spacing w:after="0" w:line="240" w:lineRule="auto"/>
      </w:pPr>
      <w:r>
        <w:separator/>
      </w:r>
    </w:p>
  </w:endnote>
  <w:endnote w:type="continuationSeparator" w:id="0">
    <w:p w14:paraId="2E5BC11F" w14:textId="77777777" w:rsidR="00DA1EAE" w:rsidRDefault="00DA1EAE" w:rsidP="00B066EA">
      <w:pPr>
        <w:spacing w:after="0" w:line="240" w:lineRule="auto"/>
      </w:pPr>
      <w:r>
        <w:continuationSeparator/>
      </w:r>
    </w:p>
  </w:endnote>
  <w:endnote w:type="continuationNotice" w:id="1">
    <w:p w14:paraId="2B7CE6BD" w14:textId="77777777" w:rsidR="00DA1EAE" w:rsidRDefault="00DA1E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HGKyokashota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CA1EE" w14:textId="77777777" w:rsidR="00DA1EAE" w:rsidRDefault="00DA1EAE" w:rsidP="00B066EA">
      <w:pPr>
        <w:spacing w:after="0" w:line="240" w:lineRule="auto"/>
      </w:pPr>
      <w:r>
        <w:separator/>
      </w:r>
    </w:p>
  </w:footnote>
  <w:footnote w:type="continuationSeparator" w:id="0">
    <w:p w14:paraId="1B428BFD" w14:textId="77777777" w:rsidR="00DA1EAE" w:rsidRDefault="00DA1EAE" w:rsidP="00B066EA">
      <w:pPr>
        <w:spacing w:after="0" w:line="240" w:lineRule="auto"/>
      </w:pPr>
      <w:r>
        <w:continuationSeparator/>
      </w:r>
    </w:p>
  </w:footnote>
  <w:footnote w:type="continuationNotice" w:id="1">
    <w:p w14:paraId="4051099B" w14:textId="77777777" w:rsidR="00DA1EAE" w:rsidRDefault="00DA1EA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3EC2A8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4D4CE4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0E96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866CA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01092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4C25B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9A744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4466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FA68C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FF42A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5950DF"/>
    <w:multiLevelType w:val="hybridMultilevel"/>
    <w:tmpl w:val="6234B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884C0D"/>
    <w:multiLevelType w:val="hybridMultilevel"/>
    <w:tmpl w:val="820C8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4FC643F"/>
    <w:multiLevelType w:val="hybridMultilevel"/>
    <w:tmpl w:val="F08264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B16B66"/>
    <w:multiLevelType w:val="hybridMultilevel"/>
    <w:tmpl w:val="D5DA94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15F2049"/>
    <w:multiLevelType w:val="hybridMultilevel"/>
    <w:tmpl w:val="9A82E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E81E24"/>
    <w:multiLevelType w:val="hybridMultilevel"/>
    <w:tmpl w:val="19866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A7275A"/>
    <w:multiLevelType w:val="hybridMultilevel"/>
    <w:tmpl w:val="ABBE41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4B754B"/>
    <w:multiLevelType w:val="hybridMultilevel"/>
    <w:tmpl w:val="FEE079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F668D3"/>
    <w:multiLevelType w:val="hybridMultilevel"/>
    <w:tmpl w:val="84F4E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2D0680"/>
    <w:multiLevelType w:val="hybridMultilevel"/>
    <w:tmpl w:val="F75E5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5861ED"/>
    <w:multiLevelType w:val="hybridMultilevel"/>
    <w:tmpl w:val="9B2C6E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157211"/>
    <w:multiLevelType w:val="hybridMultilevel"/>
    <w:tmpl w:val="A4FE2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8E5D6D"/>
    <w:multiLevelType w:val="hybridMultilevel"/>
    <w:tmpl w:val="0A08153E"/>
    <w:lvl w:ilvl="0" w:tplc="6D1AED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000BB8"/>
    <w:multiLevelType w:val="hybridMultilevel"/>
    <w:tmpl w:val="62E67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45333D"/>
    <w:multiLevelType w:val="hybridMultilevel"/>
    <w:tmpl w:val="526205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6B4397"/>
    <w:multiLevelType w:val="hybridMultilevel"/>
    <w:tmpl w:val="AC2A6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924FCA"/>
    <w:multiLevelType w:val="hybridMultilevel"/>
    <w:tmpl w:val="6416F7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D4492D"/>
    <w:multiLevelType w:val="hybridMultilevel"/>
    <w:tmpl w:val="ADF87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D61C82"/>
    <w:multiLevelType w:val="hybridMultilevel"/>
    <w:tmpl w:val="B9F8F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2C696D"/>
    <w:multiLevelType w:val="hybridMultilevel"/>
    <w:tmpl w:val="AF944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345DAD"/>
    <w:multiLevelType w:val="hybridMultilevel"/>
    <w:tmpl w:val="00F4D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8D0935"/>
    <w:multiLevelType w:val="hybridMultilevel"/>
    <w:tmpl w:val="EF8432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AA0757"/>
    <w:multiLevelType w:val="hybridMultilevel"/>
    <w:tmpl w:val="01206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A72B49"/>
    <w:multiLevelType w:val="hybridMultilevel"/>
    <w:tmpl w:val="B1D6D8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77520CD"/>
    <w:multiLevelType w:val="hybridMultilevel"/>
    <w:tmpl w:val="2804A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204277"/>
    <w:multiLevelType w:val="hybridMultilevel"/>
    <w:tmpl w:val="2322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7"/>
  </w:num>
  <w:num w:numId="3">
    <w:abstractNumId w:val="32"/>
  </w:num>
  <w:num w:numId="4">
    <w:abstractNumId w:val="33"/>
  </w:num>
  <w:num w:numId="5">
    <w:abstractNumId w:val="30"/>
  </w:num>
  <w:num w:numId="6">
    <w:abstractNumId w:val="29"/>
  </w:num>
  <w:num w:numId="7">
    <w:abstractNumId w:val="12"/>
  </w:num>
  <w:num w:numId="8">
    <w:abstractNumId w:val="25"/>
  </w:num>
  <w:num w:numId="9">
    <w:abstractNumId w:val="23"/>
  </w:num>
  <w:num w:numId="10">
    <w:abstractNumId w:val="34"/>
  </w:num>
  <w:num w:numId="11">
    <w:abstractNumId w:val="15"/>
  </w:num>
  <w:num w:numId="12">
    <w:abstractNumId w:val="13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4"/>
  </w:num>
  <w:num w:numId="24">
    <w:abstractNumId w:val="24"/>
  </w:num>
  <w:num w:numId="25">
    <w:abstractNumId w:val="19"/>
  </w:num>
  <w:num w:numId="26">
    <w:abstractNumId w:val="10"/>
  </w:num>
  <w:num w:numId="27">
    <w:abstractNumId w:val="21"/>
  </w:num>
  <w:num w:numId="28">
    <w:abstractNumId w:val="16"/>
  </w:num>
  <w:num w:numId="29">
    <w:abstractNumId w:val="27"/>
  </w:num>
  <w:num w:numId="30">
    <w:abstractNumId w:val="26"/>
  </w:num>
  <w:num w:numId="31">
    <w:abstractNumId w:val="31"/>
  </w:num>
  <w:num w:numId="32">
    <w:abstractNumId w:val="35"/>
  </w:num>
  <w:num w:numId="33">
    <w:abstractNumId w:val="28"/>
  </w:num>
  <w:num w:numId="34">
    <w:abstractNumId w:val="18"/>
  </w:num>
  <w:num w:numId="35">
    <w:abstractNumId w:val="11"/>
  </w:num>
  <w:num w:numId="3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1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evfp5bx2sdme2af8xf5abtd5525vswsef&quot;&gt;Lenvatinib Japan manuscript&lt;record-ids&gt;&lt;item&gt;10&lt;/item&gt;&lt;/record-ids&gt;&lt;/item&gt;&lt;/Libraries&gt;"/>
  </w:docVars>
  <w:rsids>
    <w:rsidRoot w:val="00D57BC6"/>
    <w:rsid w:val="00000833"/>
    <w:rsid w:val="00001481"/>
    <w:rsid w:val="0000204B"/>
    <w:rsid w:val="00002FF3"/>
    <w:rsid w:val="00004453"/>
    <w:rsid w:val="00005EF0"/>
    <w:rsid w:val="00007767"/>
    <w:rsid w:val="000120B9"/>
    <w:rsid w:val="00013AD4"/>
    <w:rsid w:val="00013E66"/>
    <w:rsid w:val="0001536A"/>
    <w:rsid w:val="0001639D"/>
    <w:rsid w:val="00017439"/>
    <w:rsid w:val="00022EDA"/>
    <w:rsid w:val="00024F84"/>
    <w:rsid w:val="00027594"/>
    <w:rsid w:val="00027621"/>
    <w:rsid w:val="00027FE4"/>
    <w:rsid w:val="0003204A"/>
    <w:rsid w:val="00032E64"/>
    <w:rsid w:val="0003461E"/>
    <w:rsid w:val="00035322"/>
    <w:rsid w:val="00036420"/>
    <w:rsid w:val="000370F0"/>
    <w:rsid w:val="00041F75"/>
    <w:rsid w:val="00042788"/>
    <w:rsid w:val="0004282C"/>
    <w:rsid w:val="00046027"/>
    <w:rsid w:val="000507E0"/>
    <w:rsid w:val="00051601"/>
    <w:rsid w:val="000546E7"/>
    <w:rsid w:val="0005592C"/>
    <w:rsid w:val="000567EA"/>
    <w:rsid w:val="00056EB1"/>
    <w:rsid w:val="00061CC1"/>
    <w:rsid w:val="00064EFE"/>
    <w:rsid w:val="000652B7"/>
    <w:rsid w:val="00070B11"/>
    <w:rsid w:val="00073010"/>
    <w:rsid w:val="00073852"/>
    <w:rsid w:val="000761B5"/>
    <w:rsid w:val="00076801"/>
    <w:rsid w:val="00077942"/>
    <w:rsid w:val="0008007E"/>
    <w:rsid w:val="00080ADF"/>
    <w:rsid w:val="00083E14"/>
    <w:rsid w:val="00084AF4"/>
    <w:rsid w:val="000856A9"/>
    <w:rsid w:val="00087A81"/>
    <w:rsid w:val="00087C92"/>
    <w:rsid w:val="00090587"/>
    <w:rsid w:val="00090E6E"/>
    <w:rsid w:val="00094552"/>
    <w:rsid w:val="000A29F3"/>
    <w:rsid w:val="000A4227"/>
    <w:rsid w:val="000A5CE8"/>
    <w:rsid w:val="000A701D"/>
    <w:rsid w:val="000A721D"/>
    <w:rsid w:val="000A742D"/>
    <w:rsid w:val="000B26F4"/>
    <w:rsid w:val="000B59F3"/>
    <w:rsid w:val="000B66D0"/>
    <w:rsid w:val="000B6775"/>
    <w:rsid w:val="000B6918"/>
    <w:rsid w:val="000B6F6B"/>
    <w:rsid w:val="000C04EB"/>
    <w:rsid w:val="000C0780"/>
    <w:rsid w:val="000C103C"/>
    <w:rsid w:val="000C1C44"/>
    <w:rsid w:val="000C265E"/>
    <w:rsid w:val="000C5190"/>
    <w:rsid w:val="000C6FE9"/>
    <w:rsid w:val="000D18E2"/>
    <w:rsid w:val="000D274F"/>
    <w:rsid w:val="000D27B9"/>
    <w:rsid w:val="000D4619"/>
    <w:rsid w:val="000D5247"/>
    <w:rsid w:val="000D6305"/>
    <w:rsid w:val="000D79FC"/>
    <w:rsid w:val="000E1316"/>
    <w:rsid w:val="000E1BAC"/>
    <w:rsid w:val="000E3184"/>
    <w:rsid w:val="000E3231"/>
    <w:rsid w:val="000E3FE1"/>
    <w:rsid w:val="000E424E"/>
    <w:rsid w:val="000E54B2"/>
    <w:rsid w:val="000E736D"/>
    <w:rsid w:val="000E7A66"/>
    <w:rsid w:val="000F0761"/>
    <w:rsid w:val="000F0792"/>
    <w:rsid w:val="000F0822"/>
    <w:rsid w:val="000F1456"/>
    <w:rsid w:val="000F1D61"/>
    <w:rsid w:val="000F1ECD"/>
    <w:rsid w:val="000F2486"/>
    <w:rsid w:val="000F2B9D"/>
    <w:rsid w:val="000F3375"/>
    <w:rsid w:val="000F688D"/>
    <w:rsid w:val="000F74DF"/>
    <w:rsid w:val="00100069"/>
    <w:rsid w:val="001007BC"/>
    <w:rsid w:val="00101DC4"/>
    <w:rsid w:val="00102AE0"/>
    <w:rsid w:val="00102BFB"/>
    <w:rsid w:val="00107373"/>
    <w:rsid w:val="00107A03"/>
    <w:rsid w:val="00107F2C"/>
    <w:rsid w:val="001104E6"/>
    <w:rsid w:val="0011521B"/>
    <w:rsid w:val="001157EE"/>
    <w:rsid w:val="00115994"/>
    <w:rsid w:val="00120080"/>
    <w:rsid w:val="00120591"/>
    <w:rsid w:val="00120808"/>
    <w:rsid w:val="001220CD"/>
    <w:rsid w:val="00122301"/>
    <w:rsid w:val="00124D49"/>
    <w:rsid w:val="00126AB9"/>
    <w:rsid w:val="001310C1"/>
    <w:rsid w:val="001323E3"/>
    <w:rsid w:val="00133B34"/>
    <w:rsid w:val="00142BEE"/>
    <w:rsid w:val="0014404C"/>
    <w:rsid w:val="0014412D"/>
    <w:rsid w:val="00144D09"/>
    <w:rsid w:val="001452E4"/>
    <w:rsid w:val="00146EF5"/>
    <w:rsid w:val="00147A13"/>
    <w:rsid w:val="0015283F"/>
    <w:rsid w:val="00153D23"/>
    <w:rsid w:val="00154004"/>
    <w:rsid w:val="001541D5"/>
    <w:rsid w:val="001555CC"/>
    <w:rsid w:val="00155755"/>
    <w:rsid w:val="00156D0D"/>
    <w:rsid w:val="00157138"/>
    <w:rsid w:val="00157E01"/>
    <w:rsid w:val="00160C3F"/>
    <w:rsid w:val="00165065"/>
    <w:rsid w:val="001672EF"/>
    <w:rsid w:val="00167DB4"/>
    <w:rsid w:val="00170C6A"/>
    <w:rsid w:val="001715FC"/>
    <w:rsid w:val="001734C6"/>
    <w:rsid w:val="0017366D"/>
    <w:rsid w:val="001747D1"/>
    <w:rsid w:val="00174AFB"/>
    <w:rsid w:val="001819A3"/>
    <w:rsid w:val="00181A7D"/>
    <w:rsid w:val="00184109"/>
    <w:rsid w:val="00184141"/>
    <w:rsid w:val="00185AC6"/>
    <w:rsid w:val="001917C7"/>
    <w:rsid w:val="00193784"/>
    <w:rsid w:val="00194436"/>
    <w:rsid w:val="001946E4"/>
    <w:rsid w:val="00195271"/>
    <w:rsid w:val="00195C9D"/>
    <w:rsid w:val="001A03F2"/>
    <w:rsid w:val="001A0D3B"/>
    <w:rsid w:val="001A1D34"/>
    <w:rsid w:val="001A2744"/>
    <w:rsid w:val="001A3038"/>
    <w:rsid w:val="001A32DC"/>
    <w:rsid w:val="001A3EBD"/>
    <w:rsid w:val="001A67B6"/>
    <w:rsid w:val="001A6ED2"/>
    <w:rsid w:val="001B1DFD"/>
    <w:rsid w:val="001B6197"/>
    <w:rsid w:val="001B61AF"/>
    <w:rsid w:val="001B7EBF"/>
    <w:rsid w:val="001C08BC"/>
    <w:rsid w:val="001C1622"/>
    <w:rsid w:val="001C212B"/>
    <w:rsid w:val="001C2F08"/>
    <w:rsid w:val="001C4E9F"/>
    <w:rsid w:val="001C50B9"/>
    <w:rsid w:val="001C55CE"/>
    <w:rsid w:val="001C6692"/>
    <w:rsid w:val="001D0DBA"/>
    <w:rsid w:val="001D0E01"/>
    <w:rsid w:val="001D1003"/>
    <w:rsid w:val="001D3E0C"/>
    <w:rsid w:val="001D4F6A"/>
    <w:rsid w:val="001D5F01"/>
    <w:rsid w:val="001D63FF"/>
    <w:rsid w:val="001D6E27"/>
    <w:rsid w:val="001D7621"/>
    <w:rsid w:val="001E0F00"/>
    <w:rsid w:val="001E4686"/>
    <w:rsid w:val="001F1E16"/>
    <w:rsid w:val="001F515C"/>
    <w:rsid w:val="001F561D"/>
    <w:rsid w:val="0020001C"/>
    <w:rsid w:val="0020031C"/>
    <w:rsid w:val="002009AE"/>
    <w:rsid w:val="00201C27"/>
    <w:rsid w:val="0020236C"/>
    <w:rsid w:val="00202AD6"/>
    <w:rsid w:val="00202D52"/>
    <w:rsid w:val="00203F73"/>
    <w:rsid w:val="00205D10"/>
    <w:rsid w:val="00206FBF"/>
    <w:rsid w:val="00210EA7"/>
    <w:rsid w:val="00211BFC"/>
    <w:rsid w:val="00212580"/>
    <w:rsid w:val="00212E79"/>
    <w:rsid w:val="00214906"/>
    <w:rsid w:val="00215BC6"/>
    <w:rsid w:val="002178CF"/>
    <w:rsid w:val="002203D3"/>
    <w:rsid w:val="00220409"/>
    <w:rsid w:val="00221EDD"/>
    <w:rsid w:val="0022574D"/>
    <w:rsid w:val="002265E0"/>
    <w:rsid w:val="00226B0D"/>
    <w:rsid w:val="00230034"/>
    <w:rsid w:val="00231A4C"/>
    <w:rsid w:val="0023277B"/>
    <w:rsid w:val="002351C7"/>
    <w:rsid w:val="00235380"/>
    <w:rsid w:val="0023549E"/>
    <w:rsid w:val="00235DFB"/>
    <w:rsid w:val="002367A0"/>
    <w:rsid w:val="00237D21"/>
    <w:rsid w:val="002426F4"/>
    <w:rsid w:val="00242AC5"/>
    <w:rsid w:val="002452EF"/>
    <w:rsid w:val="00246C38"/>
    <w:rsid w:val="0025036B"/>
    <w:rsid w:val="00251084"/>
    <w:rsid w:val="00251174"/>
    <w:rsid w:val="00252B66"/>
    <w:rsid w:val="00253AAD"/>
    <w:rsid w:val="00253CD2"/>
    <w:rsid w:val="00260F56"/>
    <w:rsid w:val="0026267E"/>
    <w:rsid w:val="0026409E"/>
    <w:rsid w:val="002656AB"/>
    <w:rsid w:val="00267CBF"/>
    <w:rsid w:val="00270D57"/>
    <w:rsid w:val="0027167E"/>
    <w:rsid w:val="00271F61"/>
    <w:rsid w:val="00272056"/>
    <w:rsid w:val="00272854"/>
    <w:rsid w:val="00273BC9"/>
    <w:rsid w:val="0028076B"/>
    <w:rsid w:val="00282BD2"/>
    <w:rsid w:val="00282EB7"/>
    <w:rsid w:val="00283B6A"/>
    <w:rsid w:val="00283D0B"/>
    <w:rsid w:val="00284194"/>
    <w:rsid w:val="00284BAF"/>
    <w:rsid w:val="00284EAF"/>
    <w:rsid w:val="00285C90"/>
    <w:rsid w:val="00286E62"/>
    <w:rsid w:val="002876BE"/>
    <w:rsid w:val="00290151"/>
    <w:rsid w:val="00290689"/>
    <w:rsid w:val="002906A3"/>
    <w:rsid w:val="00290A83"/>
    <w:rsid w:val="00291AE8"/>
    <w:rsid w:val="00292AC8"/>
    <w:rsid w:val="002932BE"/>
    <w:rsid w:val="002936FD"/>
    <w:rsid w:val="00295FA6"/>
    <w:rsid w:val="0029684D"/>
    <w:rsid w:val="002979D3"/>
    <w:rsid w:val="00297A80"/>
    <w:rsid w:val="00297D1E"/>
    <w:rsid w:val="00297EE4"/>
    <w:rsid w:val="002A1DA3"/>
    <w:rsid w:val="002A2373"/>
    <w:rsid w:val="002B0684"/>
    <w:rsid w:val="002B1112"/>
    <w:rsid w:val="002B2829"/>
    <w:rsid w:val="002B2A98"/>
    <w:rsid w:val="002B4506"/>
    <w:rsid w:val="002B591B"/>
    <w:rsid w:val="002B5B33"/>
    <w:rsid w:val="002B64E8"/>
    <w:rsid w:val="002C04B0"/>
    <w:rsid w:val="002C13A4"/>
    <w:rsid w:val="002C1F6E"/>
    <w:rsid w:val="002C293A"/>
    <w:rsid w:val="002C2E3D"/>
    <w:rsid w:val="002C394F"/>
    <w:rsid w:val="002C4931"/>
    <w:rsid w:val="002C49CB"/>
    <w:rsid w:val="002C5615"/>
    <w:rsid w:val="002C7503"/>
    <w:rsid w:val="002D2148"/>
    <w:rsid w:val="002D6D1A"/>
    <w:rsid w:val="002D70FF"/>
    <w:rsid w:val="002E095B"/>
    <w:rsid w:val="002E33C5"/>
    <w:rsid w:val="002E41C2"/>
    <w:rsid w:val="002E482E"/>
    <w:rsid w:val="002E488B"/>
    <w:rsid w:val="002E4A11"/>
    <w:rsid w:val="002E4A8E"/>
    <w:rsid w:val="002E4D4C"/>
    <w:rsid w:val="002E66E1"/>
    <w:rsid w:val="002E74CC"/>
    <w:rsid w:val="002E782B"/>
    <w:rsid w:val="002F1229"/>
    <w:rsid w:val="002F14AF"/>
    <w:rsid w:val="002F59C3"/>
    <w:rsid w:val="002F6278"/>
    <w:rsid w:val="002F7841"/>
    <w:rsid w:val="002F7DAE"/>
    <w:rsid w:val="003008B3"/>
    <w:rsid w:val="003022AE"/>
    <w:rsid w:val="003024BA"/>
    <w:rsid w:val="00302667"/>
    <w:rsid w:val="00302682"/>
    <w:rsid w:val="0030350C"/>
    <w:rsid w:val="00304F3A"/>
    <w:rsid w:val="00307DBC"/>
    <w:rsid w:val="0031073C"/>
    <w:rsid w:val="003113FC"/>
    <w:rsid w:val="00311F7D"/>
    <w:rsid w:val="00311FFF"/>
    <w:rsid w:val="0031423A"/>
    <w:rsid w:val="003153CD"/>
    <w:rsid w:val="00316313"/>
    <w:rsid w:val="00317C75"/>
    <w:rsid w:val="00321C1C"/>
    <w:rsid w:val="00321DBE"/>
    <w:rsid w:val="00322DAE"/>
    <w:rsid w:val="00322E17"/>
    <w:rsid w:val="00324FC7"/>
    <w:rsid w:val="003259FD"/>
    <w:rsid w:val="00330C31"/>
    <w:rsid w:val="003320D7"/>
    <w:rsid w:val="003320E2"/>
    <w:rsid w:val="00332E4E"/>
    <w:rsid w:val="003350E0"/>
    <w:rsid w:val="00335F00"/>
    <w:rsid w:val="00336274"/>
    <w:rsid w:val="003366B7"/>
    <w:rsid w:val="0033726E"/>
    <w:rsid w:val="0033777F"/>
    <w:rsid w:val="00340BA6"/>
    <w:rsid w:val="00341CE5"/>
    <w:rsid w:val="00342568"/>
    <w:rsid w:val="00344398"/>
    <w:rsid w:val="003468F6"/>
    <w:rsid w:val="00346FDA"/>
    <w:rsid w:val="00351EE0"/>
    <w:rsid w:val="00352C87"/>
    <w:rsid w:val="00354220"/>
    <w:rsid w:val="00354437"/>
    <w:rsid w:val="00354EF3"/>
    <w:rsid w:val="0035585D"/>
    <w:rsid w:val="003564FB"/>
    <w:rsid w:val="0035662A"/>
    <w:rsid w:val="00357150"/>
    <w:rsid w:val="00357699"/>
    <w:rsid w:val="003608EA"/>
    <w:rsid w:val="003612DA"/>
    <w:rsid w:val="003647C6"/>
    <w:rsid w:val="003653EA"/>
    <w:rsid w:val="00367DA3"/>
    <w:rsid w:val="0037169B"/>
    <w:rsid w:val="003736EA"/>
    <w:rsid w:val="00375BED"/>
    <w:rsid w:val="00375E30"/>
    <w:rsid w:val="003779F5"/>
    <w:rsid w:val="00380086"/>
    <w:rsid w:val="00380BF4"/>
    <w:rsid w:val="0038240E"/>
    <w:rsid w:val="00382EE9"/>
    <w:rsid w:val="003834F2"/>
    <w:rsid w:val="0038358F"/>
    <w:rsid w:val="00383D16"/>
    <w:rsid w:val="00383D50"/>
    <w:rsid w:val="00383DD6"/>
    <w:rsid w:val="0038452F"/>
    <w:rsid w:val="00385FA0"/>
    <w:rsid w:val="003860A8"/>
    <w:rsid w:val="00386A0A"/>
    <w:rsid w:val="0038780E"/>
    <w:rsid w:val="00390855"/>
    <w:rsid w:val="003933B5"/>
    <w:rsid w:val="003957B0"/>
    <w:rsid w:val="003979EA"/>
    <w:rsid w:val="003A0C73"/>
    <w:rsid w:val="003A0D6C"/>
    <w:rsid w:val="003A20C4"/>
    <w:rsid w:val="003A2A1F"/>
    <w:rsid w:val="003A3FC4"/>
    <w:rsid w:val="003A4134"/>
    <w:rsid w:val="003A4E25"/>
    <w:rsid w:val="003A4E8A"/>
    <w:rsid w:val="003A4FF2"/>
    <w:rsid w:val="003B0463"/>
    <w:rsid w:val="003B0919"/>
    <w:rsid w:val="003B262C"/>
    <w:rsid w:val="003B276F"/>
    <w:rsid w:val="003B2DF4"/>
    <w:rsid w:val="003B2FFE"/>
    <w:rsid w:val="003B3DC0"/>
    <w:rsid w:val="003B60F5"/>
    <w:rsid w:val="003B652B"/>
    <w:rsid w:val="003B695F"/>
    <w:rsid w:val="003C06FD"/>
    <w:rsid w:val="003C30C4"/>
    <w:rsid w:val="003C3159"/>
    <w:rsid w:val="003C31E1"/>
    <w:rsid w:val="003C468D"/>
    <w:rsid w:val="003C5125"/>
    <w:rsid w:val="003C5A36"/>
    <w:rsid w:val="003C67CB"/>
    <w:rsid w:val="003C782C"/>
    <w:rsid w:val="003C7B03"/>
    <w:rsid w:val="003C7DF4"/>
    <w:rsid w:val="003D063E"/>
    <w:rsid w:val="003D0894"/>
    <w:rsid w:val="003D2117"/>
    <w:rsid w:val="003D3DD6"/>
    <w:rsid w:val="003D4818"/>
    <w:rsid w:val="003D713E"/>
    <w:rsid w:val="003D75E5"/>
    <w:rsid w:val="003E3936"/>
    <w:rsid w:val="003E3F22"/>
    <w:rsid w:val="003E41EE"/>
    <w:rsid w:val="003E7DBA"/>
    <w:rsid w:val="003F0B8B"/>
    <w:rsid w:val="003F2DD3"/>
    <w:rsid w:val="003F34FD"/>
    <w:rsid w:val="003F3887"/>
    <w:rsid w:val="003F7B21"/>
    <w:rsid w:val="00403FC0"/>
    <w:rsid w:val="00404F5C"/>
    <w:rsid w:val="00405D3B"/>
    <w:rsid w:val="00407E85"/>
    <w:rsid w:val="00411F8D"/>
    <w:rsid w:val="0041250A"/>
    <w:rsid w:val="00412714"/>
    <w:rsid w:val="00413195"/>
    <w:rsid w:val="00413B6C"/>
    <w:rsid w:val="00413F95"/>
    <w:rsid w:val="00414B01"/>
    <w:rsid w:val="00415470"/>
    <w:rsid w:val="00416E5A"/>
    <w:rsid w:val="00422A04"/>
    <w:rsid w:val="0042396C"/>
    <w:rsid w:val="004259F1"/>
    <w:rsid w:val="004274C4"/>
    <w:rsid w:val="00427542"/>
    <w:rsid w:val="00427AB3"/>
    <w:rsid w:val="00430520"/>
    <w:rsid w:val="00431C70"/>
    <w:rsid w:val="00432210"/>
    <w:rsid w:val="00434699"/>
    <w:rsid w:val="004350B6"/>
    <w:rsid w:val="00440651"/>
    <w:rsid w:val="00441E1B"/>
    <w:rsid w:val="00442231"/>
    <w:rsid w:val="0044415E"/>
    <w:rsid w:val="00444485"/>
    <w:rsid w:val="0044526C"/>
    <w:rsid w:val="00445392"/>
    <w:rsid w:val="0044572D"/>
    <w:rsid w:val="00445824"/>
    <w:rsid w:val="00445CB1"/>
    <w:rsid w:val="004472C1"/>
    <w:rsid w:val="00447484"/>
    <w:rsid w:val="00452E79"/>
    <w:rsid w:val="00455305"/>
    <w:rsid w:val="004553A3"/>
    <w:rsid w:val="004557E7"/>
    <w:rsid w:val="0046314F"/>
    <w:rsid w:val="00463D32"/>
    <w:rsid w:val="00464AE1"/>
    <w:rsid w:val="00465C62"/>
    <w:rsid w:val="004675C3"/>
    <w:rsid w:val="004709A6"/>
    <w:rsid w:val="00471A54"/>
    <w:rsid w:val="00474AF8"/>
    <w:rsid w:val="0047641D"/>
    <w:rsid w:val="00476453"/>
    <w:rsid w:val="00480453"/>
    <w:rsid w:val="0048173D"/>
    <w:rsid w:val="004819BD"/>
    <w:rsid w:val="00481B4E"/>
    <w:rsid w:val="0048410C"/>
    <w:rsid w:val="00484DC8"/>
    <w:rsid w:val="00485CF6"/>
    <w:rsid w:val="00486702"/>
    <w:rsid w:val="00487FBA"/>
    <w:rsid w:val="004959E9"/>
    <w:rsid w:val="004962E2"/>
    <w:rsid w:val="004968F0"/>
    <w:rsid w:val="004A0F07"/>
    <w:rsid w:val="004A2E1F"/>
    <w:rsid w:val="004A3747"/>
    <w:rsid w:val="004A388C"/>
    <w:rsid w:val="004A469E"/>
    <w:rsid w:val="004A57C5"/>
    <w:rsid w:val="004A683B"/>
    <w:rsid w:val="004A74E4"/>
    <w:rsid w:val="004A79DE"/>
    <w:rsid w:val="004A7E6A"/>
    <w:rsid w:val="004B38C5"/>
    <w:rsid w:val="004B3FF8"/>
    <w:rsid w:val="004C0F46"/>
    <w:rsid w:val="004C1954"/>
    <w:rsid w:val="004C2670"/>
    <w:rsid w:val="004C26DF"/>
    <w:rsid w:val="004C2856"/>
    <w:rsid w:val="004C6704"/>
    <w:rsid w:val="004C688F"/>
    <w:rsid w:val="004C73F1"/>
    <w:rsid w:val="004D028E"/>
    <w:rsid w:val="004D14DC"/>
    <w:rsid w:val="004D34ED"/>
    <w:rsid w:val="004D38ED"/>
    <w:rsid w:val="004D3EE0"/>
    <w:rsid w:val="004D4ACF"/>
    <w:rsid w:val="004D4C56"/>
    <w:rsid w:val="004D56E9"/>
    <w:rsid w:val="004D69B4"/>
    <w:rsid w:val="004D7AE0"/>
    <w:rsid w:val="004E075D"/>
    <w:rsid w:val="004E30B6"/>
    <w:rsid w:val="004E605F"/>
    <w:rsid w:val="004E6B14"/>
    <w:rsid w:val="004E7D29"/>
    <w:rsid w:val="004E7ECE"/>
    <w:rsid w:val="004F09AB"/>
    <w:rsid w:val="0050097C"/>
    <w:rsid w:val="005037CD"/>
    <w:rsid w:val="005039A9"/>
    <w:rsid w:val="00504157"/>
    <w:rsid w:val="00504D72"/>
    <w:rsid w:val="00504F65"/>
    <w:rsid w:val="00506026"/>
    <w:rsid w:val="005102C5"/>
    <w:rsid w:val="0051030F"/>
    <w:rsid w:val="00510685"/>
    <w:rsid w:val="00511C51"/>
    <w:rsid w:val="00512261"/>
    <w:rsid w:val="005128C1"/>
    <w:rsid w:val="00512A4A"/>
    <w:rsid w:val="005143FC"/>
    <w:rsid w:val="00515107"/>
    <w:rsid w:val="00515CF7"/>
    <w:rsid w:val="00516D01"/>
    <w:rsid w:val="00520C3A"/>
    <w:rsid w:val="00521556"/>
    <w:rsid w:val="005217C3"/>
    <w:rsid w:val="005236AA"/>
    <w:rsid w:val="00523CDE"/>
    <w:rsid w:val="005240C3"/>
    <w:rsid w:val="0052580C"/>
    <w:rsid w:val="005259D0"/>
    <w:rsid w:val="00525E78"/>
    <w:rsid w:val="00526DAE"/>
    <w:rsid w:val="00530A9D"/>
    <w:rsid w:val="00530FA4"/>
    <w:rsid w:val="00535A0B"/>
    <w:rsid w:val="005362E2"/>
    <w:rsid w:val="00536B56"/>
    <w:rsid w:val="00540023"/>
    <w:rsid w:val="00540190"/>
    <w:rsid w:val="00540820"/>
    <w:rsid w:val="00541194"/>
    <w:rsid w:val="00542127"/>
    <w:rsid w:val="00542241"/>
    <w:rsid w:val="00543B3C"/>
    <w:rsid w:val="00543FBA"/>
    <w:rsid w:val="00545519"/>
    <w:rsid w:val="005457FA"/>
    <w:rsid w:val="00546FD3"/>
    <w:rsid w:val="0055094B"/>
    <w:rsid w:val="00552156"/>
    <w:rsid w:val="00552770"/>
    <w:rsid w:val="00554FC0"/>
    <w:rsid w:val="0055533C"/>
    <w:rsid w:val="00561A03"/>
    <w:rsid w:val="00563751"/>
    <w:rsid w:val="00564758"/>
    <w:rsid w:val="00565897"/>
    <w:rsid w:val="005658F8"/>
    <w:rsid w:val="00565BD9"/>
    <w:rsid w:val="00565FEB"/>
    <w:rsid w:val="00566BDD"/>
    <w:rsid w:val="00570A1F"/>
    <w:rsid w:val="0057120E"/>
    <w:rsid w:val="00573D35"/>
    <w:rsid w:val="00574677"/>
    <w:rsid w:val="00577C4B"/>
    <w:rsid w:val="005810D2"/>
    <w:rsid w:val="005811BC"/>
    <w:rsid w:val="005821E6"/>
    <w:rsid w:val="00582C5F"/>
    <w:rsid w:val="00583A44"/>
    <w:rsid w:val="0058550A"/>
    <w:rsid w:val="00593A6B"/>
    <w:rsid w:val="00593B2B"/>
    <w:rsid w:val="00594E2F"/>
    <w:rsid w:val="00595878"/>
    <w:rsid w:val="00597CED"/>
    <w:rsid w:val="00597D69"/>
    <w:rsid w:val="005A1F22"/>
    <w:rsid w:val="005A4268"/>
    <w:rsid w:val="005A5B38"/>
    <w:rsid w:val="005A5BB4"/>
    <w:rsid w:val="005A6937"/>
    <w:rsid w:val="005B0377"/>
    <w:rsid w:val="005B0CF5"/>
    <w:rsid w:val="005B135D"/>
    <w:rsid w:val="005B1F6D"/>
    <w:rsid w:val="005B526B"/>
    <w:rsid w:val="005B629F"/>
    <w:rsid w:val="005B67E0"/>
    <w:rsid w:val="005B7939"/>
    <w:rsid w:val="005C0AA8"/>
    <w:rsid w:val="005C2065"/>
    <w:rsid w:val="005C2092"/>
    <w:rsid w:val="005C25A3"/>
    <w:rsid w:val="005C3317"/>
    <w:rsid w:val="005C3CFB"/>
    <w:rsid w:val="005C412A"/>
    <w:rsid w:val="005C48FA"/>
    <w:rsid w:val="005C53A7"/>
    <w:rsid w:val="005C625A"/>
    <w:rsid w:val="005C6B32"/>
    <w:rsid w:val="005C700C"/>
    <w:rsid w:val="005C7526"/>
    <w:rsid w:val="005D3695"/>
    <w:rsid w:val="005D58E7"/>
    <w:rsid w:val="005D67D2"/>
    <w:rsid w:val="005D72D1"/>
    <w:rsid w:val="005D74B7"/>
    <w:rsid w:val="005E0906"/>
    <w:rsid w:val="005E17CB"/>
    <w:rsid w:val="005E1A9A"/>
    <w:rsid w:val="005E1E19"/>
    <w:rsid w:val="005E2AE9"/>
    <w:rsid w:val="005E60E7"/>
    <w:rsid w:val="005F104E"/>
    <w:rsid w:val="005F1922"/>
    <w:rsid w:val="005F3550"/>
    <w:rsid w:val="005F4757"/>
    <w:rsid w:val="006004C5"/>
    <w:rsid w:val="00600F66"/>
    <w:rsid w:val="006016DD"/>
    <w:rsid w:val="00601A91"/>
    <w:rsid w:val="006037C3"/>
    <w:rsid w:val="0060466A"/>
    <w:rsid w:val="006118FD"/>
    <w:rsid w:val="00614438"/>
    <w:rsid w:val="006145C6"/>
    <w:rsid w:val="0061573D"/>
    <w:rsid w:val="00622B20"/>
    <w:rsid w:val="00624ECB"/>
    <w:rsid w:val="00625250"/>
    <w:rsid w:val="00625F60"/>
    <w:rsid w:val="00630F58"/>
    <w:rsid w:val="00633CE1"/>
    <w:rsid w:val="00634417"/>
    <w:rsid w:val="00635166"/>
    <w:rsid w:val="006361EC"/>
    <w:rsid w:val="00640100"/>
    <w:rsid w:val="00641737"/>
    <w:rsid w:val="00645B6A"/>
    <w:rsid w:val="00646D7C"/>
    <w:rsid w:val="006470D4"/>
    <w:rsid w:val="0065288D"/>
    <w:rsid w:val="00653FCB"/>
    <w:rsid w:val="006543C7"/>
    <w:rsid w:val="00655009"/>
    <w:rsid w:val="006555D7"/>
    <w:rsid w:val="00655DED"/>
    <w:rsid w:val="006578B0"/>
    <w:rsid w:val="00657FC6"/>
    <w:rsid w:val="00661FF4"/>
    <w:rsid w:val="0066355E"/>
    <w:rsid w:val="00664EE0"/>
    <w:rsid w:val="006653C2"/>
    <w:rsid w:val="00665A8B"/>
    <w:rsid w:val="0066609A"/>
    <w:rsid w:val="00666DD4"/>
    <w:rsid w:val="00667F72"/>
    <w:rsid w:val="00667F7D"/>
    <w:rsid w:val="00671A0D"/>
    <w:rsid w:val="00672D61"/>
    <w:rsid w:val="00672DF6"/>
    <w:rsid w:val="0067301E"/>
    <w:rsid w:val="00676B61"/>
    <w:rsid w:val="006776C2"/>
    <w:rsid w:val="00680595"/>
    <w:rsid w:val="00683D70"/>
    <w:rsid w:val="00685004"/>
    <w:rsid w:val="006859EF"/>
    <w:rsid w:val="00686F8D"/>
    <w:rsid w:val="0069277F"/>
    <w:rsid w:val="00693AF3"/>
    <w:rsid w:val="006952E0"/>
    <w:rsid w:val="00695B22"/>
    <w:rsid w:val="006973B8"/>
    <w:rsid w:val="00697C05"/>
    <w:rsid w:val="00697F26"/>
    <w:rsid w:val="006A1359"/>
    <w:rsid w:val="006A614E"/>
    <w:rsid w:val="006A6BD5"/>
    <w:rsid w:val="006A728B"/>
    <w:rsid w:val="006A73EB"/>
    <w:rsid w:val="006B08C2"/>
    <w:rsid w:val="006B2743"/>
    <w:rsid w:val="006B3C42"/>
    <w:rsid w:val="006B4296"/>
    <w:rsid w:val="006B4A89"/>
    <w:rsid w:val="006B5D9E"/>
    <w:rsid w:val="006B6621"/>
    <w:rsid w:val="006C0184"/>
    <w:rsid w:val="006C115B"/>
    <w:rsid w:val="006C11FF"/>
    <w:rsid w:val="006C2450"/>
    <w:rsid w:val="006C588C"/>
    <w:rsid w:val="006C5E34"/>
    <w:rsid w:val="006C6306"/>
    <w:rsid w:val="006D1E59"/>
    <w:rsid w:val="006D21AF"/>
    <w:rsid w:val="006D448F"/>
    <w:rsid w:val="006D5144"/>
    <w:rsid w:val="006D7899"/>
    <w:rsid w:val="006D7A0E"/>
    <w:rsid w:val="006E04CB"/>
    <w:rsid w:val="006E10D9"/>
    <w:rsid w:val="006E1B74"/>
    <w:rsid w:val="006E2DEC"/>
    <w:rsid w:val="006E35B9"/>
    <w:rsid w:val="006E40F9"/>
    <w:rsid w:val="006E7D79"/>
    <w:rsid w:val="006F00B9"/>
    <w:rsid w:val="006F0A4F"/>
    <w:rsid w:val="006F2009"/>
    <w:rsid w:val="006F36A7"/>
    <w:rsid w:val="006F3EC4"/>
    <w:rsid w:val="006F4D89"/>
    <w:rsid w:val="006F6AED"/>
    <w:rsid w:val="006F7A4D"/>
    <w:rsid w:val="007013D0"/>
    <w:rsid w:val="007020FC"/>
    <w:rsid w:val="0070407E"/>
    <w:rsid w:val="007048F2"/>
    <w:rsid w:val="00707616"/>
    <w:rsid w:val="00710D50"/>
    <w:rsid w:val="007133DF"/>
    <w:rsid w:val="00713838"/>
    <w:rsid w:val="007143B7"/>
    <w:rsid w:val="007148E7"/>
    <w:rsid w:val="00715400"/>
    <w:rsid w:val="00717002"/>
    <w:rsid w:val="0071765E"/>
    <w:rsid w:val="00722F47"/>
    <w:rsid w:val="00723500"/>
    <w:rsid w:val="007235DC"/>
    <w:rsid w:val="00723C7C"/>
    <w:rsid w:val="0072438C"/>
    <w:rsid w:val="00725087"/>
    <w:rsid w:val="007267C6"/>
    <w:rsid w:val="00726FB0"/>
    <w:rsid w:val="007302B6"/>
    <w:rsid w:val="007303F7"/>
    <w:rsid w:val="007306AF"/>
    <w:rsid w:val="00731BED"/>
    <w:rsid w:val="007322CE"/>
    <w:rsid w:val="00733CAA"/>
    <w:rsid w:val="00734160"/>
    <w:rsid w:val="007410F0"/>
    <w:rsid w:val="00742722"/>
    <w:rsid w:val="00742CC5"/>
    <w:rsid w:val="00744940"/>
    <w:rsid w:val="00750DDF"/>
    <w:rsid w:val="00751482"/>
    <w:rsid w:val="007527DF"/>
    <w:rsid w:val="0075546F"/>
    <w:rsid w:val="00755C83"/>
    <w:rsid w:val="00756622"/>
    <w:rsid w:val="0075691A"/>
    <w:rsid w:val="0075742C"/>
    <w:rsid w:val="00760050"/>
    <w:rsid w:val="00760394"/>
    <w:rsid w:val="0076042A"/>
    <w:rsid w:val="00760D6E"/>
    <w:rsid w:val="007623D2"/>
    <w:rsid w:val="00765E09"/>
    <w:rsid w:val="00766515"/>
    <w:rsid w:val="00766EF3"/>
    <w:rsid w:val="0076784A"/>
    <w:rsid w:val="00767E16"/>
    <w:rsid w:val="00770101"/>
    <w:rsid w:val="00771462"/>
    <w:rsid w:val="00771D06"/>
    <w:rsid w:val="00772262"/>
    <w:rsid w:val="007723F9"/>
    <w:rsid w:val="00773A75"/>
    <w:rsid w:val="00775102"/>
    <w:rsid w:val="00775A2A"/>
    <w:rsid w:val="00776A10"/>
    <w:rsid w:val="00780E14"/>
    <w:rsid w:val="00780E6A"/>
    <w:rsid w:val="00781402"/>
    <w:rsid w:val="0078371A"/>
    <w:rsid w:val="00783951"/>
    <w:rsid w:val="00784C61"/>
    <w:rsid w:val="007859A5"/>
    <w:rsid w:val="00786892"/>
    <w:rsid w:val="007878C6"/>
    <w:rsid w:val="00791CA6"/>
    <w:rsid w:val="007924D8"/>
    <w:rsid w:val="00792979"/>
    <w:rsid w:val="007932C8"/>
    <w:rsid w:val="00793F30"/>
    <w:rsid w:val="0079751F"/>
    <w:rsid w:val="007A02B1"/>
    <w:rsid w:val="007A136C"/>
    <w:rsid w:val="007A1D33"/>
    <w:rsid w:val="007A3846"/>
    <w:rsid w:val="007A4FFE"/>
    <w:rsid w:val="007A5898"/>
    <w:rsid w:val="007A5CE8"/>
    <w:rsid w:val="007A68B6"/>
    <w:rsid w:val="007A7506"/>
    <w:rsid w:val="007A7B89"/>
    <w:rsid w:val="007B0A82"/>
    <w:rsid w:val="007B1B41"/>
    <w:rsid w:val="007B1FAB"/>
    <w:rsid w:val="007B6CA8"/>
    <w:rsid w:val="007C027A"/>
    <w:rsid w:val="007C070B"/>
    <w:rsid w:val="007C673D"/>
    <w:rsid w:val="007C682C"/>
    <w:rsid w:val="007C7AE9"/>
    <w:rsid w:val="007D11C7"/>
    <w:rsid w:val="007D2298"/>
    <w:rsid w:val="007D33A6"/>
    <w:rsid w:val="007D39C8"/>
    <w:rsid w:val="007D3AAF"/>
    <w:rsid w:val="007D3CB5"/>
    <w:rsid w:val="007D43A7"/>
    <w:rsid w:val="007D496A"/>
    <w:rsid w:val="007D4A87"/>
    <w:rsid w:val="007D5022"/>
    <w:rsid w:val="007E0E07"/>
    <w:rsid w:val="007E3C13"/>
    <w:rsid w:val="007E4989"/>
    <w:rsid w:val="007E50B1"/>
    <w:rsid w:val="007E6CE0"/>
    <w:rsid w:val="007E776E"/>
    <w:rsid w:val="007E7E4F"/>
    <w:rsid w:val="007F0A3D"/>
    <w:rsid w:val="007F1671"/>
    <w:rsid w:val="007F3D8C"/>
    <w:rsid w:val="007F3EE1"/>
    <w:rsid w:val="007F55EE"/>
    <w:rsid w:val="007F5E13"/>
    <w:rsid w:val="007F686D"/>
    <w:rsid w:val="007F6F0E"/>
    <w:rsid w:val="00802209"/>
    <w:rsid w:val="00802F6C"/>
    <w:rsid w:val="008032E9"/>
    <w:rsid w:val="0080438D"/>
    <w:rsid w:val="00804E39"/>
    <w:rsid w:val="00810756"/>
    <w:rsid w:val="0081192D"/>
    <w:rsid w:val="00812067"/>
    <w:rsid w:val="00812BC3"/>
    <w:rsid w:val="00812DF4"/>
    <w:rsid w:val="0081342C"/>
    <w:rsid w:val="00813B4E"/>
    <w:rsid w:val="00813DE8"/>
    <w:rsid w:val="00815659"/>
    <w:rsid w:val="00815ABF"/>
    <w:rsid w:val="008168FB"/>
    <w:rsid w:val="008205EA"/>
    <w:rsid w:val="008221E1"/>
    <w:rsid w:val="008243BB"/>
    <w:rsid w:val="008263EB"/>
    <w:rsid w:val="00827D21"/>
    <w:rsid w:val="00830751"/>
    <w:rsid w:val="00832951"/>
    <w:rsid w:val="00832EEC"/>
    <w:rsid w:val="0083321D"/>
    <w:rsid w:val="0083360C"/>
    <w:rsid w:val="00833A37"/>
    <w:rsid w:val="00833EB4"/>
    <w:rsid w:val="00834FFA"/>
    <w:rsid w:val="008354E8"/>
    <w:rsid w:val="00836546"/>
    <w:rsid w:val="00842073"/>
    <w:rsid w:val="0084284E"/>
    <w:rsid w:val="00845863"/>
    <w:rsid w:val="00846157"/>
    <w:rsid w:val="00846921"/>
    <w:rsid w:val="00850718"/>
    <w:rsid w:val="008516CE"/>
    <w:rsid w:val="00854604"/>
    <w:rsid w:val="008556C6"/>
    <w:rsid w:val="0085649C"/>
    <w:rsid w:val="008564EA"/>
    <w:rsid w:val="008578BF"/>
    <w:rsid w:val="00862544"/>
    <w:rsid w:val="00863ADB"/>
    <w:rsid w:val="00866E4C"/>
    <w:rsid w:val="00870C87"/>
    <w:rsid w:val="00871D4A"/>
    <w:rsid w:val="00873913"/>
    <w:rsid w:val="00880A0B"/>
    <w:rsid w:val="00882FFE"/>
    <w:rsid w:val="00883340"/>
    <w:rsid w:val="00883A1A"/>
    <w:rsid w:val="0088619D"/>
    <w:rsid w:val="00890ABA"/>
    <w:rsid w:val="00892A53"/>
    <w:rsid w:val="00893277"/>
    <w:rsid w:val="00893BF3"/>
    <w:rsid w:val="0089701F"/>
    <w:rsid w:val="008972BF"/>
    <w:rsid w:val="00897447"/>
    <w:rsid w:val="008A0F5C"/>
    <w:rsid w:val="008A13E9"/>
    <w:rsid w:val="008A1756"/>
    <w:rsid w:val="008A1B81"/>
    <w:rsid w:val="008A2537"/>
    <w:rsid w:val="008A4908"/>
    <w:rsid w:val="008A6FE0"/>
    <w:rsid w:val="008A7E84"/>
    <w:rsid w:val="008B0FE2"/>
    <w:rsid w:val="008B2028"/>
    <w:rsid w:val="008B3F0C"/>
    <w:rsid w:val="008B50FD"/>
    <w:rsid w:val="008B63D9"/>
    <w:rsid w:val="008B7AAD"/>
    <w:rsid w:val="008C11CE"/>
    <w:rsid w:val="008C4B46"/>
    <w:rsid w:val="008C4BFA"/>
    <w:rsid w:val="008C4F50"/>
    <w:rsid w:val="008C62A4"/>
    <w:rsid w:val="008C6490"/>
    <w:rsid w:val="008C6505"/>
    <w:rsid w:val="008C7A49"/>
    <w:rsid w:val="008C7D86"/>
    <w:rsid w:val="008D0322"/>
    <w:rsid w:val="008D0567"/>
    <w:rsid w:val="008D1D8B"/>
    <w:rsid w:val="008D26EE"/>
    <w:rsid w:val="008D3E64"/>
    <w:rsid w:val="008D4597"/>
    <w:rsid w:val="008D571B"/>
    <w:rsid w:val="008D6173"/>
    <w:rsid w:val="008D6A11"/>
    <w:rsid w:val="008D7FF8"/>
    <w:rsid w:val="008E0E89"/>
    <w:rsid w:val="008E1578"/>
    <w:rsid w:val="008E2425"/>
    <w:rsid w:val="008E2536"/>
    <w:rsid w:val="008E5411"/>
    <w:rsid w:val="008E5E12"/>
    <w:rsid w:val="008E6FFF"/>
    <w:rsid w:val="008F0C49"/>
    <w:rsid w:val="008F0D13"/>
    <w:rsid w:val="008F0E3E"/>
    <w:rsid w:val="008F13C1"/>
    <w:rsid w:val="008F1615"/>
    <w:rsid w:val="008F2791"/>
    <w:rsid w:val="008F3C3B"/>
    <w:rsid w:val="008F541B"/>
    <w:rsid w:val="008F5DF8"/>
    <w:rsid w:val="008F6DDB"/>
    <w:rsid w:val="008F6DF2"/>
    <w:rsid w:val="008F7CF4"/>
    <w:rsid w:val="009057D2"/>
    <w:rsid w:val="0090593B"/>
    <w:rsid w:val="00906421"/>
    <w:rsid w:val="00906A12"/>
    <w:rsid w:val="00907AFF"/>
    <w:rsid w:val="00911089"/>
    <w:rsid w:val="009121EB"/>
    <w:rsid w:val="00914E9D"/>
    <w:rsid w:val="00915ED8"/>
    <w:rsid w:val="00915FA0"/>
    <w:rsid w:val="00916B30"/>
    <w:rsid w:val="00923010"/>
    <w:rsid w:val="0092346A"/>
    <w:rsid w:val="00924D27"/>
    <w:rsid w:val="00925458"/>
    <w:rsid w:val="0092592F"/>
    <w:rsid w:val="00927035"/>
    <w:rsid w:val="00927131"/>
    <w:rsid w:val="00930619"/>
    <w:rsid w:val="009306F6"/>
    <w:rsid w:val="00930C60"/>
    <w:rsid w:val="00933155"/>
    <w:rsid w:val="00933D04"/>
    <w:rsid w:val="00933D17"/>
    <w:rsid w:val="0093410F"/>
    <w:rsid w:val="00935146"/>
    <w:rsid w:val="00935CDA"/>
    <w:rsid w:val="009373F2"/>
    <w:rsid w:val="00937826"/>
    <w:rsid w:val="00940D0E"/>
    <w:rsid w:val="0094587F"/>
    <w:rsid w:val="00947C10"/>
    <w:rsid w:val="009527DB"/>
    <w:rsid w:val="009547A2"/>
    <w:rsid w:val="00956298"/>
    <w:rsid w:val="00961632"/>
    <w:rsid w:val="00961F55"/>
    <w:rsid w:val="0096230A"/>
    <w:rsid w:val="00963405"/>
    <w:rsid w:val="00964413"/>
    <w:rsid w:val="00964CD8"/>
    <w:rsid w:val="00965AB8"/>
    <w:rsid w:val="009664D2"/>
    <w:rsid w:val="00967615"/>
    <w:rsid w:val="0097066D"/>
    <w:rsid w:val="00971377"/>
    <w:rsid w:val="00971858"/>
    <w:rsid w:val="00971C18"/>
    <w:rsid w:val="00971F9E"/>
    <w:rsid w:val="00972C40"/>
    <w:rsid w:val="0097349F"/>
    <w:rsid w:val="00975C6F"/>
    <w:rsid w:val="00977008"/>
    <w:rsid w:val="0097793D"/>
    <w:rsid w:val="0098050C"/>
    <w:rsid w:val="00981EB7"/>
    <w:rsid w:val="00990B4A"/>
    <w:rsid w:val="009912D1"/>
    <w:rsid w:val="009912DF"/>
    <w:rsid w:val="009914BB"/>
    <w:rsid w:val="009918FD"/>
    <w:rsid w:val="00991B29"/>
    <w:rsid w:val="00991B8B"/>
    <w:rsid w:val="009957CB"/>
    <w:rsid w:val="00995E07"/>
    <w:rsid w:val="009962CC"/>
    <w:rsid w:val="009A01BD"/>
    <w:rsid w:val="009A0A23"/>
    <w:rsid w:val="009A29D7"/>
    <w:rsid w:val="009A3357"/>
    <w:rsid w:val="009A3AE3"/>
    <w:rsid w:val="009A4A6B"/>
    <w:rsid w:val="009A5263"/>
    <w:rsid w:val="009A58FC"/>
    <w:rsid w:val="009A6CF5"/>
    <w:rsid w:val="009A6E62"/>
    <w:rsid w:val="009B1712"/>
    <w:rsid w:val="009B18EB"/>
    <w:rsid w:val="009B1E62"/>
    <w:rsid w:val="009B347C"/>
    <w:rsid w:val="009B503B"/>
    <w:rsid w:val="009B6901"/>
    <w:rsid w:val="009C2060"/>
    <w:rsid w:val="009C21AE"/>
    <w:rsid w:val="009C245F"/>
    <w:rsid w:val="009C3E2C"/>
    <w:rsid w:val="009C5107"/>
    <w:rsid w:val="009C7FFA"/>
    <w:rsid w:val="009D0F3C"/>
    <w:rsid w:val="009D215D"/>
    <w:rsid w:val="009D3615"/>
    <w:rsid w:val="009D3870"/>
    <w:rsid w:val="009D45A5"/>
    <w:rsid w:val="009D5441"/>
    <w:rsid w:val="009D5B53"/>
    <w:rsid w:val="009D5CF8"/>
    <w:rsid w:val="009E0648"/>
    <w:rsid w:val="009E2C47"/>
    <w:rsid w:val="009E315F"/>
    <w:rsid w:val="009E3838"/>
    <w:rsid w:val="009E3B96"/>
    <w:rsid w:val="009E3D13"/>
    <w:rsid w:val="009E3EC0"/>
    <w:rsid w:val="009E44AA"/>
    <w:rsid w:val="009E57BE"/>
    <w:rsid w:val="009E5E28"/>
    <w:rsid w:val="009F0934"/>
    <w:rsid w:val="009F1522"/>
    <w:rsid w:val="009F2A7C"/>
    <w:rsid w:val="009F5205"/>
    <w:rsid w:val="009F5480"/>
    <w:rsid w:val="009F6184"/>
    <w:rsid w:val="00A00690"/>
    <w:rsid w:val="00A02417"/>
    <w:rsid w:val="00A03E19"/>
    <w:rsid w:val="00A04C42"/>
    <w:rsid w:val="00A10360"/>
    <w:rsid w:val="00A10891"/>
    <w:rsid w:val="00A108F2"/>
    <w:rsid w:val="00A112BE"/>
    <w:rsid w:val="00A1197D"/>
    <w:rsid w:val="00A13208"/>
    <w:rsid w:val="00A14176"/>
    <w:rsid w:val="00A1577D"/>
    <w:rsid w:val="00A158E0"/>
    <w:rsid w:val="00A15AD0"/>
    <w:rsid w:val="00A1652F"/>
    <w:rsid w:val="00A16BD5"/>
    <w:rsid w:val="00A17D9C"/>
    <w:rsid w:val="00A20CE7"/>
    <w:rsid w:val="00A21344"/>
    <w:rsid w:val="00A22251"/>
    <w:rsid w:val="00A24197"/>
    <w:rsid w:val="00A24781"/>
    <w:rsid w:val="00A3110E"/>
    <w:rsid w:val="00A314FC"/>
    <w:rsid w:val="00A318CD"/>
    <w:rsid w:val="00A339E3"/>
    <w:rsid w:val="00A345F6"/>
    <w:rsid w:val="00A364C6"/>
    <w:rsid w:val="00A42C84"/>
    <w:rsid w:val="00A43863"/>
    <w:rsid w:val="00A43CAB"/>
    <w:rsid w:val="00A47DF2"/>
    <w:rsid w:val="00A50131"/>
    <w:rsid w:val="00A5182B"/>
    <w:rsid w:val="00A542BE"/>
    <w:rsid w:val="00A56D84"/>
    <w:rsid w:val="00A573DB"/>
    <w:rsid w:val="00A603C4"/>
    <w:rsid w:val="00A6059A"/>
    <w:rsid w:val="00A62AC8"/>
    <w:rsid w:val="00A64E81"/>
    <w:rsid w:val="00A702D4"/>
    <w:rsid w:val="00A71982"/>
    <w:rsid w:val="00A72B0B"/>
    <w:rsid w:val="00A72EF8"/>
    <w:rsid w:val="00A72F54"/>
    <w:rsid w:val="00A75396"/>
    <w:rsid w:val="00A76FEC"/>
    <w:rsid w:val="00A80964"/>
    <w:rsid w:val="00A812D3"/>
    <w:rsid w:val="00A816B4"/>
    <w:rsid w:val="00A81E30"/>
    <w:rsid w:val="00A82757"/>
    <w:rsid w:val="00A830D5"/>
    <w:rsid w:val="00A83D1B"/>
    <w:rsid w:val="00A854C1"/>
    <w:rsid w:val="00A879DB"/>
    <w:rsid w:val="00A90C73"/>
    <w:rsid w:val="00A926E2"/>
    <w:rsid w:val="00A92A75"/>
    <w:rsid w:val="00A94DE3"/>
    <w:rsid w:val="00A95595"/>
    <w:rsid w:val="00A97C95"/>
    <w:rsid w:val="00AA1201"/>
    <w:rsid w:val="00AA2834"/>
    <w:rsid w:val="00AA3E6A"/>
    <w:rsid w:val="00AA3F53"/>
    <w:rsid w:val="00AA4FB5"/>
    <w:rsid w:val="00AA5B78"/>
    <w:rsid w:val="00AA6F10"/>
    <w:rsid w:val="00AB07D0"/>
    <w:rsid w:val="00AB1A8C"/>
    <w:rsid w:val="00AB1CB8"/>
    <w:rsid w:val="00AB21FF"/>
    <w:rsid w:val="00AB2453"/>
    <w:rsid w:val="00AB3232"/>
    <w:rsid w:val="00AB477C"/>
    <w:rsid w:val="00AB597C"/>
    <w:rsid w:val="00AB5E2D"/>
    <w:rsid w:val="00AC0116"/>
    <w:rsid w:val="00AC1206"/>
    <w:rsid w:val="00AC1DEC"/>
    <w:rsid w:val="00AC3127"/>
    <w:rsid w:val="00AC3804"/>
    <w:rsid w:val="00AC7376"/>
    <w:rsid w:val="00AC7745"/>
    <w:rsid w:val="00AD0BA2"/>
    <w:rsid w:val="00AD488E"/>
    <w:rsid w:val="00AD5D5F"/>
    <w:rsid w:val="00AE0864"/>
    <w:rsid w:val="00AE1840"/>
    <w:rsid w:val="00AE221D"/>
    <w:rsid w:val="00AE4FFF"/>
    <w:rsid w:val="00AE71C9"/>
    <w:rsid w:val="00AE74BD"/>
    <w:rsid w:val="00AF0368"/>
    <w:rsid w:val="00AF0D89"/>
    <w:rsid w:val="00AF1D65"/>
    <w:rsid w:val="00AF2195"/>
    <w:rsid w:val="00AF4690"/>
    <w:rsid w:val="00AF5DF3"/>
    <w:rsid w:val="00AF742B"/>
    <w:rsid w:val="00B005A0"/>
    <w:rsid w:val="00B0221A"/>
    <w:rsid w:val="00B03C40"/>
    <w:rsid w:val="00B04B4F"/>
    <w:rsid w:val="00B05C04"/>
    <w:rsid w:val="00B066EA"/>
    <w:rsid w:val="00B076D3"/>
    <w:rsid w:val="00B110C2"/>
    <w:rsid w:val="00B1166C"/>
    <w:rsid w:val="00B142B9"/>
    <w:rsid w:val="00B1446A"/>
    <w:rsid w:val="00B14599"/>
    <w:rsid w:val="00B154F1"/>
    <w:rsid w:val="00B16965"/>
    <w:rsid w:val="00B1743B"/>
    <w:rsid w:val="00B176DB"/>
    <w:rsid w:val="00B20885"/>
    <w:rsid w:val="00B209CA"/>
    <w:rsid w:val="00B21511"/>
    <w:rsid w:val="00B220AD"/>
    <w:rsid w:val="00B2798F"/>
    <w:rsid w:val="00B30229"/>
    <w:rsid w:val="00B306F1"/>
    <w:rsid w:val="00B3552E"/>
    <w:rsid w:val="00B35C0C"/>
    <w:rsid w:val="00B4231D"/>
    <w:rsid w:val="00B43CC2"/>
    <w:rsid w:val="00B45F8B"/>
    <w:rsid w:val="00B4751F"/>
    <w:rsid w:val="00B5579C"/>
    <w:rsid w:val="00B57864"/>
    <w:rsid w:val="00B57F3E"/>
    <w:rsid w:val="00B60E0B"/>
    <w:rsid w:val="00B624DE"/>
    <w:rsid w:val="00B6303B"/>
    <w:rsid w:val="00B63E09"/>
    <w:rsid w:val="00B64551"/>
    <w:rsid w:val="00B71277"/>
    <w:rsid w:val="00B717C0"/>
    <w:rsid w:val="00B73C4B"/>
    <w:rsid w:val="00B743F4"/>
    <w:rsid w:val="00B80814"/>
    <w:rsid w:val="00B80EBD"/>
    <w:rsid w:val="00B8274D"/>
    <w:rsid w:val="00B83BFB"/>
    <w:rsid w:val="00B85DEF"/>
    <w:rsid w:val="00B86776"/>
    <w:rsid w:val="00B867E3"/>
    <w:rsid w:val="00B873F6"/>
    <w:rsid w:val="00B907F0"/>
    <w:rsid w:val="00B927D6"/>
    <w:rsid w:val="00B92829"/>
    <w:rsid w:val="00B92AF5"/>
    <w:rsid w:val="00B96EAF"/>
    <w:rsid w:val="00BA1CA1"/>
    <w:rsid w:val="00BA5941"/>
    <w:rsid w:val="00BA60E8"/>
    <w:rsid w:val="00BA6D7C"/>
    <w:rsid w:val="00BB1572"/>
    <w:rsid w:val="00BB3BC2"/>
    <w:rsid w:val="00BB3FC6"/>
    <w:rsid w:val="00BB4B42"/>
    <w:rsid w:val="00BB4E5A"/>
    <w:rsid w:val="00BB5EE6"/>
    <w:rsid w:val="00BB6CB8"/>
    <w:rsid w:val="00BB6F58"/>
    <w:rsid w:val="00BB7A96"/>
    <w:rsid w:val="00BC657E"/>
    <w:rsid w:val="00BD2CC5"/>
    <w:rsid w:val="00BD4DAF"/>
    <w:rsid w:val="00BD5BA8"/>
    <w:rsid w:val="00BE01CF"/>
    <w:rsid w:val="00BE0629"/>
    <w:rsid w:val="00BE0787"/>
    <w:rsid w:val="00BE1F7E"/>
    <w:rsid w:val="00BE50BA"/>
    <w:rsid w:val="00BE58C1"/>
    <w:rsid w:val="00BE7D40"/>
    <w:rsid w:val="00BF0A95"/>
    <w:rsid w:val="00BF0F18"/>
    <w:rsid w:val="00BF4B9C"/>
    <w:rsid w:val="00BF52A9"/>
    <w:rsid w:val="00BF61B4"/>
    <w:rsid w:val="00BF6A2C"/>
    <w:rsid w:val="00C02748"/>
    <w:rsid w:val="00C02E47"/>
    <w:rsid w:val="00C07F17"/>
    <w:rsid w:val="00C12841"/>
    <w:rsid w:val="00C149D2"/>
    <w:rsid w:val="00C15ED8"/>
    <w:rsid w:val="00C16961"/>
    <w:rsid w:val="00C209C9"/>
    <w:rsid w:val="00C223DD"/>
    <w:rsid w:val="00C24175"/>
    <w:rsid w:val="00C246BF"/>
    <w:rsid w:val="00C2703D"/>
    <w:rsid w:val="00C2709E"/>
    <w:rsid w:val="00C301BC"/>
    <w:rsid w:val="00C32E4C"/>
    <w:rsid w:val="00C33807"/>
    <w:rsid w:val="00C33982"/>
    <w:rsid w:val="00C349DB"/>
    <w:rsid w:val="00C35B73"/>
    <w:rsid w:val="00C361F2"/>
    <w:rsid w:val="00C37506"/>
    <w:rsid w:val="00C378DB"/>
    <w:rsid w:val="00C40909"/>
    <w:rsid w:val="00C4122A"/>
    <w:rsid w:val="00C4173A"/>
    <w:rsid w:val="00C41E4C"/>
    <w:rsid w:val="00C437D3"/>
    <w:rsid w:val="00C43B80"/>
    <w:rsid w:val="00C43BE7"/>
    <w:rsid w:val="00C44484"/>
    <w:rsid w:val="00C44B7E"/>
    <w:rsid w:val="00C45029"/>
    <w:rsid w:val="00C5099E"/>
    <w:rsid w:val="00C540BF"/>
    <w:rsid w:val="00C54806"/>
    <w:rsid w:val="00C56109"/>
    <w:rsid w:val="00C60351"/>
    <w:rsid w:val="00C636EA"/>
    <w:rsid w:val="00C63923"/>
    <w:rsid w:val="00C63C1D"/>
    <w:rsid w:val="00C63F6E"/>
    <w:rsid w:val="00C6668B"/>
    <w:rsid w:val="00C70A10"/>
    <w:rsid w:val="00C713A6"/>
    <w:rsid w:val="00C81421"/>
    <w:rsid w:val="00C81429"/>
    <w:rsid w:val="00C81935"/>
    <w:rsid w:val="00C82ED6"/>
    <w:rsid w:val="00C831F8"/>
    <w:rsid w:val="00C834D0"/>
    <w:rsid w:val="00C83A5F"/>
    <w:rsid w:val="00C83C04"/>
    <w:rsid w:val="00C84521"/>
    <w:rsid w:val="00C861C8"/>
    <w:rsid w:val="00C8628E"/>
    <w:rsid w:val="00C90020"/>
    <w:rsid w:val="00C94A79"/>
    <w:rsid w:val="00C94B24"/>
    <w:rsid w:val="00C94C3B"/>
    <w:rsid w:val="00C96615"/>
    <w:rsid w:val="00CA1D57"/>
    <w:rsid w:val="00CA366F"/>
    <w:rsid w:val="00CB040B"/>
    <w:rsid w:val="00CB171B"/>
    <w:rsid w:val="00CB1B68"/>
    <w:rsid w:val="00CB1DA0"/>
    <w:rsid w:val="00CB2C47"/>
    <w:rsid w:val="00CB3566"/>
    <w:rsid w:val="00CB45E9"/>
    <w:rsid w:val="00CB4E8E"/>
    <w:rsid w:val="00CB6CF8"/>
    <w:rsid w:val="00CC42F6"/>
    <w:rsid w:val="00CC4A7D"/>
    <w:rsid w:val="00CC4AB7"/>
    <w:rsid w:val="00CC63D9"/>
    <w:rsid w:val="00CC6899"/>
    <w:rsid w:val="00CC6DB2"/>
    <w:rsid w:val="00CD0BE3"/>
    <w:rsid w:val="00CD1A86"/>
    <w:rsid w:val="00CD2DD9"/>
    <w:rsid w:val="00CD312F"/>
    <w:rsid w:val="00CD4754"/>
    <w:rsid w:val="00CD4C42"/>
    <w:rsid w:val="00CD509C"/>
    <w:rsid w:val="00CD648A"/>
    <w:rsid w:val="00CE0819"/>
    <w:rsid w:val="00CE26E6"/>
    <w:rsid w:val="00CE3142"/>
    <w:rsid w:val="00CE4A32"/>
    <w:rsid w:val="00CE50C0"/>
    <w:rsid w:val="00CE53DF"/>
    <w:rsid w:val="00CE6162"/>
    <w:rsid w:val="00CE6ED2"/>
    <w:rsid w:val="00CE6F04"/>
    <w:rsid w:val="00CE76A6"/>
    <w:rsid w:val="00CF1756"/>
    <w:rsid w:val="00CF2056"/>
    <w:rsid w:val="00CF45FC"/>
    <w:rsid w:val="00CF4882"/>
    <w:rsid w:val="00CF540F"/>
    <w:rsid w:val="00CF6960"/>
    <w:rsid w:val="00D011FB"/>
    <w:rsid w:val="00D01B7E"/>
    <w:rsid w:val="00D02983"/>
    <w:rsid w:val="00D0459D"/>
    <w:rsid w:val="00D0542F"/>
    <w:rsid w:val="00D06E1A"/>
    <w:rsid w:val="00D1063F"/>
    <w:rsid w:val="00D10B5A"/>
    <w:rsid w:val="00D12282"/>
    <w:rsid w:val="00D13681"/>
    <w:rsid w:val="00D13CCD"/>
    <w:rsid w:val="00D153EE"/>
    <w:rsid w:val="00D15FF7"/>
    <w:rsid w:val="00D16C79"/>
    <w:rsid w:val="00D2098D"/>
    <w:rsid w:val="00D20C53"/>
    <w:rsid w:val="00D22337"/>
    <w:rsid w:val="00D24459"/>
    <w:rsid w:val="00D2463C"/>
    <w:rsid w:val="00D24E35"/>
    <w:rsid w:val="00D25543"/>
    <w:rsid w:val="00D25E02"/>
    <w:rsid w:val="00D271A6"/>
    <w:rsid w:val="00D333EC"/>
    <w:rsid w:val="00D337A2"/>
    <w:rsid w:val="00D34FA6"/>
    <w:rsid w:val="00D3513A"/>
    <w:rsid w:val="00D35A32"/>
    <w:rsid w:val="00D37753"/>
    <w:rsid w:val="00D403D1"/>
    <w:rsid w:val="00D422BB"/>
    <w:rsid w:val="00D422E8"/>
    <w:rsid w:val="00D42F9A"/>
    <w:rsid w:val="00D43264"/>
    <w:rsid w:val="00D43786"/>
    <w:rsid w:val="00D43C1D"/>
    <w:rsid w:val="00D43F86"/>
    <w:rsid w:val="00D447C4"/>
    <w:rsid w:val="00D472EE"/>
    <w:rsid w:val="00D47311"/>
    <w:rsid w:val="00D5245F"/>
    <w:rsid w:val="00D52BCC"/>
    <w:rsid w:val="00D5478E"/>
    <w:rsid w:val="00D56BC7"/>
    <w:rsid w:val="00D56F38"/>
    <w:rsid w:val="00D5717D"/>
    <w:rsid w:val="00D575F5"/>
    <w:rsid w:val="00D57BC6"/>
    <w:rsid w:val="00D63942"/>
    <w:rsid w:val="00D65557"/>
    <w:rsid w:val="00D7080A"/>
    <w:rsid w:val="00D716E3"/>
    <w:rsid w:val="00D74774"/>
    <w:rsid w:val="00D77184"/>
    <w:rsid w:val="00D7738F"/>
    <w:rsid w:val="00D80706"/>
    <w:rsid w:val="00D817E8"/>
    <w:rsid w:val="00D818BA"/>
    <w:rsid w:val="00D81A76"/>
    <w:rsid w:val="00D830FE"/>
    <w:rsid w:val="00D83617"/>
    <w:rsid w:val="00D842F4"/>
    <w:rsid w:val="00D84753"/>
    <w:rsid w:val="00D855F9"/>
    <w:rsid w:val="00D85D0E"/>
    <w:rsid w:val="00D86E3F"/>
    <w:rsid w:val="00D92063"/>
    <w:rsid w:val="00D92792"/>
    <w:rsid w:val="00D9594B"/>
    <w:rsid w:val="00D96439"/>
    <w:rsid w:val="00D9670F"/>
    <w:rsid w:val="00D973C5"/>
    <w:rsid w:val="00DA026D"/>
    <w:rsid w:val="00DA094F"/>
    <w:rsid w:val="00DA0AF7"/>
    <w:rsid w:val="00DA1EAE"/>
    <w:rsid w:val="00DA5B09"/>
    <w:rsid w:val="00DB01E9"/>
    <w:rsid w:val="00DB2A26"/>
    <w:rsid w:val="00DB3FDA"/>
    <w:rsid w:val="00DB5011"/>
    <w:rsid w:val="00DB7798"/>
    <w:rsid w:val="00DC09E7"/>
    <w:rsid w:val="00DC1018"/>
    <w:rsid w:val="00DC2591"/>
    <w:rsid w:val="00DC29B0"/>
    <w:rsid w:val="00DC4955"/>
    <w:rsid w:val="00DC5342"/>
    <w:rsid w:val="00DC7F5F"/>
    <w:rsid w:val="00DD147F"/>
    <w:rsid w:val="00DD1AE3"/>
    <w:rsid w:val="00DD1DDA"/>
    <w:rsid w:val="00DD25CF"/>
    <w:rsid w:val="00DD4D30"/>
    <w:rsid w:val="00DD5CC4"/>
    <w:rsid w:val="00DD620A"/>
    <w:rsid w:val="00DD75EF"/>
    <w:rsid w:val="00DE093B"/>
    <w:rsid w:val="00DE0E18"/>
    <w:rsid w:val="00DE11A0"/>
    <w:rsid w:val="00DE11E2"/>
    <w:rsid w:val="00DE1BD9"/>
    <w:rsid w:val="00DE1E2C"/>
    <w:rsid w:val="00DE1F7E"/>
    <w:rsid w:val="00DE271E"/>
    <w:rsid w:val="00DE2740"/>
    <w:rsid w:val="00DE2EC2"/>
    <w:rsid w:val="00DE34B1"/>
    <w:rsid w:val="00DE5A4D"/>
    <w:rsid w:val="00DE6ACB"/>
    <w:rsid w:val="00DE6B0E"/>
    <w:rsid w:val="00DE7C2E"/>
    <w:rsid w:val="00DF02BE"/>
    <w:rsid w:val="00DF0622"/>
    <w:rsid w:val="00DF0CAB"/>
    <w:rsid w:val="00DF0D84"/>
    <w:rsid w:val="00DF1936"/>
    <w:rsid w:val="00DF584C"/>
    <w:rsid w:val="00DF6678"/>
    <w:rsid w:val="00E00153"/>
    <w:rsid w:val="00E01587"/>
    <w:rsid w:val="00E01A60"/>
    <w:rsid w:val="00E02CCD"/>
    <w:rsid w:val="00E05162"/>
    <w:rsid w:val="00E07A54"/>
    <w:rsid w:val="00E10483"/>
    <w:rsid w:val="00E10967"/>
    <w:rsid w:val="00E11770"/>
    <w:rsid w:val="00E12F9A"/>
    <w:rsid w:val="00E14AC4"/>
    <w:rsid w:val="00E17E12"/>
    <w:rsid w:val="00E201D6"/>
    <w:rsid w:val="00E211AE"/>
    <w:rsid w:val="00E23AC1"/>
    <w:rsid w:val="00E256B1"/>
    <w:rsid w:val="00E267F0"/>
    <w:rsid w:val="00E26C78"/>
    <w:rsid w:val="00E2710F"/>
    <w:rsid w:val="00E2792D"/>
    <w:rsid w:val="00E31235"/>
    <w:rsid w:val="00E323AD"/>
    <w:rsid w:val="00E355C6"/>
    <w:rsid w:val="00E3695C"/>
    <w:rsid w:val="00E4103F"/>
    <w:rsid w:val="00E41BE9"/>
    <w:rsid w:val="00E42298"/>
    <w:rsid w:val="00E4284E"/>
    <w:rsid w:val="00E43294"/>
    <w:rsid w:val="00E4345B"/>
    <w:rsid w:val="00E46B6A"/>
    <w:rsid w:val="00E52AAE"/>
    <w:rsid w:val="00E52B94"/>
    <w:rsid w:val="00E5307E"/>
    <w:rsid w:val="00E5327D"/>
    <w:rsid w:val="00E54077"/>
    <w:rsid w:val="00E54AD2"/>
    <w:rsid w:val="00E556A2"/>
    <w:rsid w:val="00E55D86"/>
    <w:rsid w:val="00E563B5"/>
    <w:rsid w:val="00E56D7D"/>
    <w:rsid w:val="00E605A6"/>
    <w:rsid w:val="00E61F4B"/>
    <w:rsid w:val="00E645EB"/>
    <w:rsid w:val="00E648A1"/>
    <w:rsid w:val="00E660DB"/>
    <w:rsid w:val="00E67D63"/>
    <w:rsid w:val="00E70475"/>
    <w:rsid w:val="00E70678"/>
    <w:rsid w:val="00E713D2"/>
    <w:rsid w:val="00E72AE7"/>
    <w:rsid w:val="00E72E92"/>
    <w:rsid w:val="00E748E8"/>
    <w:rsid w:val="00E75F62"/>
    <w:rsid w:val="00E776C8"/>
    <w:rsid w:val="00E80EFC"/>
    <w:rsid w:val="00E84952"/>
    <w:rsid w:val="00E84A31"/>
    <w:rsid w:val="00E86520"/>
    <w:rsid w:val="00E90330"/>
    <w:rsid w:val="00E90ED6"/>
    <w:rsid w:val="00E92353"/>
    <w:rsid w:val="00E92EF9"/>
    <w:rsid w:val="00E94081"/>
    <w:rsid w:val="00E947BA"/>
    <w:rsid w:val="00E94839"/>
    <w:rsid w:val="00E953B7"/>
    <w:rsid w:val="00EA01CF"/>
    <w:rsid w:val="00EA0664"/>
    <w:rsid w:val="00EA16AF"/>
    <w:rsid w:val="00EA1996"/>
    <w:rsid w:val="00EA19A7"/>
    <w:rsid w:val="00EA1F1B"/>
    <w:rsid w:val="00EA2077"/>
    <w:rsid w:val="00EA2CA8"/>
    <w:rsid w:val="00EA5F73"/>
    <w:rsid w:val="00EA7710"/>
    <w:rsid w:val="00EB040D"/>
    <w:rsid w:val="00EB09AF"/>
    <w:rsid w:val="00EB17DB"/>
    <w:rsid w:val="00EB1A59"/>
    <w:rsid w:val="00EB1E73"/>
    <w:rsid w:val="00EB30AD"/>
    <w:rsid w:val="00EB3E1B"/>
    <w:rsid w:val="00EB4645"/>
    <w:rsid w:val="00EB4E22"/>
    <w:rsid w:val="00EB5C7E"/>
    <w:rsid w:val="00EB6F5C"/>
    <w:rsid w:val="00EB7CC9"/>
    <w:rsid w:val="00EB7E1E"/>
    <w:rsid w:val="00EC196B"/>
    <w:rsid w:val="00EC21B4"/>
    <w:rsid w:val="00EC35F3"/>
    <w:rsid w:val="00EC4009"/>
    <w:rsid w:val="00EC6858"/>
    <w:rsid w:val="00EC75E6"/>
    <w:rsid w:val="00EC7614"/>
    <w:rsid w:val="00EC7B6D"/>
    <w:rsid w:val="00ED2A38"/>
    <w:rsid w:val="00ED2ADB"/>
    <w:rsid w:val="00ED3FD1"/>
    <w:rsid w:val="00ED421B"/>
    <w:rsid w:val="00ED4AAE"/>
    <w:rsid w:val="00ED4F4C"/>
    <w:rsid w:val="00ED5178"/>
    <w:rsid w:val="00ED6756"/>
    <w:rsid w:val="00ED70D9"/>
    <w:rsid w:val="00ED71D3"/>
    <w:rsid w:val="00ED7591"/>
    <w:rsid w:val="00EE041B"/>
    <w:rsid w:val="00EE11A7"/>
    <w:rsid w:val="00EE1439"/>
    <w:rsid w:val="00EE3701"/>
    <w:rsid w:val="00EE5246"/>
    <w:rsid w:val="00EE5482"/>
    <w:rsid w:val="00EE5503"/>
    <w:rsid w:val="00EE5A9D"/>
    <w:rsid w:val="00EE7256"/>
    <w:rsid w:val="00EE7A86"/>
    <w:rsid w:val="00EF078C"/>
    <w:rsid w:val="00EF1339"/>
    <w:rsid w:val="00EF1406"/>
    <w:rsid w:val="00EF1CCB"/>
    <w:rsid w:val="00EF1FF0"/>
    <w:rsid w:val="00EF2A05"/>
    <w:rsid w:val="00EF4D79"/>
    <w:rsid w:val="00EF5920"/>
    <w:rsid w:val="00EF5A79"/>
    <w:rsid w:val="00EF6348"/>
    <w:rsid w:val="00EF6580"/>
    <w:rsid w:val="00F0131F"/>
    <w:rsid w:val="00F033E8"/>
    <w:rsid w:val="00F03E72"/>
    <w:rsid w:val="00F0620D"/>
    <w:rsid w:val="00F12C87"/>
    <w:rsid w:val="00F13380"/>
    <w:rsid w:val="00F13759"/>
    <w:rsid w:val="00F14DB9"/>
    <w:rsid w:val="00F15BFE"/>
    <w:rsid w:val="00F17563"/>
    <w:rsid w:val="00F237B9"/>
    <w:rsid w:val="00F243EA"/>
    <w:rsid w:val="00F24C04"/>
    <w:rsid w:val="00F31488"/>
    <w:rsid w:val="00F34470"/>
    <w:rsid w:val="00F3489A"/>
    <w:rsid w:val="00F3519E"/>
    <w:rsid w:val="00F36F98"/>
    <w:rsid w:val="00F376A1"/>
    <w:rsid w:val="00F403FC"/>
    <w:rsid w:val="00F421A0"/>
    <w:rsid w:val="00F46D07"/>
    <w:rsid w:val="00F4774E"/>
    <w:rsid w:val="00F57306"/>
    <w:rsid w:val="00F60224"/>
    <w:rsid w:val="00F6079F"/>
    <w:rsid w:val="00F65D58"/>
    <w:rsid w:val="00F66731"/>
    <w:rsid w:val="00F675D5"/>
    <w:rsid w:val="00F72154"/>
    <w:rsid w:val="00F73388"/>
    <w:rsid w:val="00F75594"/>
    <w:rsid w:val="00F7611C"/>
    <w:rsid w:val="00F763BD"/>
    <w:rsid w:val="00F770F7"/>
    <w:rsid w:val="00F8090D"/>
    <w:rsid w:val="00F8121A"/>
    <w:rsid w:val="00F8473F"/>
    <w:rsid w:val="00F87C74"/>
    <w:rsid w:val="00F87FAB"/>
    <w:rsid w:val="00F901C4"/>
    <w:rsid w:val="00F91CAB"/>
    <w:rsid w:val="00F93925"/>
    <w:rsid w:val="00F93DC8"/>
    <w:rsid w:val="00F9559C"/>
    <w:rsid w:val="00F95673"/>
    <w:rsid w:val="00F97D5B"/>
    <w:rsid w:val="00FA189A"/>
    <w:rsid w:val="00FA275D"/>
    <w:rsid w:val="00FB0295"/>
    <w:rsid w:val="00FB0BB7"/>
    <w:rsid w:val="00FB2C10"/>
    <w:rsid w:val="00FB4A1D"/>
    <w:rsid w:val="00FB4AA8"/>
    <w:rsid w:val="00FB6737"/>
    <w:rsid w:val="00FC3951"/>
    <w:rsid w:val="00FC4DBE"/>
    <w:rsid w:val="00FC5D4C"/>
    <w:rsid w:val="00FC69F4"/>
    <w:rsid w:val="00FC76CE"/>
    <w:rsid w:val="00FC79E8"/>
    <w:rsid w:val="00FC7FC1"/>
    <w:rsid w:val="00FD038F"/>
    <w:rsid w:val="00FD1587"/>
    <w:rsid w:val="00FD3E27"/>
    <w:rsid w:val="00FD41F6"/>
    <w:rsid w:val="00FD58CE"/>
    <w:rsid w:val="00FD6D2F"/>
    <w:rsid w:val="00FE0D7F"/>
    <w:rsid w:val="00FE4215"/>
    <w:rsid w:val="00FE4481"/>
    <w:rsid w:val="00FE4E5E"/>
    <w:rsid w:val="00FE7344"/>
    <w:rsid w:val="00FE74BB"/>
    <w:rsid w:val="00FF4275"/>
    <w:rsid w:val="00FF6D2A"/>
    <w:rsid w:val="00FF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57A813"/>
  <w15:chartTrackingRefBased/>
  <w15:docId w15:val="{6765C990-AD76-4030-B286-76D76EBAF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BC6"/>
    <w:pPr>
      <w:spacing w:line="48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7BC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5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BC6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57BC6"/>
    <w:pPr>
      <w:ind w:left="720"/>
      <w:contextualSpacing/>
    </w:pPr>
  </w:style>
  <w:style w:type="paragraph" w:customStyle="1" w:styleId="1headingmanuscript">
    <w:name w:val="1 heading_manuscript"/>
    <w:basedOn w:val="Normal"/>
    <w:next w:val="Normal"/>
    <w:qFormat/>
    <w:rsid w:val="00A10360"/>
    <w:pPr>
      <w:keepNext/>
      <w:outlineLvl w:val="0"/>
    </w:pPr>
    <w:rPr>
      <w:b/>
      <w:sz w:val="32"/>
      <w:szCs w:val="24"/>
    </w:rPr>
  </w:style>
  <w:style w:type="paragraph" w:customStyle="1" w:styleId="2headingmanuscript">
    <w:name w:val="2 heading_manuscript"/>
    <w:basedOn w:val="Normal"/>
    <w:next w:val="Normal"/>
    <w:qFormat/>
    <w:rsid w:val="00A10360"/>
    <w:pPr>
      <w:keepNext/>
    </w:pPr>
    <w:rPr>
      <w:b/>
      <w:sz w:val="28"/>
      <w:szCs w:val="28"/>
    </w:rPr>
  </w:style>
  <w:style w:type="paragraph" w:customStyle="1" w:styleId="3headingmanuscript">
    <w:name w:val="3 heading_manuscript"/>
    <w:basedOn w:val="Normal"/>
    <w:next w:val="Normal"/>
    <w:qFormat/>
    <w:rsid w:val="005A6937"/>
    <w:pPr>
      <w:keepNext/>
    </w:pPr>
    <w:rPr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D57BC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BC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57BC6"/>
    <w:pPr>
      <w:spacing w:after="0"/>
      <w:jc w:val="center"/>
    </w:pPr>
    <w:rPr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7BC6"/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57BC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7BC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D57BC6"/>
    <w:rPr>
      <w:rFonts w:ascii="Times New Roman" w:hAnsi="Times New Roman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C73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1342C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504D72"/>
    <w:rPr>
      <w:color w:val="605E5C"/>
      <w:shd w:val="clear" w:color="auto" w:fill="E1DFDD"/>
    </w:rPr>
  </w:style>
  <w:style w:type="paragraph" w:customStyle="1" w:styleId="Default">
    <w:name w:val="Default"/>
    <w:rsid w:val="00FB2C1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B2C10"/>
    <w:pPr>
      <w:spacing w:after="0" w:line="240" w:lineRule="auto"/>
    </w:pPr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51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756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10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756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F763B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3259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259FD"/>
    <w:rPr>
      <w:rFonts w:ascii="Times New Roman" w:hAnsi="Times New Roman" w:cs="Times New Roman"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B73C4B"/>
    <w:rPr>
      <w:color w:val="2B579A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D713E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2D6D1A"/>
    <w:rPr>
      <w:rFonts w:ascii="Arial" w:hAnsi="Arial" w:cs="Arial"/>
    </w:rPr>
  </w:style>
  <w:style w:type="paragraph" w:styleId="NoSpacing">
    <w:name w:val="No Spacing"/>
    <w:basedOn w:val="Normal"/>
    <w:link w:val="NoSpacingChar"/>
    <w:uiPriority w:val="1"/>
    <w:qFormat/>
    <w:rsid w:val="002D6D1A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43333C6BB8354B8866AA6AB48FFF37" ma:contentTypeVersion="6" ma:contentTypeDescription="Create a new document." ma:contentTypeScope="" ma:versionID="a3e1cda53390314d637cc2107dba989e">
  <xsd:schema xmlns:xsd="http://www.w3.org/2001/XMLSchema" xmlns:xs="http://www.w3.org/2001/XMLSchema" xmlns:p="http://schemas.microsoft.com/office/2006/metadata/properties" xmlns:ns2="53b528b1-0b95-408d-8eed-1acc104e7104" xmlns:ns3="2728df0a-0768-45bc-98bc-ffc49a3f59d5" targetNamespace="http://schemas.microsoft.com/office/2006/metadata/properties" ma:root="true" ma:fieldsID="639d2db333db1510699f371880ecab63" ns2:_="" ns3:_="">
    <xsd:import namespace="53b528b1-0b95-408d-8eed-1acc104e7104"/>
    <xsd:import namespace="2728df0a-0768-45bc-98bc-ffc49a3f59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528b1-0b95-408d-8eed-1acc104e7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8df0a-0768-45bc-98bc-ffc49a3f59d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3EF94-F5CE-42D4-B0EA-F6453F859A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b528b1-0b95-408d-8eed-1acc104e7104"/>
    <ds:schemaRef ds:uri="2728df0a-0768-45bc-98bc-ffc49a3f59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80E36F-4847-4674-A286-24F2CE8AAD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FD0625-DD2C-4947-9714-39ECB22F22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4F361E3-8D40-4A8F-B421-106B37A1A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485</Words>
  <Characters>846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1</CharactersWithSpaces>
  <SharedDoc>false</SharedDoc>
  <HLinks>
    <vt:vector size="18" baseType="variant">
      <vt:variant>
        <vt:i4>1179679</vt:i4>
      </vt:variant>
      <vt:variant>
        <vt:i4>148</vt:i4>
      </vt:variant>
      <vt:variant>
        <vt:i4>0</vt:i4>
      </vt:variant>
      <vt:variant>
        <vt:i4>5</vt:i4>
      </vt:variant>
      <vt:variant>
        <vt:lpwstr>http://www.health.gov.on.ca/en/pro/programs/drugs/odbf/odbf_except_access.aspx</vt:lpwstr>
      </vt:variant>
      <vt:variant>
        <vt:lpwstr/>
      </vt:variant>
      <vt:variant>
        <vt:i4>5636118</vt:i4>
      </vt:variant>
      <vt:variant>
        <vt:i4>145</vt:i4>
      </vt:variant>
      <vt:variant>
        <vt:i4>0</vt:i4>
      </vt:variant>
      <vt:variant>
        <vt:i4>5</vt:i4>
      </vt:variant>
      <vt:variant>
        <vt:lpwstr>https://www.cihi.ca/en/patient-cost-estimator</vt:lpwstr>
      </vt:variant>
      <vt:variant>
        <vt:lpwstr/>
      </vt:variant>
      <vt:variant>
        <vt:i4>4849734</vt:i4>
      </vt:variant>
      <vt:variant>
        <vt:i4>142</vt:i4>
      </vt:variant>
      <vt:variant>
        <vt:i4>0</vt:i4>
      </vt:variant>
      <vt:variant>
        <vt:i4>5</vt:i4>
      </vt:variant>
      <vt:variant>
        <vt:lpwstr>www.cancer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ellmund</dc:creator>
  <cp:keywords/>
  <dc:description/>
  <cp:lastModifiedBy>Chris Hellmund</cp:lastModifiedBy>
  <cp:revision>60</cp:revision>
  <dcterms:created xsi:type="dcterms:W3CDTF">2020-01-23T16:53:00Z</dcterms:created>
  <dcterms:modified xsi:type="dcterms:W3CDTF">2020-05-29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43333C6BB8354B8866AA6AB48FFF37</vt:lpwstr>
  </property>
  <property fmtid="{D5CDD505-2E9C-101B-9397-08002B2CF9AE}" pid="3" name="Order">
    <vt:r8>7617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emplateUrl">
    <vt:lpwstr/>
  </property>
  <property fmtid="{D5CDD505-2E9C-101B-9397-08002B2CF9AE}" pid="7" name="ComplianceAssetId">
    <vt:lpwstr/>
  </property>
</Properties>
</file>